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FE192" w14:textId="58C18662" w:rsidR="005458EF" w:rsidRDefault="005971EE" w:rsidP="005971EE">
      <w:pPr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 Statistical analys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458EF">
        <w:rPr>
          <w:rFonts w:ascii="Times New Roman" w:eastAsia="Times New Roman" w:hAnsi="Times New Roman" w:cs="Times New Roman"/>
          <w:sz w:val="24"/>
          <w:szCs w:val="24"/>
        </w:rPr>
        <w:t xml:space="preserve">Results of the statistical analysis of the mean amplitudes of the P1 and N1 </w:t>
      </w:r>
      <w:bookmarkStart w:id="0" w:name="_GoBack"/>
      <w:bookmarkEnd w:id="0"/>
      <w:r w:rsidR="005458EF">
        <w:rPr>
          <w:rFonts w:ascii="Times New Roman" w:eastAsia="Times New Roman" w:hAnsi="Times New Roman" w:cs="Times New Roman"/>
          <w:sz w:val="24"/>
          <w:szCs w:val="24"/>
        </w:rPr>
        <w:t xml:space="preserve">time windows using </w:t>
      </w:r>
      <w:r w:rsidR="005458EF">
        <w:rPr>
          <w:rFonts w:ascii="Times New Roman" w:hAnsi="Times New Roman" w:cs="Times New Roman"/>
          <w:sz w:val="24"/>
          <w:szCs w:val="24"/>
        </w:rPr>
        <w:t>repeated-measures ANOVA with factors region (frontal, central, parietal, occipital), hemisphere (left, right), axis (cardinal, oblique), and percept (perceived change, not-perceived change).</w:t>
      </w:r>
    </w:p>
    <w:p w14:paraId="79B37FD5" w14:textId="77777777" w:rsidR="005458EF" w:rsidRDefault="005458EF" w:rsidP="005458EF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826"/>
        <w:gridCol w:w="853"/>
        <w:gridCol w:w="865"/>
        <w:gridCol w:w="853"/>
        <w:gridCol w:w="283"/>
        <w:gridCol w:w="854"/>
        <w:gridCol w:w="864"/>
        <w:gridCol w:w="854"/>
      </w:tblGrid>
      <w:tr w:rsidR="003D0686" w:rsidRPr="00E16FA9" w14:paraId="0E51C717" w14:textId="77777777" w:rsidTr="009F1DED">
        <w:tc>
          <w:tcPr>
            <w:tcW w:w="16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08F91" w14:textId="77777777" w:rsidR="003D0686" w:rsidRPr="00E16FA9" w:rsidRDefault="003D0686" w:rsidP="009F1DE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06BCA" w14:textId="77777777" w:rsidR="003D0686" w:rsidRPr="0014620A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20A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25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4147A" w14:textId="77777777" w:rsidR="003D0686" w:rsidRPr="00E16FA9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25BF7" w14:textId="77777777" w:rsidR="003D0686" w:rsidRPr="00E16FA9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F1627" w14:textId="77777777" w:rsidR="003D0686" w:rsidRPr="00E16FA9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</w:tr>
      <w:tr w:rsidR="003D0686" w:rsidRPr="00E16FA9" w14:paraId="2779CBCC" w14:textId="77777777" w:rsidTr="009F1DED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F6690" w14:textId="77777777" w:rsidR="003D0686" w:rsidRPr="00E16FA9" w:rsidRDefault="003D0686" w:rsidP="009F1DE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E9EC4" w14:textId="77777777" w:rsidR="003D0686" w:rsidRPr="00E16FA9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DBA2B" w14:textId="77777777" w:rsidR="003D0686" w:rsidRPr="0014620A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20A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BCBED" w14:textId="77777777" w:rsidR="003D0686" w:rsidRPr="0014620A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20A">
              <w:rPr>
                <w:rFonts w:ascii="Times New Roman" w:eastAsia="ArialMT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B27CD" w14:textId="77777777" w:rsidR="003D0686" w:rsidRPr="00E16FA9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eastAsia="ArialMT" w:hAnsi="Times New Roman" w:cs="Times New Roman"/>
                <w:sz w:val="20"/>
                <w:szCs w:val="20"/>
              </w:rPr>
              <w:t>η</w:t>
            </w:r>
            <w:r w:rsidRPr="00E16FA9">
              <w:rPr>
                <w:rFonts w:ascii="Times New Roman" w:eastAsia="ArialMT" w:hAnsi="Times New Roman" w:cs="Times New Roman"/>
                <w:sz w:val="20"/>
                <w:szCs w:val="20"/>
                <w:vertAlign w:val="subscript"/>
              </w:rPr>
              <w:t>p</w:t>
            </w:r>
            <w:r w:rsidRPr="00E16FA9">
              <w:rPr>
                <w:rFonts w:ascii="Times New Roman" w:eastAsia="ArialMT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2C21C" w14:textId="77777777" w:rsidR="003D0686" w:rsidRPr="00E16FA9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D6F75" w14:textId="77777777" w:rsidR="003D0686" w:rsidRPr="0014620A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20A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9B9B0" w14:textId="77777777" w:rsidR="003D0686" w:rsidRPr="0014620A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4620A">
              <w:rPr>
                <w:rFonts w:ascii="Times New Roman" w:eastAsia="ArialMT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58987" w14:textId="77777777" w:rsidR="003D0686" w:rsidRPr="00E16FA9" w:rsidRDefault="003D0686" w:rsidP="009F1D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eastAsia="ArialMT" w:hAnsi="Times New Roman" w:cs="Times New Roman"/>
                <w:sz w:val="20"/>
                <w:szCs w:val="20"/>
              </w:rPr>
              <w:t>η</w:t>
            </w:r>
            <w:r w:rsidRPr="00E16FA9">
              <w:rPr>
                <w:rFonts w:ascii="Times New Roman" w:eastAsia="ArialMT" w:hAnsi="Times New Roman" w:cs="Times New Roman"/>
                <w:sz w:val="20"/>
                <w:szCs w:val="20"/>
                <w:vertAlign w:val="subscript"/>
              </w:rPr>
              <w:t>p</w:t>
            </w:r>
            <w:r w:rsidRPr="00E16FA9">
              <w:rPr>
                <w:rFonts w:ascii="Times New Roman" w:eastAsia="ArialMT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38368F" w:rsidRPr="00E16FA9" w14:paraId="59E9D160" w14:textId="77777777" w:rsidTr="00CE5F21"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C1D17" w14:textId="606B938C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Region (R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44B5E0" w14:textId="405ECA2D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3, 4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226E6" w14:textId="0C9CCD0B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AF4D5" w14:textId="1913A762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F80D2" w14:textId="4EE533ED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DD247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8CD67" w14:textId="060541BE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DCB991" w14:textId="4A05D833" w:rsidR="0038368F" w:rsidRPr="007322D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2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7BEA7" w14:textId="506B9510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38368F" w:rsidRPr="00E16FA9" w14:paraId="2B0FDD59" w14:textId="77777777" w:rsidTr="00CE5F21">
        <w:tc>
          <w:tcPr>
            <w:tcW w:w="1684" w:type="dxa"/>
            <w:vAlign w:val="center"/>
            <w:hideMark/>
          </w:tcPr>
          <w:p w14:paraId="7A123F5D" w14:textId="1A083A21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Hemisphere (H)</w:t>
            </w:r>
          </w:p>
        </w:tc>
        <w:tc>
          <w:tcPr>
            <w:tcW w:w="826" w:type="dxa"/>
            <w:vAlign w:val="center"/>
          </w:tcPr>
          <w:p w14:paraId="2915DDC7" w14:textId="78355C3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1, 14</w:t>
            </w:r>
          </w:p>
        </w:tc>
        <w:tc>
          <w:tcPr>
            <w:tcW w:w="853" w:type="dxa"/>
            <w:vAlign w:val="center"/>
          </w:tcPr>
          <w:p w14:paraId="46E9F309" w14:textId="558C748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65" w:type="dxa"/>
            <w:vAlign w:val="center"/>
          </w:tcPr>
          <w:p w14:paraId="181D6EA6" w14:textId="220924EF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853" w:type="dxa"/>
            <w:vAlign w:val="center"/>
          </w:tcPr>
          <w:p w14:paraId="3C2A89A2" w14:textId="522ACC1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283" w:type="dxa"/>
            <w:vAlign w:val="center"/>
          </w:tcPr>
          <w:p w14:paraId="46EECF96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529E8F1F" w14:textId="062E2096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64" w:type="dxa"/>
            <w:vAlign w:val="center"/>
          </w:tcPr>
          <w:p w14:paraId="27E58C1A" w14:textId="5D43F2D8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854" w:type="dxa"/>
            <w:vAlign w:val="center"/>
          </w:tcPr>
          <w:p w14:paraId="2C3C943E" w14:textId="4A425BDB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38368F" w:rsidRPr="00E16FA9" w14:paraId="7DBC2DF7" w14:textId="77777777" w:rsidTr="00CE5F21">
        <w:tc>
          <w:tcPr>
            <w:tcW w:w="1684" w:type="dxa"/>
            <w:vAlign w:val="center"/>
            <w:hideMark/>
          </w:tcPr>
          <w:p w14:paraId="1AAB7C78" w14:textId="3DC06616" w:rsidR="0038368F" w:rsidRPr="00E16FA9" w:rsidRDefault="00B219E7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xis (A)</w:t>
            </w:r>
          </w:p>
        </w:tc>
        <w:tc>
          <w:tcPr>
            <w:tcW w:w="826" w:type="dxa"/>
            <w:vAlign w:val="center"/>
          </w:tcPr>
          <w:p w14:paraId="3FD2D8F7" w14:textId="4C972FC8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1, 14</w:t>
            </w:r>
          </w:p>
        </w:tc>
        <w:tc>
          <w:tcPr>
            <w:tcW w:w="853" w:type="dxa"/>
            <w:vAlign w:val="center"/>
          </w:tcPr>
          <w:p w14:paraId="16DA5F9D" w14:textId="7EE2EEB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65" w:type="dxa"/>
            <w:vAlign w:val="center"/>
          </w:tcPr>
          <w:p w14:paraId="5292C261" w14:textId="53DA9F7E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3</w:t>
            </w:r>
          </w:p>
        </w:tc>
        <w:tc>
          <w:tcPr>
            <w:tcW w:w="853" w:type="dxa"/>
            <w:vAlign w:val="center"/>
          </w:tcPr>
          <w:p w14:paraId="6337F3DB" w14:textId="375BA737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283" w:type="dxa"/>
            <w:vAlign w:val="center"/>
          </w:tcPr>
          <w:p w14:paraId="7492F29F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4472A457" w14:textId="4EC8CE92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64" w:type="dxa"/>
            <w:vAlign w:val="center"/>
          </w:tcPr>
          <w:p w14:paraId="7D176AB4" w14:textId="12C82BE7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7</w:t>
            </w:r>
          </w:p>
        </w:tc>
        <w:tc>
          <w:tcPr>
            <w:tcW w:w="854" w:type="dxa"/>
            <w:vAlign w:val="center"/>
          </w:tcPr>
          <w:p w14:paraId="06657813" w14:textId="6ECAC09D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38368F" w:rsidRPr="00E16FA9" w14:paraId="0F5E9027" w14:textId="77777777" w:rsidTr="00CE5F21">
        <w:tc>
          <w:tcPr>
            <w:tcW w:w="1684" w:type="dxa"/>
            <w:vAlign w:val="center"/>
            <w:hideMark/>
          </w:tcPr>
          <w:p w14:paraId="373C5E5B" w14:textId="634020B4" w:rsidR="0038368F" w:rsidRPr="00E16FA9" w:rsidRDefault="00B219E7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pt (P)</w:t>
            </w:r>
          </w:p>
        </w:tc>
        <w:tc>
          <w:tcPr>
            <w:tcW w:w="826" w:type="dxa"/>
            <w:vAlign w:val="center"/>
          </w:tcPr>
          <w:p w14:paraId="21FCAC31" w14:textId="268BC773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1, 14</w:t>
            </w:r>
          </w:p>
        </w:tc>
        <w:tc>
          <w:tcPr>
            <w:tcW w:w="853" w:type="dxa"/>
            <w:vAlign w:val="center"/>
          </w:tcPr>
          <w:p w14:paraId="75669330" w14:textId="5595F87A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65" w:type="dxa"/>
            <w:vAlign w:val="center"/>
          </w:tcPr>
          <w:p w14:paraId="7B298BE6" w14:textId="0525873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853" w:type="dxa"/>
            <w:vAlign w:val="center"/>
          </w:tcPr>
          <w:p w14:paraId="03E8F350" w14:textId="4142B662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283" w:type="dxa"/>
            <w:vAlign w:val="center"/>
          </w:tcPr>
          <w:p w14:paraId="1ACB082D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7A055E17" w14:textId="7B196138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64" w:type="dxa"/>
            <w:vAlign w:val="center"/>
          </w:tcPr>
          <w:p w14:paraId="3AF79DF4" w14:textId="2448F1D2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1</w:t>
            </w:r>
          </w:p>
        </w:tc>
        <w:tc>
          <w:tcPr>
            <w:tcW w:w="854" w:type="dxa"/>
            <w:vAlign w:val="center"/>
          </w:tcPr>
          <w:p w14:paraId="48736E62" w14:textId="734C41FD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38368F" w:rsidRPr="00E16FA9" w14:paraId="6379A550" w14:textId="77777777" w:rsidTr="00CE5F21">
        <w:tc>
          <w:tcPr>
            <w:tcW w:w="1684" w:type="dxa"/>
            <w:vAlign w:val="center"/>
            <w:hideMark/>
          </w:tcPr>
          <w:p w14:paraId="39CCE6E2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R x H</w:t>
            </w:r>
          </w:p>
        </w:tc>
        <w:tc>
          <w:tcPr>
            <w:tcW w:w="826" w:type="dxa"/>
            <w:vAlign w:val="center"/>
          </w:tcPr>
          <w:p w14:paraId="04C24738" w14:textId="08A9900D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3, 42</w:t>
            </w:r>
          </w:p>
        </w:tc>
        <w:tc>
          <w:tcPr>
            <w:tcW w:w="853" w:type="dxa"/>
            <w:vAlign w:val="center"/>
          </w:tcPr>
          <w:p w14:paraId="2C32DE07" w14:textId="67549CF6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65" w:type="dxa"/>
            <w:vAlign w:val="center"/>
          </w:tcPr>
          <w:p w14:paraId="367C6C3D" w14:textId="0BC1AFD7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853" w:type="dxa"/>
            <w:vAlign w:val="center"/>
          </w:tcPr>
          <w:p w14:paraId="5E5134C1" w14:textId="0778D2F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283" w:type="dxa"/>
            <w:vAlign w:val="center"/>
          </w:tcPr>
          <w:p w14:paraId="6C61ACB9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7A2C2286" w14:textId="55BEBDF1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64" w:type="dxa"/>
            <w:vAlign w:val="center"/>
          </w:tcPr>
          <w:p w14:paraId="0A356F7C" w14:textId="1D71C1E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0</w:t>
            </w:r>
          </w:p>
        </w:tc>
        <w:tc>
          <w:tcPr>
            <w:tcW w:w="854" w:type="dxa"/>
            <w:vAlign w:val="center"/>
          </w:tcPr>
          <w:p w14:paraId="3F02A4D0" w14:textId="4F8C89F6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38368F" w:rsidRPr="00E16FA9" w14:paraId="252C4310" w14:textId="77777777" w:rsidTr="00CE5F21">
        <w:tc>
          <w:tcPr>
            <w:tcW w:w="1684" w:type="dxa"/>
            <w:vAlign w:val="center"/>
            <w:hideMark/>
          </w:tcPr>
          <w:p w14:paraId="4CC7E187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R x A</w:t>
            </w:r>
          </w:p>
        </w:tc>
        <w:tc>
          <w:tcPr>
            <w:tcW w:w="826" w:type="dxa"/>
            <w:vAlign w:val="center"/>
          </w:tcPr>
          <w:p w14:paraId="2B23CE5D" w14:textId="0A6B3DF5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3, 42</w:t>
            </w:r>
          </w:p>
        </w:tc>
        <w:tc>
          <w:tcPr>
            <w:tcW w:w="853" w:type="dxa"/>
            <w:vAlign w:val="center"/>
          </w:tcPr>
          <w:p w14:paraId="17B082DB" w14:textId="5E852723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65" w:type="dxa"/>
            <w:vAlign w:val="center"/>
          </w:tcPr>
          <w:p w14:paraId="6998C075" w14:textId="20837092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0</w:t>
            </w:r>
          </w:p>
        </w:tc>
        <w:tc>
          <w:tcPr>
            <w:tcW w:w="853" w:type="dxa"/>
            <w:vAlign w:val="center"/>
          </w:tcPr>
          <w:p w14:paraId="241C2B7C" w14:textId="15A574A6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283" w:type="dxa"/>
            <w:vAlign w:val="center"/>
          </w:tcPr>
          <w:p w14:paraId="67BD0BDC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5A7CF2A1" w14:textId="038799C8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4" w:type="dxa"/>
            <w:vAlign w:val="center"/>
          </w:tcPr>
          <w:p w14:paraId="0674E00F" w14:textId="3028B91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2</w:t>
            </w:r>
          </w:p>
        </w:tc>
        <w:tc>
          <w:tcPr>
            <w:tcW w:w="854" w:type="dxa"/>
            <w:vAlign w:val="center"/>
          </w:tcPr>
          <w:p w14:paraId="4CC4638F" w14:textId="5D95705E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38368F" w:rsidRPr="00E16FA9" w14:paraId="0A627269" w14:textId="77777777" w:rsidTr="00CE5F21">
        <w:tc>
          <w:tcPr>
            <w:tcW w:w="1684" w:type="dxa"/>
            <w:vAlign w:val="center"/>
            <w:hideMark/>
          </w:tcPr>
          <w:p w14:paraId="2E1575AF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H x A</w:t>
            </w:r>
          </w:p>
        </w:tc>
        <w:tc>
          <w:tcPr>
            <w:tcW w:w="826" w:type="dxa"/>
            <w:vAlign w:val="center"/>
          </w:tcPr>
          <w:p w14:paraId="08508F3F" w14:textId="563A145A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1, 14</w:t>
            </w:r>
          </w:p>
        </w:tc>
        <w:tc>
          <w:tcPr>
            <w:tcW w:w="853" w:type="dxa"/>
            <w:vAlign w:val="center"/>
          </w:tcPr>
          <w:p w14:paraId="1594211B" w14:textId="19713E3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65" w:type="dxa"/>
            <w:vAlign w:val="center"/>
          </w:tcPr>
          <w:p w14:paraId="6EC6CBA4" w14:textId="6D8263FB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853" w:type="dxa"/>
            <w:vAlign w:val="center"/>
          </w:tcPr>
          <w:p w14:paraId="5B7F53AE" w14:textId="401235C4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283" w:type="dxa"/>
            <w:vAlign w:val="center"/>
          </w:tcPr>
          <w:p w14:paraId="3EBA12DA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03720A78" w14:textId="4B37334A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64" w:type="dxa"/>
            <w:vAlign w:val="center"/>
          </w:tcPr>
          <w:p w14:paraId="490845D4" w14:textId="2551C96D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854" w:type="dxa"/>
            <w:vAlign w:val="center"/>
          </w:tcPr>
          <w:p w14:paraId="5D6BC49C" w14:textId="4904A35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38368F" w:rsidRPr="00E16FA9" w14:paraId="007522B4" w14:textId="77777777" w:rsidTr="00CE5F21">
        <w:tc>
          <w:tcPr>
            <w:tcW w:w="1684" w:type="dxa"/>
            <w:vAlign w:val="center"/>
            <w:hideMark/>
          </w:tcPr>
          <w:p w14:paraId="7DCBE289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R x H x A</w:t>
            </w:r>
          </w:p>
        </w:tc>
        <w:tc>
          <w:tcPr>
            <w:tcW w:w="826" w:type="dxa"/>
            <w:vAlign w:val="center"/>
          </w:tcPr>
          <w:p w14:paraId="11BE8B0C" w14:textId="32018537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3, 42</w:t>
            </w:r>
          </w:p>
        </w:tc>
        <w:tc>
          <w:tcPr>
            <w:tcW w:w="853" w:type="dxa"/>
            <w:vAlign w:val="center"/>
          </w:tcPr>
          <w:p w14:paraId="55E906C7" w14:textId="0690F7AD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5" w:type="dxa"/>
            <w:vAlign w:val="center"/>
          </w:tcPr>
          <w:p w14:paraId="67B5DBB4" w14:textId="3E42974F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8</w:t>
            </w:r>
          </w:p>
        </w:tc>
        <w:tc>
          <w:tcPr>
            <w:tcW w:w="853" w:type="dxa"/>
            <w:vAlign w:val="center"/>
          </w:tcPr>
          <w:p w14:paraId="46BA794F" w14:textId="45D9655B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83" w:type="dxa"/>
            <w:vAlign w:val="center"/>
          </w:tcPr>
          <w:p w14:paraId="7ACC9B45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166DA286" w14:textId="78EC10A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64" w:type="dxa"/>
            <w:vAlign w:val="center"/>
          </w:tcPr>
          <w:p w14:paraId="0700BD49" w14:textId="4DA9302A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8</w:t>
            </w:r>
          </w:p>
        </w:tc>
        <w:tc>
          <w:tcPr>
            <w:tcW w:w="854" w:type="dxa"/>
            <w:vAlign w:val="center"/>
          </w:tcPr>
          <w:p w14:paraId="426A3B63" w14:textId="51FBD8C3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38368F" w:rsidRPr="00E16FA9" w14:paraId="3F34E372" w14:textId="77777777" w:rsidTr="00CE5F21">
        <w:tc>
          <w:tcPr>
            <w:tcW w:w="1684" w:type="dxa"/>
            <w:vAlign w:val="center"/>
            <w:hideMark/>
          </w:tcPr>
          <w:p w14:paraId="28C10FC9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R x P</w:t>
            </w:r>
          </w:p>
        </w:tc>
        <w:tc>
          <w:tcPr>
            <w:tcW w:w="826" w:type="dxa"/>
            <w:vAlign w:val="center"/>
          </w:tcPr>
          <w:p w14:paraId="118754EF" w14:textId="2E7FEA8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3, 42</w:t>
            </w:r>
          </w:p>
        </w:tc>
        <w:tc>
          <w:tcPr>
            <w:tcW w:w="853" w:type="dxa"/>
            <w:vAlign w:val="center"/>
          </w:tcPr>
          <w:p w14:paraId="0FD21BAC" w14:textId="3A6924A5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865" w:type="dxa"/>
            <w:vAlign w:val="center"/>
          </w:tcPr>
          <w:p w14:paraId="0A7C5238" w14:textId="1BB386BF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53" w:type="dxa"/>
            <w:vAlign w:val="center"/>
          </w:tcPr>
          <w:p w14:paraId="5E6AD711" w14:textId="5A45E11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283" w:type="dxa"/>
            <w:vAlign w:val="center"/>
          </w:tcPr>
          <w:p w14:paraId="43C98985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25AD897C" w14:textId="64E3389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4" w:type="dxa"/>
            <w:vAlign w:val="center"/>
          </w:tcPr>
          <w:p w14:paraId="0D802F8B" w14:textId="6EA9A5BA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1</w:t>
            </w:r>
          </w:p>
        </w:tc>
        <w:tc>
          <w:tcPr>
            <w:tcW w:w="854" w:type="dxa"/>
            <w:vAlign w:val="center"/>
          </w:tcPr>
          <w:p w14:paraId="09ACA4A4" w14:textId="45B7909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38368F" w:rsidRPr="00E16FA9" w14:paraId="670D28A0" w14:textId="77777777" w:rsidTr="00CE5F21">
        <w:tc>
          <w:tcPr>
            <w:tcW w:w="1684" w:type="dxa"/>
            <w:vAlign w:val="center"/>
            <w:hideMark/>
          </w:tcPr>
          <w:p w14:paraId="6B066B45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H x P</w:t>
            </w:r>
          </w:p>
        </w:tc>
        <w:tc>
          <w:tcPr>
            <w:tcW w:w="826" w:type="dxa"/>
            <w:vAlign w:val="center"/>
          </w:tcPr>
          <w:p w14:paraId="704E349E" w14:textId="4FB8C127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1, 14</w:t>
            </w:r>
          </w:p>
        </w:tc>
        <w:tc>
          <w:tcPr>
            <w:tcW w:w="853" w:type="dxa"/>
            <w:vAlign w:val="center"/>
          </w:tcPr>
          <w:p w14:paraId="034589AA" w14:textId="44F848F5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65" w:type="dxa"/>
            <w:vAlign w:val="center"/>
          </w:tcPr>
          <w:p w14:paraId="1DBEE067" w14:textId="51450715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0</w:t>
            </w:r>
          </w:p>
        </w:tc>
        <w:tc>
          <w:tcPr>
            <w:tcW w:w="853" w:type="dxa"/>
            <w:vAlign w:val="center"/>
          </w:tcPr>
          <w:p w14:paraId="3EB39840" w14:textId="48756238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283" w:type="dxa"/>
            <w:vAlign w:val="center"/>
          </w:tcPr>
          <w:p w14:paraId="0AE4AF03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021ABED1" w14:textId="40928227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4" w:type="dxa"/>
            <w:vAlign w:val="center"/>
          </w:tcPr>
          <w:p w14:paraId="5716F84B" w14:textId="7D47D50A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2</w:t>
            </w:r>
          </w:p>
        </w:tc>
        <w:tc>
          <w:tcPr>
            <w:tcW w:w="854" w:type="dxa"/>
            <w:vAlign w:val="center"/>
          </w:tcPr>
          <w:p w14:paraId="27404112" w14:textId="2E331CAB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38368F" w:rsidRPr="00E16FA9" w14:paraId="460B49A3" w14:textId="77777777" w:rsidTr="00CE5F21">
        <w:tc>
          <w:tcPr>
            <w:tcW w:w="1684" w:type="dxa"/>
            <w:vAlign w:val="center"/>
            <w:hideMark/>
          </w:tcPr>
          <w:p w14:paraId="7EDC8133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R x H x P</w:t>
            </w:r>
          </w:p>
        </w:tc>
        <w:tc>
          <w:tcPr>
            <w:tcW w:w="826" w:type="dxa"/>
            <w:vAlign w:val="center"/>
          </w:tcPr>
          <w:p w14:paraId="6C558420" w14:textId="6F65D12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3, 42</w:t>
            </w:r>
          </w:p>
        </w:tc>
        <w:tc>
          <w:tcPr>
            <w:tcW w:w="853" w:type="dxa"/>
            <w:vAlign w:val="center"/>
          </w:tcPr>
          <w:p w14:paraId="27BAB08B" w14:textId="1D688C81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65" w:type="dxa"/>
            <w:vAlign w:val="center"/>
          </w:tcPr>
          <w:p w14:paraId="40139425" w14:textId="602D8539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5</w:t>
            </w:r>
          </w:p>
        </w:tc>
        <w:tc>
          <w:tcPr>
            <w:tcW w:w="853" w:type="dxa"/>
            <w:vAlign w:val="center"/>
          </w:tcPr>
          <w:p w14:paraId="4A272C81" w14:textId="5461D6A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283" w:type="dxa"/>
            <w:vAlign w:val="center"/>
          </w:tcPr>
          <w:p w14:paraId="5BE31B44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3299E7B4" w14:textId="2AC4226D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4" w:type="dxa"/>
            <w:vAlign w:val="center"/>
          </w:tcPr>
          <w:p w14:paraId="555AC2B9" w14:textId="47C4E63B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4</w:t>
            </w:r>
          </w:p>
        </w:tc>
        <w:tc>
          <w:tcPr>
            <w:tcW w:w="854" w:type="dxa"/>
            <w:vAlign w:val="center"/>
          </w:tcPr>
          <w:p w14:paraId="15ED2759" w14:textId="79DF92DA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38368F" w:rsidRPr="00E16FA9" w14:paraId="5E7814E1" w14:textId="77777777" w:rsidTr="00CE5F21">
        <w:tc>
          <w:tcPr>
            <w:tcW w:w="1684" w:type="dxa"/>
            <w:vAlign w:val="center"/>
            <w:hideMark/>
          </w:tcPr>
          <w:p w14:paraId="3A14D6EB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A x P</w:t>
            </w:r>
          </w:p>
        </w:tc>
        <w:tc>
          <w:tcPr>
            <w:tcW w:w="826" w:type="dxa"/>
            <w:vAlign w:val="center"/>
          </w:tcPr>
          <w:p w14:paraId="4C85D401" w14:textId="4BDFD63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1, 14</w:t>
            </w:r>
          </w:p>
        </w:tc>
        <w:tc>
          <w:tcPr>
            <w:tcW w:w="853" w:type="dxa"/>
            <w:vAlign w:val="center"/>
          </w:tcPr>
          <w:p w14:paraId="45231403" w14:textId="31D7E55B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5" w:type="dxa"/>
            <w:vAlign w:val="center"/>
          </w:tcPr>
          <w:p w14:paraId="6DC39546" w14:textId="4D5CB851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2</w:t>
            </w:r>
          </w:p>
        </w:tc>
        <w:tc>
          <w:tcPr>
            <w:tcW w:w="853" w:type="dxa"/>
            <w:vAlign w:val="center"/>
          </w:tcPr>
          <w:p w14:paraId="034284A3" w14:textId="7D056E35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283" w:type="dxa"/>
            <w:vAlign w:val="center"/>
          </w:tcPr>
          <w:p w14:paraId="29E70B67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1FAD2C03" w14:textId="6485D6AF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64" w:type="dxa"/>
            <w:vAlign w:val="center"/>
          </w:tcPr>
          <w:p w14:paraId="517E4568" w14:textId="67C13A2D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854" w:type="dxa"/>
            <w:vAlign w:val="center"/>
          </w:tcPr>
          <w:p w14:paraId="74398A35" w14:textId="1111A105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38368F" w:rsidRPr="00E16FA9" w14:paraId="7913C526" w14:textId="77777777" w:rsidTr="00CE5F21">
        <w:tc>
          <w:tcPr>
            <w:tcW w:w="1684" w:type="dxa"/>
            <w:vAlign w:val="center"/>
            <w:hideMark/>
          </w:tcPr>
          <w:p w14:paraId="3FC5DEDE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R x A x P</w:t>
            </w:r>
          </w:p>
        </w:tc>
        <w:tc>
          <w:tcPr>
            <w:tcW w:w="826" w:type="dxa"/>
            <w:vAlign w:val="center"/>
          </w:tcPr>
          <w:p w14:paraId="2503D067" w14:textId="6B734F02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3, 42</w:t>
            </w:r>
          </w:p>
        </w:tc>
        <w:tc>
          <w:tcPr>
            <w:tcW w:w="853" w:type="dxa"/>
            <w:vAlign w:val="center"/>
          </w:tcPr>
          <w:p w14:paraId="1E5ECC86" w14:textId="6E97D04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5" w:type="dxa"/>
            <w:vAlign w:val="center"/>
          </w:tcPr>
          <w:p w14:paraId="35D8E0A2" w14:textId="7917E8BE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5</w:t>
            </w:r>
          </w:p>
        </w:tc>
        <w:tc>
          <w:tcPr>
            <w:tcW w:w="853" w:type="dxa"/>
            <w:vAlign w:val="center"/>
          </w:tcPr>
          <w:p w14:paraId="5C2E8A48" w14:textId="43A3C690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83" w:type="dxa"/>
            <w:vAlign w:val="center"/>
          </w:tcPr>
          <w:p w14:paraId="007BC76C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279E36DA" w14:textId="03EC5A85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64" w:type="dxa"/>
            <w:vAlign w:val="center"/>
          </w:tcPr>
          <w:p w14:paraId="7BAB2102" w14:textId="7AE1BAE4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7</w:t>
            </w:r>
          </w:p>
        </w:tc>
        <w:tc>
          <w:tcPr>
            <w:tcW w:w="854" w:type="dxa"/>
            <w:vAlign w:val="center"/>
          </w:tcPr>
          <w:p w14:paraId="6F1E50EF" w14:textId="6C5AFEFA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38368F" w:rsidRPr="00E16FA9" w14:paraId="472797B2" w14:textId="77777777" w:rsidTr="00CE5F21">
        <w:tc>
          <w:tcPr>
            <w:tcW w:w="1684" w:type="dxa"/>
            <w:vAlign w:val="center"/>
            <w:hideMark/>
          </w:tcPr>
          <w:p w14:paraId="067F4B67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H x A x P</w:t>
            </w:r>
          </w:p>
        </w:tc>
        <w:tc>
          <w:tcPr>
            <w:tcW w:w="826" w:type="dxa"/>
            <w:vAlign w:val="center"/>
          </w:tcPr>
          <w:p w14:paraId="5C7C66FD" w14:textId="241BFB87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1, 14</w:t>
            </w:r>
          </w:p>
        </w:tc>
        <w:tc>
          <w:tcPr>
            <w:tcW w:w="853" w:type="dxa"/>
            <w:vAlign w:val="center"/>
          </w:tcPr>
          <w:p w14:paraId="2B87D712" w14:textId="01CAE84B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5" w:type="dxa"/>
            <w:vAlign w:val="center"/>
          </w:tcPr>
          <w:p w14:paraId="15529B3E" w14:textId="2548C1C1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0</w:t>
            </w:r>
          </w:p>
        </w:tc>
        <w:tc>
          <w:tcPr>
            <w:tcW w:w="853" w:type="dxa"/>
            <w:vAlign w:val="center"/>
          </w:tcPr>
          <w:p w14:paraId="1D1A5ADD" w14:textId="3E10798B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1</w:t>
            </w:r>
          </w:p>
        </w:tc>
        <w:tc>
          <w:tcPr>
            <w:tcW w:w="283" w:type="dxa"/>
            <w:vAlign w:val="center"/>
          </w:tcPr>
          <w:p w14:paraId="171C92C0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3E3687A6" w14:textId="35B5D5AF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4" w:type="dxa"/>
            <w:vAlign w:val="center"/>
          </w:tcPr>
          <w:p w14:paraId="4CFEB21D" w14:textId="40CBC845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7</w:t>
            </w:r>
          </w:p>
        </w:tc>
        <w:tc>
          <w:tcPr>
            <w:tcW w:w="854" w:type="dxa"/>
            <w:vAlign w:val="center"/>
          </w:tcPr>
          <w:p w14:paraId="6203CEF6" w14:textId="17F2ACA0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38368F" w:rsidRPr="00E16FA9" w14:paraId="4EB3E02C" w14:textId="77777777" w:rsidTr="00CE5F21"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369D2" w14:textId="77777777" w:rsidR="0038368F" w:rsidRPr="00E16FA9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6FA9">
              <w:rPr>
                <w:rFonts w:ascii="Times New Roman" w:hAnsi="Times New Roman" w:cs="Times New Roman"/>
                <w:sz w:val="20"/>
                <w:szCs w:val="20"/>
              </w:rPr>
              <w:t>R x H x A x P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F752F" w14:textId="576E47B0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sz w:val="20"/>
                <w:szCs w:val="20"/>
              </w:rPr>
              <w:t>3, 4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F4206" w14:textId="6D6D32FE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84B1A0" w14:textId="733DBEFC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F31F9" w14:textId="55FF5715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CF832" w14:textId="77777777" w:rsidR="0038368F" w:rsidRPr="0038368F" w:rsidRDefault="0038368F" w:rsidP="003836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A6EBC" w14:textId="74603627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6CA3C" w14:textId="64CEDA41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93284" w14:textId="53D540E7" w:rsidR="0038368F" w:rsidRPr="0038368F" w:rsidRDefault="0038368F" w:rsidP="0038368F">
            <w:pPr>
              <w:tabs>
                <w:tab w:val="decimal" w:pos="227"/>
              </w:tabs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</w:tbl>
    <w:p w14:paraId="65ABD93D" w14:textId="77777777" w:rsidR="003D0686" w:rsidRDefault="003D0686" w:rsidP="003D0686">
      <w:pPr>
        <w:ind w:left="1134" w:hanging="1134"/>
        <w:jc w:val="left"/>
        <w:rPr>
          <w:rFonts w:ascii="Times New Roman" w:hAnsi="Times New Roman" w:cs="Times New Roman"/>
          <w:sz w:val="20"/>
          <w:szCs w:val="20"/>
        </w:rPr>
      </w:pPr>
      <w:r w:rsidRPr="00E16FA9">
        <w:rPr>
          <w:rFonts w:ascii="Times New Roman" w:hAnsi="Times New Roman" w:cs="Times New Roman"/>
          <w:sz w:val="20"/>
          <w:szCs w:val="20"/>
        </w:rPr>
        <w:t>Note: Values highlighted in bold indicate statistical significance (</w:t>
      </w:r>
      <w:r w:rsidRPr="0014620A">
        <w:rPr>
          <w:rFonts w:ascii="Times New Roman" w:hAnsi="Times New Roman" w:cs="Times New Roman"/>
          <w:i/>
          <w:sz w:val="20"/>
          <w:szCs w:val="20"/>
        </w:rPr>
        <w:t>p</w:t>
      </w:r>
      <w:r w:rsidRPr="00E16FA9">
        <w:rPr>
          <w:rFonts w:ascii="Times New Roman" w:hAnsi="Times New Roman" w:cs="Times New Roman"/>
          <w:sz w:val="20"/>
          <w:szCs w:val="20"/>
        </w:rPr>
        <w:t xml:space="preserve"> &lt; .05).</w:t>
      </w:r>
    </w:p>
    <w:p w14:paraId="17FB4A0A" w14:textId="77777777" w:rsidR="00D103D6" w:rsidRDefault="00D103D6" w:rsidP="00096C5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D103D6" w:rsidSect="00D8227B">
      <w:headerReference w:type="default" r:id="rId8"/>
      <w:pgSz w:w="11906" w:h="16838"/>
      <w:pgMar w:top="1440" w:right="1985" w:bottom="1440" w:left="1985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A18AFC" w14:textId="77777777" w:rsidR="00D85CD0" w:rsidRDefault="00D85CD0" w:rsidP="00B142C2">
      <w:pPr>
        <w:spacing w:line="240" w:lineRule="auto"/>
      </w:pPr>
      <w:r>
        <w:separator/>
      </w:r>
    </w:p>
  </w:endnote>
  <w:endnote w:type="continuationSeparator" w:id="0">
    <w:p w14:paraId="409549DC" w14:textId="77777777" w:rsidR="00D85CD0" w:rsidRDefault="00D85CD0" w:rsidP="00B142C2">
      <w:pPr>
        <w:spacing w:line="240" w:lineRule="auto"/>
      </w:pPr>
      <w:r>
        <w:continuationSeparator/>
      </w:r>
    </w:p>
  </w:endnote>
  <w:endnote w:type="continuationNotice" w:id="1">
    <w:p w14:paraId="2CEA31C0" w14:textId="77777777" w:rsidR="00D85CD0" w:rsidRDefault="00D85CD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636E2A" w14:textId="77777777" w:rsidR="00D85CD0" w:rsidRDefault="00D85CD0" w:rsidP="00B142C2">
      <w:pPr>
        <w:spacing w:line="240" w:lineRule="auto"/>
      </w:pPr>
      <w:r>
        <w:separator/>
      </w:r>
    </w:p>
  </w:footnote>
  <w:footnote w:type="continuationSeparator" w:id="0">
    <w:p w14:paraId="0234BAF9" w14:textId="77777777" w:rsidR="00D85CD0" w:rsidRDefault="00D85CD0" w:rsidP="00B142C2">
      <w:pPr>
        <w:spacing w:line="240" w:lineRule="auto"/>
      </w:pPr>
      <w:r>
        <w:continuationSeparator/>
      </w:r>
    </w:p>
  </w:footnote>
  <w:footnote w:type="continuationNotice" w:id="1">
    <w:p w14:paraId="5799E298" w14:textId="77777777" w:rsidR="00D85CD0" w:rsidRDefault="00D85CD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CA9BB5" w14:textId="00F8D1B8" w:rsidR="00D85CD0" w:rsidRPr="00C14227" w:rsidRDefault="00D85CD0" w:rsidP="00C14227">
    <w:pPr>
      <w:pStyle w:val="Header"/>
      <w:tabs>
        <w:tab w:val="clear" w:pos="4513"/>
        <w:tab w:val="clear" w:pos="9026"/>
        <w:tab w:val="center" w:pos="4536"/>
        <w:tab w:val="right" w:pos="7938"/>
      </w:tabs>
      <w:jc w:val="left"/>
      <w:rPr>
        <w:rFonts w:ascii="Helvetica" w:hAnsi="Helvetica" w:cs="Helvetica"/>
        <w:sz w:val="20"/>
        <w:szCs w:val="20"/>
      </w:rPr>
    </w:pPr>
    <w:r>
      <w:rPr>
        <w:rFonts w:ascii="Helvetica" w:hAnsi="Helvetica" w:cs="Helvetica"/>
        <w:sz w:val="20"/>
        <w:szCs w:val="20"/>
      </w:rPr>
      <w:t>Cardinal versus Oblique ERPs</w:t>
    </w:r>
    <w:r w:rsidRPr="00C14227">
      <w:rPr>
        <w:rFonts w:ascii="Helvetica" w:hAnsi="Helvetica" w:cs="Helvetica"/>
        <w:sz w:val="20"/>
        <w:szCs w:val="20"/>
      </w:rPr>
      <w:tab/>
    </w:r>
    <w:r w:rsidRPr="00C14227">
      <w:rPr>
        <w:rFonts w:ascii="Helvetica" w:hAnsi="Helvetica" w:cs="Helvetica"/>
        <w:sz w:val="20"/>
        <w:szCs w:val="20"/>
      </w:rPr>
      <w:tab/>
    </w:r>
    <w:sdt>
      <w:sdtPr>
        <w:rPr>
          <w:rFonts w:ascii="Helvetica" w:hAnsi="Helvetica" w:cs="Helvetica"/>
          <w:sz w:val="20"/>
          <w:szCs w:val="20"/>
        </w:rPr>
        <w:id w:val="2006623239"/>
        <w:docPartObj>
          <w:docPartGallery w:val="Page Numbers (Top of Page)"/>
          <w:docPartUnique/>
        </w:docPartObj>
      </w:sdtPr>
      <w:sdtEndPr/>
      <w:sdtContent>
        <w:r w:rsidRPr="00C14227">
          <w:rPr>
            <w:rFonts w:ascii="Helvetica" w:hAnsi="Helvetica" w:cs="Helvetica"/>
            <w:sz w:val="20"/>
            <w:szCs w:val="20"/>
          </w:rPr>
          <w:fldChar w:fldCharType="begin"/>
        </w:r>
        <w:r w:rsidRPr="00C14227">
          <w:rPr>
            <w:rFonts w:ascii="Helvetica" w:hAnsi="Helvetica" w:cs="Helvetica"/>
            <w:sz w:val="20"/>
            <w:szCs w:val="20"/>
          </w:rPr>
          <w:instrText xml:space="preserve"> PAGE   \* MERGEFORMAT </w:instrText>
        </w:r>
        <w:r w:rsidRPr="00C14227">
          <w:rPr>
            <w:rFonts w:ascii="Helvetica" w:hAnsi="Helvetica" w:cs="Helvetica"/>
            <w:sz w:val="20"/>
            <w:szCs w:val="20"/>
          </w:rPr>
          <w:fldChar w:fldCharType="separate"/>
        </w:r>
        <w:r w:rsidR="00C5158A">
          <w:rPr>
            <w:rFonts w:ascii="Helvetica" w:hAnsi="Helvetica" w:cs="Helvetica"/>
            <w:noProof/>
            <w:sz w:val="20"/>
            <w:szCs w:val="20"/>
          </w:rPr>
          <w:t>1</w:t>
        </w:r>
        <w:r w:rsidRPr="00C14227">
          <w:rPr>
            <w:rFonts w:ascii="Helvetica" w:hAnsi="Helvetica" w:cs="Helvetica"/>
            <w:sz w:val="20"/>
            <w:szCs w:val="20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84FC2"/>
    <w:multiLevelType w:val="hybridMultilevel"/>
    <w:tmpl w:val="3AD450BA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05B472C4"/>
    <w:multiLevelType w:val="hybridMultilevel"/>
    <w:tmpl w:val="6EDC84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F6A02"/>
    <w:multiLevelType w:val="hybridMultilevel"/>
    <w:tmpl w:val="AF7820E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E4A5C"/>
    <w:multiLevelType w:val="hybridMultilevel"/>
    <w:tmpl w:val="935CD2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C7707"/>
    <w:multiLevelType w:val="hybridMultilevel"/>
    <w:tmpl w:val="BEB25DFE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 w15:restartNumberingAfterBreak="0">
    <w:nsid w:val="1F0B2F01"/>
    <w:multiLevelType w:val="hybridMultilevel"/>
    <w:tmpl w:val="F4261D82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" w15:restartNumberingAfterBreak="0">
    <w:nsid w:val="2AA825EF"/>
    <w:multiLevelType w:val="hybridMultilevel"/>
    <w:tmpl w:val="FFF854A2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37AF0612"/>
    <w:multiLevelType w:val="hybridMultilevel"/>
    <w:tmpl w:val="935CD2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2873B9"/>
    <w:multiLevelType w:val="hybridMultilevel"/>
    <w:tmpl w:val="BAACCA5C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40C20489"/>
    <w:multiLevelType w:val="hybridMultilevel"/>
    <w:tmpl w:val="40BCF48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 w15:restartNumberingAfterBreak="0">
    <w:nsid w:val="4AC36FBD"/>
    <w:multiLevelType w:val="hybridMultilevel"/>
    <w:tmpl w:val="D744F818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1" w15:restartNumberingAfterBreak="0">
    <w:nsid w:val="4E1B2467"/>
    <w:multiLevelType w:val="hybridMultilevel"/>
    <w:tmpl w:val="F4261D82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4FB63C57"/>
    <w:multiLevelType w:val="hybridMultilevel"/>
    <w:tmpl w:val="405C7FE0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3" w15:restartNumberingAfterBreak="0">
    <w:nsid w:val="58D94726"/>
    <w:multiLevelType w:val="hybridMultilevel"/>
    <w:tmpl w:val="935CD2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0E5802"/>
    <w:multiLevelType w:val="hybridMultilevel"/>
    <w:tmpl w:val="32CA00C2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5" w15:restartNumberingAfterBreak="0">
    <w:nsid w:val="5FF91D8D"/>
    <w:multiLevelType w:val="hybridMultilevel"/>
    <w:tmpl w:val="BEB25DFE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6" w15:restartNumberingAfterBreak="0">
    <w:nsid w:val="62CF5B5A"/>
    <w:multiLevelType w:val="hybridMultilevel"/>
    <w:tmpl w:val="C5AE365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7" w15:restartNumberingAfterBreak="0">
    <w:nsid w:val="64CE7A11"/>
    <w:multiLevelType w:val="hybridMultilevel"/>
    <w:tmpl w:val="62CA7B6A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8" w15:restartNumberingAfterBreak="0">
    <w:nsid w:val="688D39AB"/>
    <w:multiLevelType w:val="hybridMultilevel"/>
    <w:tmpl w:val="00786D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733F22"/>
    <w:multiLevelType w:val="hybridMultilevel"/>
    <w:tmpl w:val="562894B2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0" w15:restartNumberingAfterBreak="0">
    <w:nsid w:val="70B35AC4"/>
    <w:multiLevelType w:val="hybridMultilevel"/>
    <w:tmpl w:val="C136A9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9650C0"/>
    <w:multiLevelType w:val="hybridMultilevel"/>
    <w:tmpl w:val="1F0203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E71633"/>
    <w:multiLevelType w:val="hybridMultilevel"/>
    <w:tmpl w:val="C5AE365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3" w15:restartNumberingAfterBreak="0">
    <w:nsid w:val="7B997406"/>
    <w:multiLevelType w:val="hybridMultilevel"/>
    <w:tmpl w:val="F4261D82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4" w15:restartNumberingAfterBreak="0">
    <w:nsid w:val="7D144340"/>
    <w:multiLevelType w:val="hybridMultilevel"/>
    <w:tmpl w:val="6D3AC02E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16"/>
  </w:num>
  <w:num w:numId="2">
    <w:abstractNumId w:val="5"/>
  </w:num>
  <w:num w:numId="3">
    <w:abstractNumId w:val="15"/>
  </w:num>
  <w:num w:numId="4">
    <w:abstractNumId w:val="22"/>
  </w:num>
  <w:num w:numId="5">
    <w:abstractNumId w:val="21"/>
  </w:num>
  <w:num w:numId="6">
    <w:abstractNumId w:val="1"/>
  </w:num>
  <w:num w:numId="7">
    <w:abstractNumId w:val="3"/>
  </w:num>
  <w:num w:numId="8">
    <w:abstractNumId w:val="11"/>
  </w:num>
  <w:num w:numId="9">
    <w:abstractNumId w:val="14"/>
  </w:num>
  <w:num w:numId="10">
    <w:abstractNumId w:val="8"/>
  </w:num>
  <w:num w:numId="11">
    <w:abstractNumId w:val="23"/>
  </w:num>
  <w:num w:numId="12">
    <w:abstractNumId w:val="13"/>
  </w:num>
  <w:num w:numId="13">
    <w:abstractNumId w:val="2"/>
  </w:num>
  <w:num w:numId="14">
    <w:abstractNumId w:val="7"/>
  </w:num>
  <w:num w:numId="15">
    <w:abstractNumId w:val="20"/>
  </w:num>
  <w:num w:numId="16">
    <w:abstractNumId w:val="24"/>
  </w:num>
  <w:num w:numId="17">
    <w:abstractNumId w:val="0"/>
  </w:num>
  <w:num w:numId="18">
    <w:abstractNumId w:val="6"/>
  </w:num>
  <w:num w:numId="19">
    <w:abstractNumId w:val="10"/>
  </w:num>
  <w:num w:numId="20">
    <w:abstractNumId w:val="4"/>
  </w:num>
  <w:num w:numId="21">
    <w:abstractNumId w:val="18"/>
  </w:num>
  <w:num w:numId="22">
    <w:abstractNumId w:val="19"/>
  </w:num>
  <w:num w:numId="23">
    <w:abstractNumId w:val="12"/>
  </w:num>
  <w:num w:numId="24">
    <w:abstractNumId w:val="17"/>
  </w:num>
  <w:num w:numId="25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R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29d0szofds97eexxk5ffwt9fsw52e05250&quot;&gt;SCU Library130527&lt;record-ids&gt;&lt;item&gt;46&lt;/item&gt;&lt;item&gt;345&lt;/item&gt;&lt;item&gt;2530&lt;/item&gt;&lt;item&gt;5119&lt;/item&gt;&lt;/record-ids&gt;&lt;/item&gt;&lt;/Libraries&gt;"/>
  </w:docVars>
  <w:rsids>
    <w:rsidRoot w:val="00B142C2"/>
    <w:rsid w:val="00000524"/>
    <w:rsid w:val="0000081C"/>
    <w:rsid w:val="00000C1B"/>
    <w:rsid w:val="00000EF0"/>
    <w:rsid w:val="0000233C"/>
    <w:rsid w:val="000023F5"/>
    <w:rsid w:val="00002B61"/>
    <w:rsid w:val="00002EAF"/>
    <w:rsid w:val="00003121"/>
    <w:rsid w:val="000033E3"/>
    <w:rsid w:val="0000363D"/>
    <w:rsid w:val="000038BD"/>
    <w:rsid w:val="00003A01"/>
    <w:rsid w:val="00003B52"/>
    <w:rsid w:val="00003D13"/>
    <w:rsid w:val="000040C5"/>
    <w:rsid w:val="00004166"/>
    <w:rsid w:val="000041C1"/>
    <w:rsid w:val="0000488A"/>
    <w:rsid w:val="00004B48"/>
    <w:rsid w:val="00004C50"/>
    <w:rsid w:val="00004D8D"/>
    <w:rsid w:val="000057EC"/>
    <w:rsid w:val="00005C9D"/>
    <w:rsid w:val="00006688"/>
    <w:rsid w:val="00006734"/>
    <w:rsid w:val="000067FE"/>
    <w:rsid w:val="00006BE9"/>
    <w:rsid w:val="00007653"/>
    <w:rsid w:val="00010328"/>
    <w:rsid w:val="00010F02"/>
    <w:rsid w:val="0001105F"/>
    <w:rsid w:val="000119AA"/>
    <w:rsid w:val="00011C96"/>
    <w:rsid w:val="00012465"/>
    <w:rsid w:val="0001267A"/>
    <w:rsid w:val="00013868"/>
    <w:rsid w:val="00013B15"/>
    <w:rsid w:val="00014252"/>
    <w:rsid w:val="000149CC"/>
    <w:rsid w:val="00014E7F"/>
    <w:rsid w:val="000152AD"/>
    <w:rsid w:val="00015748"/>
    <w:rsid w:val="00015FC7"/>
    <w:rsid w:val="000160E4"/>
    <w:rsid w:val="0001616D"/>
    <w:rsid w:val="00016335"/>
    <w:rsid w:val="00016761"/>
    <w:rsid w:val="0001740F"/>
    <w:rsid w:val="000209C2"/>
    <w:rsid w:val="00020B30"/>
    <w:rsid w:val="00020CED"/>
    <w:rsid w:val="0002116D"/>
    <w:rsid w:val="000212DE"/>
    <w:rsid w:val="00021ACA"/>
    <w:rsid w:val="00022883"/>
    <w:rsid w:val="00022A6A"/>
    <w:rsid w:val="000233A8"/>
    <w:rsid w:val="0002361C"/>
    <w:rsid w:val="00023A3A"/>
    <w:rsid w:val="00023B23"/>
    <w:rsid w:val="00023C7F"/>
    <w:rsid w:val="00023CE0"/>
    <w:rsid w:val="00024B60"/>
    <w:rsid w:val="000251CB"/>
    <w:rsid w:val="00025474"/>
    <w:rsid w:val="00025C59"/>
    <w:rsid w:val="00025E2F"/>
    <w:rsid w:val="0002668F"/>
    <w:rsid w:val="00027542"/>
    <w:rsid w:val="00027F20"/>
    <w:rsid w:val="000300F9"/>
    <w:rsid w:val="00032B5E"/>
    <w:rsid w:val="00033CB3"/>
    <w:rsid w:val="00034E06"/>
    <w:rsid w:val="00034EB0"/>
    <w:rsid w:val="000350E3"/>
    <w:rsid w:val="000352B3"/>
    <w:rsid w:val="000352BC"/>
    <w:rsid w:val="00036637"/>
    <w:rsid w:val="000367F2"/>
    <w:rsid w:val="000368A4"/>
    <w:rsid w:val="00036BCA"/>
    <w:rsid w:val="00037547"/>
    <w:rsid w:val="00037BAB"/>
    <w:rsid w:val="00040B13"/>
    <w:rsid w:val="00040B85"/>
    <w:rsid w:val="00041021"/>
    <w:rsid w:val="00041222"/>
    <w:rsid w:val="00041321"/>
    <w:rsid w:val="0004136C"/>
    <w:rsid w:val="000416D7"/>
    <w:rsid w:val="00041CE8"/>
    <w:rsid w:val="0004332F"/>
    <w:rsid w:val="00044595"/>
    <w:rsid w:val="00044846"/>
    <w:rsid w:val="00044CEF"/>
    <w:rsid w:val="00044EB4"/>
    <w:rsid w:val="00044F61"/>
    <w:rsid w:val="000455D2"/>
    <w:rsid w:val="00046554"/>
    <w:rsid w:val="00046591"/>
    <w:rsid w:val="000468AB"/>
    <w:rsid w:val="00046AA2"/>
    <w:rsid w:val="00046DB5"/>
    <w:rsid w:val="000474D2"/>
    <w:rsid w:val="000476B8"/>
    <w:rsid w:val="00047CF9"/>
    <w:rsid w:val="00047D8A"/>
    <w:rsid w:val="00050597"/>
    <w:rsid w:val="00050D14"/>
    <w:rsid w:val="00050DC2"/>
    <w:rsid w:val="00051602"/>
    <w:rsid w:val="0005171C"/>
    <w:rsid w:val="00052F68"/>
    <w:rsid w:val="00053464"/>
    <w:rsid w:val="00053E81"/>
    <w:rsid w:val="000542FE"/>
    <w:rsid w:val="000547A5"/>
    <w:rsid w:val="000547AF"/>
    <w:rsid w:val="000556A8"/>
    <w:rsid w:val="0005669B"/>
    <w:rsid w:val="0005770D"/>
    <w:rsid w:val="000600D1"/>
    <w:rsid w:val="000605EB"/>
    <w:rsid w:val="000609FE"/>
    <w:rsid w:val="00060B22"/>
    <w:rsid w:val="00061477"/>
    <w:rsid w:val="0006258D"/>
    <w:rsid w:val="00063073"/>
    <w:rsid w:val="0006330E"/>
    <w:rsid w:val="00064F01"/>
    <w:rsid w:val="00065FB7"/>
    <w:rsid w:val="00066326"/>
    <w:rsid w:val="000673CE"/>
    <w:rsid w:val="00067827"/>
    <w:rsid w:val="00071371"/>
    <w:rsid w:val="000719B6"/>
    <w:rsid w:val="00071F59"/>
    <w:rsid w:val="00071FA3"/>
    <w:rsid w:val="00072C72"/>
    <w:rsid w:val="00072F6D"/>
    <w:rsid w:val="0007304A"/>
    <w:rsid w:val="000736BB"/>
    <w:rsid w:val="0007398B"/>
    <w:rsid w:val="00073A87"/>
    <w:rsid w:val="00074502"/>
    <w:rsid w:val="00074637"/>
    <w:rsid w:val="00074971"/>
    <w:rsid w:val="00074BDB"/>
    <w:rsid w:val="00074EBA"/>
    <w:rsid w:val="00075898"/>
    <w:rsid w:val="00075F60"/>
    <w:rsid w:val="000761F4"/>
    <w:rsid w:val="00076E79"/>
    <w:rsid w:val="00077093"/>
    <w:rsid w:val="00077581"/>
    <w:rsid w:val="0008033D"/>
    <w:rsid w:val="00080791"/>
    <w:rsid w:val="00080B05"/>
    <w:rsid w:val="00080E32"/>
    <w:rsid w:val="00081045"/>
    <w:rsid w:val="00081967"/>
    <w:rsid w:val="00081A11"/>
    <w:rsid w:val="00081D03"/>
    <w:rsid w:val="00082587"/>
    <w:rsid w:val="00082D20"/>
    <w:rsid w:val="00083722"/>
    <w:rsid w:val="000839B8"/>
    <w:rsid w:val="00083C88"/>
    <w:rsid w:val="00083DF6"/>
    <w:rsid w:val="00085B9B"/>
    <w:rsid w:val="0008645F"/>
    <w:rsid w:val="0008666F"/>
    <w:rsid w:val="00086EE1"/>
    <w:rsid w:val="00087D69"/>
    <w:rsid w:val="00087DB4"/>
    <w:rsid w:val="00090846"/>
    <w:rsid w:val="00090F79"/>
    <w:rsid w:val="0009123F"/>
    <w:rsid w:val="0009172A"/>
    <w:rsid w:val="00091834"/>
    <w:rsid w:val="00091985"/>
    <w:rsid w:val="00091C4C"/>
    <w:rsid w:val="00092181"/>
    <w:rsid w:val="0009260D"/>
    <w:rsid w:val="0009301A"/>
    <w:rsid w:val="000933C0"/>
    <w:rsid w:val="00093492"/>
    <w:rsid w:val="0009361C"/>
    <w:rsid w:val="00093C58"/>
    <w:rsid w:val="00093F21"/>
    <w:rsid w:val="00094AEE"/>
    <w:rsid w:val="00094B61"/>
    <w:rsid w:val="00095CCE"/>
    <w:rsid w:val="000965B1"/>
    <w:rsid w:val="00096B3E"/>
    <w:rsid w:val="00096C5A"/>
    <w:rsid w:val="00096F22"/>
    <w:rsid w:val="00097241"/>
    <w:rsid w:val="0009756A"/>
    <w:rsid w:val="00097963"/>
    <w:rsid w:val="00097C2D"/>
    <w:rsid w:val="000A0C09"/>
    <w:rsid w:val="000A1236"/>
    <w:rsid w:val="000A2817"/>
    <w:rsid w:val="000A2BD7"/>
    <w:rsid w:val="000A3974"/>
    <w:rsid w:val="000A4BDC"/>
    <w:rsid w:val="000A5134"/>
    <w:rsid w:val="000A54DE"/>
    <w:rsid w:val="000A5A50"/>
    <w:rsid w:val="000A5EDA"/>
    <w:rsid w:val="000A6211"/>
    <w:rsid w:val="000A6725"/>
    <w:rsid w:val="000A6C7D"/>
    <w:rsid w:val="000A6D57"/>
    <w:rsid w:val="000A74BF"/>
    <w:rsid w:val="000A76A2"/>
    <w:rsid w:val="000A7D21"/>
    <w:rsid w:val="000B1157"/>
    <w:rsid w:val="000B1604"/>
    <w:rsid w:val="000B1CD8"/>
    <w:rsid w:val="000B1E47"/>
    <w:rsid w:val="000B2036"/>
    <w:rsid w:val="000B2B2F"/>
    <w:rsid w:val="000B36BA"/>
    <w:rsid w:val="000B3774"/>
    <w:rsid w:val="000B3C25"/>
    <w:rsid w:val="000B3CCF"/>
    <w:rsid w:val="000B4374"/>
    <w:rsid w:val="000B499B"/>
    <w:rsid w:val="000B520D"/>
    <w:rsid w:val="000B576C"/>
    <w:rsid w:val="000B607E"/>
    <w:rsid w:val="000B6E87"/>
    <w:rsid w:val="000C078D"/>
    <w:rsid w:val="000C33B4"/>
    <w:rsid w:val="000C34FB"/>
    <w:rsid w:val="000C39C7"/>
    <w:rsid w:val="000C3AB0"/>
    <w:rsid w:val="000C3BA6"/>
    <w:rsid w:val="000C459D"/>
    <w:rsid w:val="000C47B9"/>
    <w:rsid w:val="000C492A"/>
    <w:rsid w:val="000C5BE5"/>
    <w:rsid w:val="000C62AA"/>
    <w:rsid w:val="000C6D02"/>
    <w:rsid w:val="000C73C2"/>
    <w:rsid w:val="000C77C7"/>
    <w:rsid w:val="000D0C61"/>
    <w:rsid w:val="000D0CB7"/>
    <w:rsid w:val="000D0FCF"/>
    <w:rsid w:val="000D1236"/>
    <w:rsid w:val="000D1B07"/>
    <w:rsid w:val="000D1FC5"/>
    <w:rsid w:val="000D2943"/>
    <w:rsid w:val="000D2D5B"/>
    <w:rsid w:val="000D3B00"/>
    <w:rsid w:val="000D42F4"/>
    <w:rsid w:val="000D4F72"/>
    <w:rsid w:val="000D643D"/>
    <w:rsid w:val="000D6E83"/>
    <w:rsid w:val="000D6F23"/>
    <w:rsid w:val="000D70FD"/>
    <w:rsid w:val="000D767C"/>
    <w:rsid w:val="000D7D20"/>
    <w:rsid w:val="000E0479"/>
    <w:rsid w:val="000E0C95"/>
    <w:rsid w:val="000E0D6F"/>
    <w:rsid w:val="000E1274"/>
    <w:rsid w:val="000E1372"/>
    <w:rsid w:val="000E14AF"/>
    <w:rsid w:val="000E1DC0"/>
    <w:rsid w:val="000E2F08"/>
    <w:rsid w:val="000E33F5"/>
    <w:rsid w:val="000E4ED6"/>
    <w:rsid w:val="000E5429"/>
    <w:rsid w:val="000E5A3C"/>
    <w:rsid w:val="000E6593"/>
    <w:rsid w:val="000E6CFA"/>
    <w:rsid w:val="000E7EB8"/>
    <w:rsid w:val="000F0575"/>
    <w:rsid w:val="000F0E61"/>
    <w:rsid w:val="000F12EF"/>
    <w:rsid w:val="000F17D2"/>
    <w:rsid w:val="000F1945"/>
    <w:rsid w:val="000F19E1"/>
    <w:rsid w:val="000F19FB"/>
    <w:rsid w:val="000F271A"/>
    <w:rsid w:val="000F2C78"/>
    <w:rsid w:val="000F36C3"/>
    <w:rsid w:val="000F3A61"/>
    <w:rsid w:val="000F3B06"/>
    <w:rsid w:val="000F3CCA"/>
    <w:rsid w:val="000F4557"/>
    <w:rsid w:val="000F5204"/>
    <w:rsid w:val="000F5C41"/>
    <w:rsid w:val="000F5CA8"/>
    <w:rsid w:val="000F6106"/>
    <w:rsid w:val="000F638F"/>
    <w:rsid w:val="000F7061"/>
    <w:rsid w:val="000F71E9"/>
    <w:rsid w:val="000F735F"/>
    <w:rsid w:val="000F737E"/>
    <w:rsid w:val="000F7408"/>
    <w:rsid w:val="000F7575"/>
    <w:rsid w:val="000F7B0A"/>
    <w:rsid w:val="000F7B88"/>
    <w:rsid w:val="000F7F59"/>
    <w:rsid w:val="00101884"/>
    <w:rsid w:val="001018A6"/>
    <w:rsid w:val="001022BF"/>
    <w:rsid w:val="00102A4A"/>
    <w:rsid w:val="00102CEF"/>
    <w:rsid w:val="00103111"/>
    <w:rsid w:val="001038A8"/>
    <w:rsid w:val="0010392E"/>
    <w:rsid w:val="00103F3F"/>
    <w:rsid w:val="001050DE"/>
    <w:rsid w:val="0010520C"/>
    <w:rsid w:val="00105A14"/>
    <w:rsid w:val="00105E24"/>
    <w:rsid w:val="00105E30"/>
    <w:rsid w:val="0010678B"/>
    <w:rsid w:val="00107B1F"/>
    <w:rsid w:val="00110F2C"/>
    <w:rsid w:val="00111A46"/>
    <w:rsid w:val="00111D89"/>
    <w:rsid w:val="0011237C"/>
    <w:rsid w:val="00112C82"/>
    <w:rsid w:val="00112DC2"/>
    <w:rsid w:val="00112F76"/>
    <w:rsid w:val="001134BB"/>
    <w:rsid w:val="00113E7A"/>
    <w:rsid w:val="0011426B"/>
    <w:rsid w:val="001145DE"/>
    <w:rsid w:val="00114F2B"/>
    <w:rsid w:val="00115775"/>
    <w:rsid w:val="00116C3F"/>
    <w:rsid w:val="00116F92"/>
    <w:rsid w:val="0011786B"/>
    <w:rsid w:val="00117ADF"/>
    <w:rsid w:val="00120761"/>
    <w:rsid w:val="001208D8"/>
    <w:rsid w:val="00122686"/>
    <w:rsid w:val="00122776"/>
    <w:rsid w:val="00124B9B"/>
    <w:rsid w:val="00125033"/>
    <w:rsid w:val="0012627D"/>
    <w:rsid w:val="001263A9"/>
    <w:rsid w:val="0012667B"/>
    <w:rsid w:val="00127578"/>
    <w:rsid w:val="001276CD"/>
    <w:rsid w:val="00127E3A"/>
    <w:rsid w:val="00127F69"/>
    <w:rsid w:val="0013025E"/>
    <w:rsid w:val="00130E58"/>
    <w:rsid w:val="00130EB4"/>
    <w:rsid w:val="001324F3"/>
    <w:rsid w:val="00133912"/>
    <w:rsid w:val="001347C9"/>
    <w:rsid w:val="0013556C"/>
    <w:rsid w:val="00137A8C"/>
    <w:rsid w:val="0014005B"/>
    <w:rsid w:val="00140FC5"/>
    <w:rsid w:val="00141B01"/>
    <w:rsid w:val="001424E3"/>
    <w:rsid w:val="001426B8"/>
    <w:rsid w:val="0014295C"/>
    <w:rsid w:val="00142B4E"/>
    <w:rsid w:val="001431B0"/>
    <w:rsid w:val="00143C3B"/>
    <w:rsid w:val="00143D46"/>
    <w:rsid w:val="00143E7C"/>
    <w:rsid w:val="001440FC"/>
    <w:rsid w:val="00144AD4"/>
    <w:rsid w:val="00144C46"/>
    <w:rsid w:val="00144F3E"/>
    <w:rsid w:val="0014503A"/>
    <w:rsid w:val="00145EED"/>
    <w:rsid w:val="0014618B"/>
    <w:rsid w:val="0014620A"/>
    <w:rsid w:val="00146643"/>
    <w:rsid w:val="00146E4C"/>
    <w:rsid w:val="0014727F"/>
    <w:rsid w:val="00147499"/>
    <w:rsid w:val="001507BB"/>
    <w:rsid w:val="00150BED"/>
    <w:rsid w:val="00151143"/>
    <w:rsid w:val="00151E86"/>
    <w:rsid w:val="001520DB"/>
    <w:rsid w:val="00152596"/>
    <w:rsid w:val="0015294E"/>
    <w:rsid w:val="0015334B"/>
    <w:rsid w:val="0015520E"/>
    <w:rsid w:val="00155444"/>
    <w:rsid w:val="00156217"/>
    <w:rsid w:val="00156CBC"/>
    <w:rsid w:val="00157366"/>
    <w:rsid w:val="00157E73"/>
    <w:rsid w:val="00160064"/>
    <w:rsid w:val="00160128"/>
    <w:rsid w:val="00160804"/>
    <w:rsid w:val="0016146F"/>
    <w:rsid w:val="00161FA2"/>
    <w:rsid w:val="001630FF"/>
    <w:rsid w:val="00164DD5"/>
    <w:rsid w:val="00165524"/>
    <w:rsid w:val="00166174"/>
    <w:rsid w:val="00166280"/>
    <w:rsid w:val="00166361"/>
    <w:rsid w:val="00166FD8"/>
    <w:rsid w:val="00170808"/>
    <w:rsid w:val="00170C9A"/>
    <w:rsid w:val="00172DBA"/>
    <w:rsid w:val="00173286"/>
    <w:rsid w:val="001732EC"/>
    <w:rsid w:val="001734F1"/>
    <w:rsid w:val="0017390B"/>
    <w:rsid w:val="00173CD1"/>
    <w:rsid w:val="00173D3F"/>
    <w:rsid w:val="00173E46"/>
    <w:rsid w:val="0017413E"/>
    <w:rsid w:val="00174987"/>
    <w:rsid w:val="00176748"/>
    <w:rsid w:val="00176BD7"/>
    <w:rsid w:val="00176C24"/>
    <w:rsid w:val="00176E9F"/>
    <w:rsid w:val="0017742F"/>
    <w:rsid w:val="001777BC"/>
    <w:rsid w:val="00177D09"/>
    <w:rsid w:val="001801CF"/>
    <w:rsid w:val="001805AD"/>
    <w:rsid w:val="00180FAA"/>
    <w:rsid w:val="001812B2"/>
    <w:rsid w:val="00181A39"/>
    <w:rsid w:val="00181FAC"/>
    <w:rsid w:val="001828F4"/>
    <w:rsid w:val="00182AB1"/>
    <w:rsid w:val="0018319C"/>
    <w:rsid w:val="001831FB"/>
    <w:rsid w:val="00183AAD"/>
    <w:rsid w:val="00183B85"/>
    <w:rsid w:val="00184C53"/>
    <w:rsid w:val="001854E8"/>
    <w:rsid w:val="00185A29"/>
    <w:rsid w:val="00185CE7"/>
    <w:rsid w:val="00185CF3"/>
    <w:rsid w:val="0018615D"/>
    <w:rsid w:val="00186406"/>
    <w:rsid w:val="00187E79"/>
    <w:rsid w:val="001902C1"/>
    <w:rsid w:val="001904ED"/>
    <w:rsid w:val="0019065F"/>
    <w:rsid w:val="00190744"/>
    <w:rsid w:val="001908A0"/>
    <w:rsid w:val="001908F5"/>
    <w:rsid w:val="00191AA4"/>
    <w:rsid w:val="00192227"/>
    <w:rsid w:val="001927CA"/>
    <w:rsid w:val="001927E5"/>
    <w:rsid w:val="001930CC"/>
    <w:rsid w:val="001942CB"/>
    <w:rsid w:val="00194BA3"/>
    <w:rsid w:val="001951D2"/>
    <w:rsid w:val="00195602"/>
    <w:rsid w:val="001956AC"/>
    <w:rsid w:val="001957A3"/>
    <w:rsid w:val="00195D3E"/>
    <w:rsid w:val="00196212"/>
    <w:rsid w:val="00196602"/>
    <w:rsid w:val="0019681A"/>
    <w:rsid w:val="00196BB2"/>
    <w:rsid w:val="001975C2"/>
    <w:rsid w:val="001977BC"/>
    <w:rsid w:val="001A033A"/>
    <w:rsid w:val="001A05CF"/>
    <w:rsid w:val="001A0FB8"/>
    <w:rsid w:val="001A1115"/>
    <w:rsid w:val="001A1561"/>
    <w:rsid w:val="001A18D6"/>
    <w:rsid w:val="001A1D34"/>
    <w:rsid w:val="001A30DF"/>
    <w:rsid w:val="001A357A"/>
    <w:rsid w:val="001A4031"/>
    <w:rsid w:val="001A4C57"/>
    <w:rsid w:val="001A4C82"/>
    <w:rsid w:val="001A5F18"/>
    <w:rsid w:val="001A65DE"/>
    <w:rsid w:val="001A6696"/>
    <w:rsid w:val="001A6853"/>
    <w:rsid w:val="001A6DD2"/>
    <w:rsid w:val="001A7589"/>
    <w:rsid w:val="001B0A80"/>
    <w:rsid w:val="001B0FDC"/>
    <w:rsid w:val="001B1CED"/>
    <w:rsid w:val="001B1D56"/>
    <w:rsid w:val="001B1F08"/>
    <w:rsid w:val="001B20AB"/>
    <w:rsid w:val="001B31D5"/>
    <w:rsid w:val="001B3DD2"/>
    <w:rsid w:val="001B3DD3"/>
    <w:rsid w:val="001B4969"/>
    <w:rsid w:val="001B5340"/>
    <w:rsid w:val="001B56C5"/>
    <w:rsid w:val="001B5878"/>
    <w:rsid w:val="001B66F8"/>
    <w:rsid w:val="001B6EA3"/>
    <w:rsid w:val="001B7170"/>
    <w:rsid w:val="001B7D78"/>
    <w:rsid w:val="001C0889"/>
    <w:rsid w:val="001C1BB4"/>
    <w:rsid w:val="001C1EA8"/>
    <w:rsid w:val="001C2C94"/>
    <w:rsid w:val="001C31B0"/>
    <w:rsid w:val="001C3AD9"/>
    <w:rsid w:val="001C3E0B"/>
    <w:rsid w:val="001C3F30"/>
    <w:rsid w:val="001C46B9"/>
    <w:rsid w:val="001C50F6"/>
    <w:rsid w:val="001C55AC"/>
    <w:rsid w:val="001C6188"/>
    <w:rsid w:val="001C63B1"/>
    <w:rsid w:val="001C668C"/>
    <w:rsid w:val="001C6727"/>
    <w:rsid w:val="001C7047"/>
    <w:rsid w:val="001C70B5"/>
    <w:rsid w:val="001C7820"/>
    <w:rsid w:val="001D0267"/>
    <w:rsid w:val="001D0A3A"/>
    <w:rsid w:val="001D0B22"/>
    <w:rsid w:val="001D0F9F"/>
    <w:rsid w:val="001D128C"/>
    <w:rsid w:val="001D12F6"/>
    <w:rsid w:val="001D20D2"/>
    <w:rsid w:val="001D2E00"/>
    <w:rsid w:val="001D2E26"/>
    <w:rsid w:val="001D39F2"/>
    <w:rsid w:val="001D3CAF"/>
    <w:rsid w:val="001D4897"/>
    <w:rsid w:val="001D526D"/>
    <w:rsid w:val="001D5272"/>
    <w:rsid w:val="001D5678"/>
    <w:rsid w:val="001D6883"/>
    <w:rsid w:val="001D7023"/>
    <w:rsid w:val="001E09A0"/>
    <w:rsid w:val="001E0B99"/>
    <w:rsid w:val="001E0F16"/>
    <w:rsid w:val="001E10EE"/>
    <w:rsid w:val="001E1211"/>
    <w:rsid w:val="001E12A7"/>
    <w:rsid w:val="001E139D"/>
    <w:rsid w:val="001E1424"/>
    <w:rsid w:val="001E18C8"/>
    <w:rsid w:val="001E1D91"/>
    <w:rsid w:val="001E1E9C"/>
    <w:rsid w:val="001E2197"/>
    <w:rsid w:val="001E2586"/>
    <w:rsid w:val="001E25D5"/>
    <w:rsid w:val="001E27C7"/>
    <w:rsid w:val="001E34D9"/>
    <w:rsid w:val="001E4208"/>
    <w:rsid w:val="001E4308"/>
    <w:rsid w:val="001E454B"/>
    <w:rsid w:val="001E4571"/>
    <w:rsid w:val="001E4EC2"/>
    <w:rsid w:val="001E63D7"/>
    <w:rsid w:val="001E65E1"/>
    <w:rsid w:val="001E6630"/>
    <w:rsid w:val="001E70F2"/>
    <w:rsid w:val="001E7E6B"/>
    <w:rsid w:val="001F0179"/>
    <w:rsid w:val="001F0C88"/>
    <w:rsid w:val="001F1967"/>
    <w:rsid w:val="001F19D3"/>
    <w:rsid w:val="001F1B08"/>
    <w:rsid w:val="001F27A9"/>
    <w:rsid w:val="001F2964"/>
    <w:rsid w:val="001F4915"/>
    <w:rsid w:val="001F49A1"/>
    <w:rsid w:val="001F4CD7"/>
    <w:rsid w:val="001F4E14"/>
    <w:rsid w:val="001F5592"/>
    <w:rsid w:val="001F5648"/>
    <w:rsid w:val="001F59CB"/>
    <w:rsid w:val="001F61D5"/>
    <w:rsid w:val="001F782D"/>
    <w:rsid w:val="00200233"/>
    <w:rsid w:val="00200510"/>
    <w:rsid w:val="00200880"/>
    <w:rsid w:val="002012B1"/>
    <w:rsid w:val="002015F3"/>
    <w:rsid w:val="00201A73"/>
    <w:rsid w:val="00201AA0"/>
    <w:rsid w:val="00201F40"/>
    <w:rsid w:val="00203055"/>
    <w:rsid w:val="0020313E"/>
    <w:rsid w:val="00203680"/>
    <w:rsid w:val="00203982"/>
    <w:rsid w:val="00204751"/>
    <w:rsid w:val="00205BEE"/>
    <w:rsid w:val="00206828"/>
    <w:rsid w:val="00210B15"/>
    <w:rsid w:val="00211280"/>
    <w:rsid w:val="00211501"/>
    <w:rsid w:val="00211AD6"/>
    <w:rsid w:val="00211D72"/>
    <w:rsid w:val="002126DC"/>
    <w:rsid w:val="00212708"/>
    <w:rsid w:val="002127AE"/>
    <w:rsid w:val="0021283F"/>
    <w:rsid w:val="00212D40"/>
    <w:rsid w:val="00213906"/>
    <w:rsid w:val="00213F23"/>
    <w:rsid w:val="0021547A"/>
    <w:rsid w:val="00215841"/>
    <w:rsid w:val="00215DF3"/>
    <w:rsid w:val="00215FE9"/>
    <w:rsid w:val="00216BE4"/>
    <w:rsid w:val="002171E2"/>
    <w:rsid w:val="00217CBC"/>
    <w:rsid w:val="0022018B"/>
    <w:rsid w:val="00220333"/>
    <w:rsid w:val="002212F2"/>
    <w:rsid w:val="00221BE8"/>
    <w:rsid w:val="00221D23"/>
    <w:rsid w:val="00221FAE"/>
    <w:rsid w:val="00221FFA"/>
    <w:rsid w:val="00222088"/>
    <w:rsid w:val="0022296A"/>
    <w:rsid w:val="00222A81"/>
    <w:rsid w:val="00222CFE"/>
    <w:rsid w:val="00224924"/>
    <w:rsid w:val="00224D4B"/>
    <w:rsid w:val="00225B9E"/>
    <w:rsid w:val="00226561"/>
    <w:rsid w:val="00227135"/>
    <w:rsid w:val="00227353"/>
    <w:rsid w:val="00227454"/>
    <w:rsid w:val="00227513"/>
    <w:rsid w:val="00230BE8"/>
    <w:rsid w:val="00230EA7"/>
    <w:rsid w:val="00231933"/>
    <w:rsid w:val="00231948"/>
    <w:rsid w:val="00231997"/>
    <w:rsid w:val="0023288C"/>
    <w:rsid w:val="00232BF6"/>
    <w:rsid w:val="00232C23"/>
    <w:rsid w:val="00232F41"/>
    <w:rsid w:val="00233741"/>
    <w:rsid w:val="00233A46"/>
    <w:rsid w:val="00234122"/>
    <w:rsid w:val="002343BD"/>
    <w:rsid w:val="0023495A"/>
    <w:rsid w:val="00234E03"/>
    <w:rsid w:val="002351D6"/>
    <w:rsid w:val="0023571F"/>
    <w:rsid w:val="00235A3A"/>
    <w:rsid w:val="00235F5E"/>
    <w:rsid w:val="00236233"/>
    <w:rsid w:val="00236741"/>
    <w:rsid w:val="00236BD0"/>
    <w:rsid w:val="002379A6"/>
    <w:rsid w:val="00240477"/>
    <w:rsid w:val="00240BBE"/>
    <w:rsid w:val="00241393"/>
    <w:rsid w:val="002416FE"/>
    <w:rsid w:val="00242026"/>
    <w:rsid w:val="002423D2"/>
    <w:rsid w:val="0024290D"/>
    <w:rsid w:val="00242A94"/>
    <w:rsid w:val="00242CE1"/>
    <w:rsid w:val="0024304E"/>
    <w:rsid w:val="0024350E"/>
    <w:rsid w:val="00243B90"/>
    <w:rsid w:val="002445E4"/>
    <w:rsid w:val="002450B0"/>
    <w:rsid w:val="0024531C"/>
    <w:rsid w:val="00246AED"/>
    <w:rsid w:val="002503E7"/>
    <w:rsid w:val="00250477"/>
    <w:rsid w:val="0025089D"/>
    <w:rsid w:val="00250FC1"/>
    <w:rsid w:val="00251130"/>
    <w:rsid w:val="00252160"/>
    <w:rsid w:val="00252776"/>
    <w:rsid w:val="00253E20"/>
    <w:rsid w:val="00254206"/>
    <w:rsid w:val="00254303"/>
    <w:rsid w:val="00254AB4"/>
    <w:rsid w:val="00254B84"/>
    <w:rsid w:val="002552CE"/>
    <w:rsid w:val="0025567A"/>
    <w:rsid w:val="002562A2"/>
    <w:rsid w:val="002565F8"/>
    <w:rsid w:val="00256AE8"/>
    <w:rsid w:val="00256C82"/>
    <w:rsid w:val="00256F80"/>
    <w:rsid w:val="0025784F"/>
    <w:rsid w:val="00260657"/>
    <w:rsid w:val="0026094D"/>
    <w:rsid w:val="00260BCE"/>
    <w:rsid w:val="00261150"/>
    <w:rsid w:val="00261244"/>
    <w:rsid w:val="002613FA"/>
    <w:rsid w:val="0026232C"/>
    <w:rsid w:val="00262369"/>
    <w:rsid w:val="00262482"/>
    <w:rsid w:val="00263063"/>
    <w:rsid w:val="002633BA"/>
    <w:rsid w:val="00263580"/>
    <w:rsid w:val="00263A4B"/>
    <w:rsid w:val="00263D74"/>
    <w:rsid w:val="00264D74"/>
    <w:rsid w:val="00265032"/>
    <w:rsid w:val="002654F7"/>
    <w:rsid w:val="00265B2F"/>
    <w:rsid w:val="002660FE"/>
    <w:rsid w:val="0026691A"/>
    <w:rsid w:val="002673F2"/>
    <w:rsid w:val="00270256"/>
    <w:rsid w:val="0027066B"/>
    <w:rsid w:val="00270811"/>
    <w:rsid w:val="002713A6"/>
    <w:rsid w:val="0027187A"/>
    <w:rsid w:val="00271AC0"/>
    <w:rsid w:val="00271B7C"/>
    <w:rsid w:val="00272354"/>
    <w:rsid w:val="00272D4E"/>
    <w:rsid w:val="00272DD3"/>
    <w:rsid w:val="00273060"/>
    <w:rsid w:val="00273576"/>
    <w:rsid w:val="00273CB5"/>
    <w:rsid w:val="00273CDE"/>
    <w:rsid w:val="0027422D"/>
    <w:rsid w:val="002748B3"/>
    <w:rsid w:val="002749F8"/>
    <w:rsid w:val="00275E90"/>
    <w:rsid w:val="00277885"/>
    <w:rsid w:val="00277C63"/>
    <w:rsid w:val="002805FB"/>
    <w:rsid w:val="002808EA"/>
    <w:rsid w:val="002816E2"/>
    <w:rsid w:val="00281B0B"/>
    <w:rsid w:val="00282FB5"/>
    <w:rsid w:val="00283103"/>
    <w:rsid w:val="00284001"/>
    <w:rsid w:val="00285C05"/>
    <w:rsid w:val="0028660C"/>
    <w:rsid w:val="00286972"/>
    <w:rsid w:val="00290115"/>
    <w:rsid w:val="00290D9D"/>
    <w:rsid w:val="00290E63"/>
    <w:rsid w:val="002912A3"/>
    <w:rsid w:val="0029145A"/>
    <w:rsid w:val="002914C7"/>
    <w:rsid w:val="002918F9"/>
    <w:rsid w:val="00291D0F"/>
    <w:rsid w:val="00291E59"/>
    <w:rsid w:val="002920C0"/>
    <w:rsid w:val="002922B0"/>
    <w:rsid w:val="002929A7"/>
    <w:rsid w:val="00292D4C"/>
    <w:rsid w:val="00292EA7"/>
    <w:rsid w:val="002933EF"/>
    <w:rsid w:val="0029350B"/>
    <w:rsid w:val="002938E7"/>
    <w:rsid w:val="002957D6"/>
    <w:rsid w:val="00295A79"/>
    <w:rsid w:val="00296121"/>
    <w:rsid w:val="00296244"/>
    <w:rsid w:val="00297A8B"/>
    <w:rsid w:val="002A0630"/>
    <w:rsid w:val="002A0957"/>
    <w:rsid w:val="002A0DC7"/>
    <w:rsid w:val="002A1333"/>
    <w:rsid w:val="002A2573"/>
    <w:rsid w:val="002A32B2"/>
    <w:rsid w:val="002A3BB0"/>
    <w:rsid w:val="002A41C5"/>
    <w:rsid w:val="002A44B8"/>
    <w:rsid w:val="002A483C"/>
    <w:rsid w:val="002A4A0C"/>
    <w:rsid w:val="002A6929"/>
    <w:rsid w:val="002A6CFD"/>
    <w:rsid w:val="002A735B"/>
    <w:rsid w:val="002B01A2"/>
    <w:rsid w:val="002B045E"/>
    <w:rsid w:val="002B0D9E"/>
    <w:rsid w:val="002B1EEE"/>
    <w:rsid w:val="002B4163"/>
    <w:rsid w:val="002B45E0"/>
    <w:rsid w:val="002B5016"/>
    <w:rsid w:val="002B54E7"/>
    <w:rsid w:val="002B5544"/>
    <w:rsid w:val="002B5B65"/>
    <w:rsid w:val="002B5C60"/>
    <w:rsid w:val="002B5D95"/>
    <w:rsid w:val="002B60B1"/>
    <w:rsid w:val="002B6607"/>
    <w:rsid w:val="002B7300"/>
    <w:rsid w:val="002B7ABC"/>
    <w:rsid w:val="002B7C96"/>
    <w:rsid w:val="002B7E5C"/>
    <w:rsid w:val="002C13AE"/>
    <w:rsid w:val="002C154E"/>
    <w:rsid w:val="002C214B"/>
    <w:rsid w:val="002C2B95"/>
    <w:rsid w:val="002C314B"/>
    <w:rsid w:val="002C38EF"/>
    <w:rsid w:val="002C406D"/>
    <w:rsid w:val="002C43A9"/>
    <w:rsid w:val="002C4CC0"/>
    <w:rsid w:val="002C50F3"/>
    <w:rsid w:val="002C51D6"/>
    <w:rsid w:val="002C66B9"/>
    <w:rsid w:val="002C6AF5"/>
    <w:rsid w:val="002C74A9"/>
    <w:rsid w:val="002C774C"/>
    <w:rsid w:val="002C7947"/>
    <w:rsid w:val="002D02CF"/>
    <w:rsid w:val="002D09F4"/>
    <w:rsid w:val="002D0E07"/>
    <w:rsid w:val="002D1D89"/>
    <w:rsid w:val="002D2644"/>
    <w:rsid w:val="002D2B0C"/>
    <w:rsid w:val="002D3DF1"/>
    <w:rsid w:val="002D3F6B"/>
    <w:rsid w:val="002D4159"/>
    <w:rsid w:val="002D4B2E"/>
    <w:rsid w:val="002D4DBE"/>
    <w:rsid w:val="002D63B9"/>
    <w:rsid w:val="002D67DD"/>
    <w:rsid w:val="002D6F8F"/>
    <w:rsid w:val="002D7D0E"/>
    <w:rsid w:val="002D7F9F"/>
    <w:rsid w:val="002E0098"/>
    <w:rsid w:val="002E0181"/>
    <w:rsid w:val="002E028F"/>
    <w:rsid w:val="002E0338"/>
    <w:rsid w:val="002E062B"/>
    <w:rsid w:val="002E099A"/>
    <w:rsid w:val="002E0A24"/>
    <w:rsid w:val="002E0AA4"/>
    <w:rsid w:val="002E0B50"/>
    <w:rsid w:val="002E1134"/>
    <w:rsid w:val="002E1191"/>
    <w:rsid w:val="002E2521"/>
    <w:rsid w:val="002E2D5C"/>
    <w:rsid w:val="002E2DD5"/>
    <w:rsid w:val="002E3324"/>
    <w:rsid w:val="002E369A"/>
    <w:rsid w:val="002E3E18"/>
    <w:rsid w:val="002E3E5E"/>
    <w:rsid w:val="002E4321"/>
    <w:rsid w:val="002E47CF"/>
    <w:rsid w:val="002E48F4"/>
    <w:rsid w:val="002E4B75"/>
    <w:rsid w:val="002E532E"/>
    <w:rsid w:val="002E5646"/>
    <w:rsid w:val="002E593F"/>
    <w:rsid w:val="002E6928"/>
    <w:rsid w:val="002F05F9"/>
    <w:rsid w:val="002F0EF1"/>
    <w:rsid w:val="002F170B"/>
    <w:rsid w:val="002F239C"/>
    <w:rsid w:val="002F245C"/>
    <w:rsid w:val="002F24C7"/>
    <w:rsid w:val="002F25C8"/>
    <w:rsid w:val="002F26AF"/>
    <w:rsid w:val="002F2777"/>
    <w:rsid w:val="002F2C2A"/>
    <w:rsid w:val="002F3009"/>
    <w:rsid w:val="002F3BE6"/>
    <w:rsid w:val="002F494E"/>
    <w:rsid w:val="002F4DA8"/>
    <w:rsid w:val="002F5968"/>
    <w:rsid w:val="002F60CF"/>
    <w:rsid w:val="002F628E"/>
    <w:rsid w:val="002F6755"/>
    <w:rsid w:val="002F67D0"/>
    <w:rsid w:val="002F6992"/>
    <w:rsid w:val="002F6C76"/>
    <w:rsid w:val="002F7886"/>
    <w:rsid w:val="002F7A0C"/>
    <w:rsid w:val="00300A6B"/>
    <w:rsid w:val="00300C03"/>
    <w:rsid w:val="00301C4C"/>
    <w:rsid w:val="00301E51"/>
    <w:rsid w:val="003020BB"/>
    <w:rsid w:val="00302219"/>
    <w:rsid w:val="00302DB9"/>
    <w:rsid w:val="00303234"/>
    <w:rsid w:val="00303739"/>
    <w:rsid w:val="00303F3B"/>
    <w:rsid w:val="003044EA"/>
    <w:rsid w:val="00305058"/>
    <w:rsid w:val="003052B8"/>
    <w:rsid w:val="0030565C"/>
    <w:rsid w:val="00306F93"/>
    <w:rsid w:val="003106ED"/>
    <w:rsid w:val="00311C12"/>
    <w:rsid w:val="00311CB7"/>
    <w:rsid w:val="003129D1"/>
    <w:rsid w:val="003129EE"/>
    <w:rsid w:val="00312EBD"/>
    <w:rsid w:val="00313423"/>
    <w:rsid w:val="003148B6"/>
    <w:rsid w:val="003154A8"/>
    <w:rsid w:val="00315AE7"/>
    <w:rsid w:val="00315BAB"/>
    <w:rsid w:val="003160D3"/>
    <w:rsid w:val="003163F0"/>
    <w:rsid w:val="003164CD"/>
    <w:rsid w:val="0031678F"/>
    <w:rsid w:val="00316AEF"/>
    <w:rsid w:val="00316BCE"/>
    <w:rsid w:val="00316D33"/>
    <w:rsid w:val="0031713D"/>
    <w:rsid w:val="003174AD"/>
    <w:rsid w:val="00317595"/>
    <w:rsid w:val="00317E3E"/>
    <w:rsid w:val="00320475"/>
    <w:rsid w:val="0032080D"/>
    <w:rsid w:val="00320838"/>
    <w:rsid w:val="00320880"/>
    <w:rsid w:val="0032099D"/>
    <w:rsid w:val="0032100D"/>
    <w:rsid w:val="003214FA"/>
    <w:rsid w:val="003219CC"/>
    <w:rsid w:val="0032268C"/>
    <w:rsid w:val="003229D8"/>
    <w:rsid w:val="0032364B"/>
    <w:rsid w:val="00323805"/>
    <w:rsid w:val="00323991"/>
    <w:rsid w:val="00323B33"/>
    <w:rsid w:val="00324182"/>
    <w:rsid w:val="003244DA"/>
    <w:rsid w:val="003247AC"/>
    <w:rsid w:val="00324BB2"/>
    <w:rsid w:val="00324BD7"/>
    <w:rsid w:val="00325179"/>
    <w:rsid w:val="003258FE"/>
    <w:rsid w:val="00325AD8"/>
    <w:rsid w:val="00326F02"/>
    <w:rsid w:val="00327412"/>
    <w:rsid w:val="00327F46"/>
    <w:rsid w:val="00331469"/>
    <w:rsid w:val="003315FF"/>
    <w:rsid w:val="00331B96"/>
    <w:rsid w:val="00331CBF"/>
    <w:rsid w:val="00332163"/>
    <w:rsid w:val="00332311"/>
    <w:rsid w:val="00332390"/>
    <w:rsid w:val="003327C9"/>
    <w:rsid w:val="003327F7"/>
    <w:rsid w:val="00333060"/>
    <w:rsid w:val="00333273"/>
    <w:rsid w:val="00333B1B"/>
    <w:rsid w:val="00333D2B"/>
    <w:rsid w:val="00334191"/>
    <w:rsid w:val="00334511"/>
    <w:rsid w:val="00334759"/>
    <w:rsid w:val="00334833"/>
    <w:rsid w:val="003348E4"/>
    <w:rsid w:val="00334FF6"/>
    <w:rsid w:val="0033534E"/>
    <w:rsid w:val="003362EF"/>
    <w:rsid w:val="0033692F"/>
    <w:rsid w:val="00336D90"/>
    <w:rsid w:val="00336F36"/>
    <w:rsid w:val="00337036"/>
    <w:rsid w:val="0033723C"/>
    <w:rsid w:val="00340A78"/>
    <w:rsid w:val="00340BCB"/>
    <w:rsid w:val="00340CB7"/>
    <w:rsid w:val="00340E88"/>
    <w:rsid w:val="00341912"/>
    <w:rsid w:val="00341D16"/>
    <w:rsid w:val="00342755"/>
    <w:rsid w:val="0034278A"/>
    <w:rsid w:val="00342B0E"/>
    <w:rsid w:val="003443F3"/>
    <w:rsid w:val="00344532"/>
    <w:rsid w:val="00345CED"/>
    <w:rsid w:val="00345D37"/>
    <w:rsid w:val="00345E06"/>
    <w:rsid w:val="00346CF4"/>
    <w:rsid w:val="00346EB8"/>
    <w:rsid w:val="003470B9"/>
    <w:rsid w:val="003474D4"/>
    <w:rsid w:val="00350490"/>
    <w:rsid w:val="00350730"/>
    <w:rsid w:val="003507B3"/>
    <w:rsid w:val="00350C85"/>
    <w:rsid w:val="00350DB1"/>
    <w:rsid w:val="00351388"/>
    <w:rsid w:val="003515A0"/>
    <w:rsid w:val="003516E8"/>
    <w:rsid w:val="00352224"/>
    <w:rsid w:val="00353BEE"/>
    <w:rsid w:val="00353EEB"/>
    <w:rsid w:val="0035410B"/>
    <w:rsid w:val="0035449F"/>
    <w:rsid w:val="003546D5"/>
    <w:rsid w:val="00355295"/>
    <w:rsid w:val="003554A9"/>
    <w:rsid w:val="00355866"/>
    <w:rsid w:val="00355F2A"/>
    <w:rsid w:val="00355F50"/>
    <w:rsid w:val="003561D7"/>
    <w:rsid w:val="003561E9"/>
    <w:rsid w:val="003565D4"/>
    <w:rsid w:val="00357F94"/>
    <w:rsid w:val="0036023C"/>
    <w:rsid w:val="00360413"/>
    <w:rsid w:val="003629EE"/>
    <w:rsid w:val="00363952"/>
    <w:rsid w:val="003641E5"/>
    <w:rsid w:val="0036547F"/>
    <w:rsid w:val="003654B5"/>
    <w:rsid w:val="0036628A"/>
    <w:rsid w:val="003668D9"/>
    <w:rsid w:val="00367FA4"/>
    <w:rsid w:val="003702A5"/>
    <w:rsid w:val="0037295F"/>
    <w:rsid w:val="0037384B"/>
    <w:rsid w:val="00373DD5"/>
    <w:rsid w:val="0037534A"/>
    <w:rsid w:val="0037675B"/>
    <w:rsid w:val="003771FB"/>
    <w:rsid w:val="003773FF"/>
    <w:rsid w:val="003775FD"/>
    <w:rsid w:val="00377B05"/>
    <w:rsid w:val="0038033D"/>
    <w:rsid w:val="00380620"/>
    <w:rsid w:val="00380990"/>
    <w:rsid w:val="00380BEF"/>
    <w:rsid w:val="00381CA7"/>
    <w:rsid w:val="00382211"/>
    <w:rsid w:val="0038222F"/>
    <w:rsid w:val="003825E5"/>
    <w:rsid w:val="00382A46"/>
    <w:rsid w:val="00383542"/>
    <w:rsid w:val="0038368F"/>
    <w:rsid w:val="003849A2"/>
    <w:rsid w:val="00386247"/>
    <w:rsid w:val="00386774"/>
    <w:rsid w:val="003868EE"/>
    <w:rsid w:val="0038697D"/>
    <w:rsid w:val="00386B3F"/>
    <w:rsid w:val="00386C68"/>
    <w:rsid w:val="00387E00"/>
    <w:rsid w:val="00390009"/>
    <w:rsid w:val="00390BCD"/>
    <w:rsid w:val="00390C8C"/>
    <w:rsid w:val="0039162A"/>
    <w:rsid w:val="003916E1"/>
    <w:rsid w:val="00391AA3"/>
    <w:rsid w:val="00391AA4"/>
    <w:rsid w:val="00391B1F"/>
    <w:rsid w:val="00391BB7"/>
    <w:rsid w:val="003925A6"/>
    <w:rsid w:val="003925E2"/>
    <w:rsid w:val="003933FF"/>
    <w:rsid w:val="00393500"/>
    <w:rsid w:val="003941A1"/>
    <w:rsid w:val="00395C37"/>
    <w:rsid w:val="00395EC4"/>
    <w:rsid w:val="003961F1"/>
    <w:rsid w:val="00396433"/>
    <w:rsid w:val="003965AC"/>
    <w:rsid w:val="00396950"/>
    <w:rsid w:val="003A1670"/>
    <w:rsid w:val="003A1D80"/>
    <w:rsid w:val="003A2454"/>
    <w:rsid w:val="003A30B4"/>
    <w:rsid w:val="003A3698"/>
    <w:rsid w:val="003A42F4"/>
    <w:rsid w:val="003A4307"/>
    <w:rsid w:val="003A4425"/>
    <w:rsid w:val="003A4831"/>
    <w:rsid w:val="003A4B5C"/>
    <w:rsid w:val="003A4DEF"/>
    <w:rsid w:val="003A55B0"/>
    <w:rsid w:val="003A6E28"/>
    <w:rsid w:val="003B03E4"/>
    <w:rsid w:val="003B1BF7"/>
    <w:rsid w:val="003B1D46"/>
    <w:rsid w:val="003B1F0A"/>
    <w:rsid w:val="003B2275"/>
    <w:rsid w:val="003B258D"/>
    <w:rsid w:val="003B2750"/>
    <w:rsid w:val="003B454B"/>
    <w:rsid w:val="003B456F"/>
    <w:rsid w:val="003B4F2B"/>
    <w:rsid w:val="003B5113"/>
    <w:rsid w:val="003B58C3"/>
    <w:rsid w:val="003B5FE8"/>
    <w:rsid w:val="003B649F"/>
    <w:rsid w:val="003B6A5B"/>
    <w:rsid w:val="003B70E0"/>
    <w:rsid w:val="003B774C"/>
    <w:rsid w:val="003B7CFC"/>
    <w:rsid w:val="003C01AD"/>
    <w:rsid w:val="003C0434"/>
    <w:rsid w:val="003C0AC1"/>
    <w:rsid w:val="003C1DEB"/>
    <w:rsid w:val="003C27F8"/>
    <w:rsid w:val="003C2CA5"/>
    <w:rsid w:val="003C3929"/>
    <w:rsid w:val="003C3A2C"/>
    <w:rsid w:val="003C3C28"/>
    <w:rsid w:val="003C3CBA"/>
    <w:rsid w:val="003C3E4A"/>
    <w:rsid w:val="003C464B"/>
    <w:rsid w:val="003C522F"/>
    <w:rsid w:val="003C5560"/>
    <w:rsid w:val="003C5AD1"/>
    <w:rsid w:val="003C5D31"/>
    <w:rsid w:val="003C67C5"/>
    <w:rsid w:val="003C6A17"/>
    <w:rsid w:val="003D0686"/>
    <w:rsid w:val="003D1041"/>
    <w:rsid w:val="003D1714"/>
    <w:rsid w:val="003D177F"/>
    <w:rsid w:val="003D17A6"/>
    <w:rsid w:val="003D1C5E"/>
    <w:rsid w:val="003D1F61"/>
    <w:rsid w:val="003D21DF"/>
    <w:rsid w:val="003D2DCD"/>
    <w:rsid w:val="003D2F11"/>
    <w:rsid w:val="003D31DD"/>
    <w:rsid w:val="003D42F0"/>
    <w:rsid w:val="003D4725"/>
    <w:rsid w:val="003D4A29"/>
    <w:rsid w:val="003D4B48"/>
    <w:rsid w:val="003D5139"/>
    <w:rsid w:val="003D57B0"/>
    <w:rsid w:val="003D67BF"/>
    <w:rsid w:val="003D68E8"/>
    <w:rsid w:val="003D6A4A"/>
    <w:rsid w:val="003D6C6F"/>
    <w:rsid w:val="003D6EDC"/>
    <w:rsid w:val="003D6F71"/>
    <w:rsid w:val="003D73C9"/>
    <w:rsid w:val="003D7712"/>
    <w:rsid w:val="003D7781"/>
    <w:rsid w:val="003D7C58"/>
    <w:rsid w:val="003E06E4"/>
    <w:rsid w:val="003E0F67"/>
    <w:rsid w:val="003E0F91"/>
    <w:rsid w:val="003E1043"/>
    <w:rsid w:val="003E160E"/>
    <w:rsid w:val="003E1B46"/>
    <w:rsid w:val="003E1C69"/>
    <w:rsid w:val="003E2030"/>
    <w:rsid w:val="003E216C"/>
    <w:rsid w:val="003E27EC"/>
    <w:rsid w:val="003E2903"/>
    <w:rsid w:val="003E2EC3"/>
    <w:rsid w:val="003E4224"/>
    <w:rsid w:val="003E42BA"/>
    <w:rsid w:val="003E42C0"/>
    <w:rsid w:val="003E4728"/>
    <w:rsid w:val="003E4C92"/>
    <w:rsid w:val="003E4FCB"/>
    <w:rsid w:val="003E5ACF"/>
    <w:rsid w:val="003E5DDF"/>
    <w:rsid w:val="003E650F"/>
    <w:rsid w:val="003E685C"/>
    <w:rsid w:val="003E6A98"/>
    <w:rsid w:val="003E7843"/>
    <w:rsid w:val="003E7A43"/>
    <w:rsid w:val="003E7B0A"/>
    <w:rsid w:val="003F0294"/>
    <w:rsid w:val="003F0538"/>
    <w:rsid w:val="003F10E9"/>
    <w:rsid w:val="003F1FC3"/>
    <w:rsid w:val="003F2047"/>
    <w:rsid w:val="003F2144"/>
    <w:rsid w:val="003F217A"/>
    <w:rsid w:val="003F25AA"/>
    <w:rsid w:val="003F328E"/>
    <w:rsid w:val="003F43A4"/>
    <w:rsid w:val="003F44D4"/>
    <w:rsid w:val="003F4FD3"/>
    <w:rsid w:val="003F514D"/>
    <w:rsid w:val="003F5547"/>
    <w:rsid w:val="003F5A70"/>
    <w:rsid w:val="003F6B1D"/>
    <w:rsid w:val="003F7079"/>
    <w:rsid w:val="003F71AB"/>
    <w:rsid w:val="003F7390"/>
    <w:rsid w:val="003F754D"/>
    <w:rsid w:val="003F7A0A"/>
    <w:rsid w:val="00400B9F"/>
    <w:rsid w:val="00400BEC"/>
    <w:rsid w:val="00400CF6"/>
    <w:rsid w:val="0040160C"/>
    <w:rsid w:val="00401B77"/>
    <w:rsid w:val="00401C65"/>
    <w:rsid w:val="004023EB"/>
    <w:rsid w:val="004028AB"/>
    <w:rsid w:val="0040296C"/>
    <w:rsid w:val="00403BFE"/>
    <w:rsid w:val="00403CF3"/>
    <w:rsid w:val="00404265"/>
    <w:rsid w:val="00404602"/>
    <w:rsid w:val="00405BB7"/>
    <w:rsid w:val="00405D52"/>
    <w:rsid w:val="00406EB8"/>
    <w:rsid w:val="00410371"/>
    <w:rsid w:val="00410486"/>
    <w:rsid w:val="00410A4D"/>
    <w:rsid w:val="00410A59"/>
    <w:rsid w:val="00410A8F"/>
    <w:rsid w:val="00411283"/>
    <w:rsid w:val="004119D5"/>
    <w:rsid w:val="00412977"/>
    <w:rsid w:val="00412F90"/>
    <w:rsid w:val="00413E60"/>
    <w:rsid w:val="00413E69"/>
    <w:rsid w:val="00414507"/>
    <w:rsid w:val="00415183"/>
    <w:rsid w:val="00415BDE"/>
    <w:rsid w:val="0041613B"/>
    <w:rsid w:val="00416427"/>
    <w:rsid w:val="0041672B"/>
    <w:rsid w:val="00416817"/>
    <w:rsid w:val="004203D7"/>
    <w:rsid w:val="00420B0B"/>
    <w:rsid w:val="00421778"/>
    <w:rsid w:val="00422D5C"/>
    <w:rsid w:val="004231BC"/>
    <w:rsid w:val="004232F1"/>
    <w:rsid w:val="0042373E"/>
    <w:rsid w:val="004245B7"/>
    <w:rsid w:val="004246FA"/>
    <w:rsid w:val="0042545C"/>
    <w:rsid w:val="00425885"/>
    <w:rsid w:val="00425CF2"/>
    <w:rsid w:val="00426023"/>
    <w:rsid w:val="00426336"/>
    <w:rsid w:val="004265B6"/>
    <w:rsid w:val="00426A2E"/>
    <w:rsid w:val="00426AF7"/>
    <w:rsid w:val="00427FF3"/>
    <w:rsid w:val="00430417"/>
    <w:rsid w:val="004305E9"/>
    <w:rsid w:val="00430969"/>
    <w:rsid w:val="00431046"/>
    <w:rsid w:val="004312E8"/>
    <w:rsid w:val="00432415"/>
    <w:rsid w:val="0043315F"/>
    <w:rsid w:val="00433516"/>
    <w:rsid w:val="00433A5D"/>
    <w:rsid w:val="00433A8F"/>
    <w:rsid w:val="00435055"/>
    <w:rsid w:val="00435281"/>
    <w:rsid w:val="00435381"/>
    <w:rsid w:val="004355B4"/>
    <w:rsid w:val="004356A2"/>
    <w:rsid w:val="0043579A"/>
    <w:rsid w:val="0043599C"/>
    <w:rsid w:val="00437717"/>
    <w:rsid w:val="004378D0"/>
    <w:rsid w:val="00437A80"/>
    <w:rsid w:val="00437D67"/>
    <w:rsid w:val="004403C6"/>
    <w:rsid w:val="0044085A"/>
    <w:rsid w:val="00440924"/>
    <w:rsid w:val="004415CA"/>
    <w:rsid w:val="00442677"/>
    <w:rsid w:val="0044277D"/>
    <w:rsid w:val="00442835"/>
    <w:rsid w:val="0044289A"/>
    <w:rsid w:val="00442C0C"/>
    <w:rsid w:val="00444410"/>
    <w:rsid w:val="00444A23"/>
    <w:rsid w:val="00445483"/>
    <w:rsid w:val="00445841"/>
    <w:rsid w:val="004469DD"/>
    <w:rsid w:val="00446C3C"/>
    <w:rsid w:val="00446F7B"/>
    <w:rsid w:val="00447071"/>
    <w:rsid w:val="00447348"/>
    <w:rsid w:val="004479DD"/>
    <w:rsid w:val="00447BEE"/>
    <w:rsid w:val="00450715"/>
    <w:rsid w:val="00450B0E"/>
    <w:rsid w:val="004511A0"/>
    <w:rsid w:val="00451220"/>
    <w:rsid w:val="00451480"/>
    <w:rsid w:val="00451997"/>
    <w:rsid w:val="00451F45"/>
    <w:rsid w:val="00452111"/>
    <w:rsid w:val="0045250C"/>
    <w:rsid w:val="004527DB"/>
    <w:rsid w:val="004530A9"/>
    <w:rsid w:val="0045337C"/>
    <w:rsid w:val="00453BEC"/>
    <w:rsid w:val="00457543"/>
    <w:rsid w:val="00457815"/>
    <w:rsid w:val="00457870"/>
    <w:rsid w:val="00457CAB"/>
    <w:rsid w:val="00460C43"/>
    <w:rsid w:val="00460D51"/>
    <w:rsid w:val="004611B2"/>
    <w:rsid w:val="004614CA"/>
    <w:rsid w:val="00461A29"/>
    <w:rsid w:val="004624F2"/>
    <w:rsid w:val="004632ED"/>
    <w:rsid w:val="00463EB6"/>
    <w:rsid w:val="00464CCE"/>
    <w:rsid w:val="00465BAD"/>
    <w:rsid w:val="0046612E"/>
    <w:rsid w:val="004666CC"/>
    <w:rsid w:val="00466B29"/>
    <w:rsid w:val="00466EAE"/>
    <w:rsid w:val="0046705A"/>
    <w:rsid w:val="00467243"/>
    <w:rsid w:val="00467925"/>
    <w:rsid w:val="004679AC"/>
    <w:rsid w:val="00467F42"/>
    <w:rsid w:val="0047084D"/>
    <w:rsid w:val="00471C36"/>
    <w:rsid w:val="00471EF4"/>
    <w:rsid w:val="00472169"/>
    <w:rsid w:val="004732BA"/>
    <w:rsid w:val="00473A8D"/>
    <w:rsid w:val="0047452A"/>
    <w:rsid w:val="004747E1"/>
    <w:rsid w:val="00475B23"/>
    <w:rsid w:val="00477630"/>
    <w:rsid w:val="0047795B"/>
    <w:rsid w:val="00477AAC"/>
    <w:rsid w:val="00477D39"/>
    <w:rsid w:val="004812EF"/>
    <w:rsid w:val="00481FD3"/>
    <w:rsid w:val="00482171"/>
    <w:rsid w:val="004822A8"/>
    <w:rsid w:val="00483462"/>
    <w:rsid w:val="0048537F"/>
    <w:rsid w:val="00486150"/>
    <w:rsid w:val="00487A79"/>
    <w:rsid w:val="00487BF4"/>
    <w:rsid w:val="00487DCB"/>
    <w:rsid w:val="00490396"/>
    <w:rsid w:val="00490F26"/>
    <w:rsid w:val="004919B8"/>
    <w:rsid w:val="0049235B"/>
    <w:rsid w:val="004930FE"/>
    <w:rsid w:val="004949E6"/>
    <w:rsid w:val="00494B06"/>
    <w:rsid w:val="00495BC3"/>
    <w:rsid w:val="00496870"/>
    <w:rsid w:val="004978C8"/>
    <w:rsid w:val="004A0064"/>
    <w:rsid w:val="004A0382"/>
    <w:rsid w:val="004A04C0"/>
    <w:rsid w:val="004A0ECE"/>
    <w:rsid w:val="004A0FA5"/>
    <w:rsid w:val="004A1540"/>
    <w:rsid w:val="004A176C"/>
    <w:rsid w:val="004A1A1F"/>
    <w:rsid w:val="004A22DC"/>
    <w:rsid w:val="004A2356"/>
    <w:rsid w:val="004A24EA"/>
    <w:rsid w:val="004A2551"/>
    <w:rsid w:val="004A27FA"/>
    <w:rsid w:val="004A29F8"/>
    <w:rsid w:val="004A320D"/>
    <w:rsid w:val="004A3BD8"/>
    <w:rsid w:val="004A3DCC"/>
    <w:rsid w:val="004A3FED"/>
    <w:rsid w:val="004A4020"/>
    <w:rsid w:val="004A54DE"/>
    <w:rsid w:val="004A5851"/>
    <w:rsid w:val="004A5EB9"/>
    <w:rsid w:val="004A5FB8"/>
    <w:rsid w:val="004A6570"/>
    <w:rsid w:val="004A7512"/>
    <w:rsid w:val="004A7BE3"/>
    <w:rsid w:val="004B0F4B"/>
    <w:rsid w:val="004B1974"/>
    <w:rsid w:val="004B1ADF"/>
    <w:rsid w:val="004B1C8B"/>
    <w:rsid w:val="004B2098"/>
    <w:rsid w:val="004B2D70"/>
    <w:rsid w:val="004B353F"/>
    <w:rsid w:val="004B38D5"/>
    <w:rsid w:val="004B3CA0"/>
    <w:rsid w:val="004B471D"/>
    <w:rsid w:val="004B50F3"/>
    <w:rsid w:val="004B55F7"/>
    <w:rsid w:val="004B5C8C"/>
    <w:rsid w:val="004B5CF5"/>
    <w:rsid w:val="004B5CFB"/>
    <w:rsid w:val="004B64D9"/>
    <w:rsid w:val="004B67B2"/>
    <w:rsid w:val="004B7A65"/>
    <w:rsid w:val="004C06CE"/>
    <w:rsid w:val="004C0709"/>
    <w:rsid w:val="004C1232"/>
    <w:rsid w:val="004C1C85"/>
    <w:rsid w:val="004C1E72"/>
    <w:rsid w:val="004C2748"/>
    <w:rsid w:val="004C295F"/>
    <w:rsid w:val="004C40E6"/>
    <w:rsid w:val="004C5BFD"/>
    <w:rsid w:val="004C6D72"/>
    <w:rsid w:val="004C7B67"/>
    <w:rsid w:val="004C7D9F"/>
    <w:rsid w:val="004D01E7"/>
    <w:rsid w:val="004D030A"/>
    <w:rsid w:val="004D0658"/>
    <w:rsid w:val="004D0C0F"/>
    <w:rsid w:val="004D1121"/>
    <w:rsid w:val="004D1A07"/>
    <w:rsid w:val="004D1CFA"/>
    <w:rsid w:val="004D1F62"/>
    <w:rsid w:val="004D283F"/>
    <w:rsid w:val="004D357A"/>
    <w:rsid w:val="004D36F7"/>
    <w:rsid w:val="004D43E9"/>
    <w:rsid w:val="004D47C4"/>
    <w:rsid w:val="004D4DF4"/>
    <w:rsid w:val="004D5647"/>
    <w:rsid w:val="004D5C56"/>
    <w:rsid w:val="004D6445"/>
    <w:rsid w:val="004D736C"/>
    <w:rsid w:val="004D7BBD"/>
    <w:rsid w:val="004D7F69"/>
    <w:rsid w:val="004E106E"/>
    <w:rsid w:val="004E1521"/>
    <w:rsid w:val="004E1595"/>
    <w:rsid w:val="004E18DB"/>
    <w:rsid w:val="004E1AB1"/>
    <w:rsid w:val="004E1E0E"/>
    <w:rsid w:val="004E21DA"/>
    <w:rsid w:val="004E30EA"/>
    <w:rsid w:val="004E3539"/>
    <w:rsid w:val="004E3693"/>
    <w:rsid w:val="004E3AD9"/>
    <w:rsid w:val="004E4705"/>
    <w:rsid w:val="004E4FE5"/>
    <w:rsid w:val="004E5AF5"/>
    <w:rsid w:val="004E5C9A"/>
    <w:rsid w:val="004E6312"/>
    <w:rsid w:val="004E63FD"/>
    <w:rsid w:val="004E6A30"/>
    <w:rsid w:val="004E70AF"/>
    <w:rsid w:val="004F0073"/>
    <w:rsid w:val="004F0C50"/>
    <w:rsid w:val="004F10C0"/>
    <w:rsid w:val="004F1204"/>
    <w:rsid w:val="004F213D"/>
    <w:rsid w:val="004F2537"/>
    <w:rsid w:val="004F2576"/>
    <w:rsid w:val="004F29DC"/>
    <w:rsid w:val="004F2D08"/>
    <w:rsid w:val="004F2D0C"/>
    <w:rsid w:val="004F3169"/>
    <w:rsid w:val="004F320B"/>
    <w:rsid w:val="004F33CF"/>
    <w:rsid w:val="004F3BFE"/>
    <w:rsid w:val="004F454A"/>
    <w:rsid w:val="004F4787"/>
    <w:rsid w:val="004F4B5A"/>
    <w:rsid w:val="004F4BF5"/>
    <w:rsid w:val="004F4DDF"/>
    <w:rsid w:val="004F54FE"/>
    <w:rsid w:val="004F56A3"/>
    <w:rsid w:val="004F5904"/>
    <w:rsid w:val="004F596A"/>
    <w:rsid w:val="004F5D06"/>
    <w:rsid w:val="004F666F"/>
    <w:rsid w:val="004F6B7A"/>
    <w:rsid w:val="005002E9"/>
    <w:rsid w:val="00500B28"/>
    <w:rsid w:val="005011DF"/>
    <w:rsid w:val="00502D6D"/>
    <w:rsid w:val="00503B1F"/>
    <w:rsid w:val="00503D59"/>
    <w:rsid w:val="00503ED6"/>
    <w:rsid w:val="00504075"/>
    <w:rsid w:val="00504647"/>
    <w:rsid w:val="00504F33"/>
    <w:rsid w:val="00505C9B"/>
    <w:rsid w:val="00505DC0"/>
    <w:rsid w:val="005064C0"/>
    <w:rsid w:val="00506B5B"/>
    <w:rsid w:val="005072A3"/>
    <w:rsid w:val="00507508"/>
    <w:rsid w:val="00507AA4"/>
    <w:rsid w:val="0051012B"/>
    <w:rsid w:val="005105AA"/>
    <w:rsid w:val="00510A2C"/>
    <w:rsid w:val="00511F41"/>
    <w:rsid w:val="00512FBF"/>
    <w:rsid w:val="005130A9"/>
    <w:rsid w:val="005132AA"/>
    <w:rsid w:val="005133DE"/>
    <w:rsid w:val="00514137"/>
    <w:rsid w:val="005145F8"/>
    <w:rsid w:val="00514993"/>
    <w:rsid w:val="005154DC"/>
    <w:rsid w:val="00515674"/>
    <w:rsid w:val="0051582C"/>
    <w:rsid w:val="00516014"/>
    <w:rsid w:val="00516360"/>
    <w:rsid w:val="00516600"/>
    <w:rsid w:val="00517373"/>
    <w:rsid w:val="00517505"/>
    <w:rsid w:val="00517E4F"/>
    <w:rsid w:val="00517E5A"/>
    <w:rsid w:val="00520249"/>
    <w:rsid w:val="0052055B"/>
    <w:rsid w:val="00520C0B"/>
    <w:rsid w:val="005217C5"/>
    <w:rsid w:val="005228F9"/>
    <w:rsid w:val="005242E2"/>
    <w:rsid w:val="0052534D"/>
    <w:rsid w:val="00525421"/>
    <w:rsid w:val="00525C2A"/>
    <w:rsid w:val="00525C74"/>
    <w:rsid w:val="00525E44"/>
    <w:rsid w:val="00525EDD"/>
    <w:rsid w:val="00526201"/>
    <w:rsid w:val="0052741B"/>
    <w:rsid w:val="00527494"/>
    <w:rsid w:val="00527ABB"/>
    <w:rsid w:val="00527D37"/>
    <w:rsid w:val="00530235"/>
    <w:rsid w:val="005311DA"/>
    <w:rsid w:val="005313B1"/>
    <w:rsid w:val="00531953"/>
    <w:rsid w:val="00531C17"/>
    <w:rsid w:val="005327F0"/>
    <w:rsid w:val="00532898"/>
    <w:rsid w:val="00532D55"/>
    <w:rsid w:val="00532ECB"/>
    <w:rsid w:val="00533163"/>
    <w:rsid w:val="00533C4E"/>
    <w:rsid w:val="00534246"/>
    <w:rsid w:val="0053456C"/>
    <w:rsid w:val="00534714"/>
    <w:rsid w:val="0053493A"/>
    <w:rsid w:val="0053497A"/>
    <w:rsid w:val="00535420"/>
    <w:rsid w:val="00535770"/>
    <w:rsid w:val="005359B0"/>
    <w:rsid w:val="0053619A"/>
    <w:rsid w:val="00536370"/>
    <w:rsid w:val="00536894"/>
    <w:rsid w:val="00537748"/>
    <w:rsid w:val="005377FA"/>
    <w:rsid w:val="00540868"/>
    <w:rsid w:val="00541B6B"/>
    <w:rsid w:val="00541C00"/>
    <w:rsid w:val="00541E84"/>
    <w:rsid w:val="00541F47"/>
    <w:rsid w:val="00542043"/>
    <w:rsid w:val="0054280D"/>
    <w:rsid w:val="005431E9"/>
    <w:rsid w:val="005438DC"/>
    <w:rsid w:val="00543A31"/>
    <w:rsid w:val="00543FD9"/>
    <w:rsid w:val="0054405F"/>
    <w:rsid w:val="005449CE"/>
    <w:rsid w:val="00544D64"/>
    <w:rsid w:val="005458EF"/>
    <w:rsid w:val="005469BF"/>
    <w:rsid w:val="00546AFB"/>
    <w:rsid w:val="005479FF"/>
    <w:rsid w:val="00547EEE"/>
    <w:rsid w:val="005507D5"/>
    <w:rsid w:val="005507D9"/>
    <w:rsid w:val="0055164F"/>
    <w:rsid w:val="0055175B"/>
    <w:rsid w:val="00552DA9"/>
    <w:rsid w:val="005547A9"/>
    <w:rsid w:val="00554931"/>
    <w:rsid w:val="00554D2B"/>
    <w:rsid w:val="00554F6E"/>
    <w:rsid w:val="00555FCF"/>
    <w:rsid w:val="00556F01"/>
    <w:rsid w:val="005579BE"/>
    <w:rsid w:val="0056072F"/>
    <w:rsid w:val="00561A0B"/>
    <w:rsid w:val="005621A7"/>
    <w:rsid w:val="00562236"/>
    <w:rsid w:val="00563064"/>
    <w:rsid w:val="00563144"/>
    <w:rsid w:val="00563375"/>
    <w:rsid w:val="00564549"/>
    <w:rsid w:val="00564648"/>
    <w:rsid w:val="0056467D"/>
    <w:rsid w:val="005647F4"/>
    <w:rsid w:val="00564C5A"/>
    <w:rsid w:val="0056686A"/>
    <w:rsid w:val="00566C6E"/>
    <w:rsid w:val="00566C73"/>
    <w:rsid w:val="00566F39"/>
    <w:rsid w:val="00567209"/>
    <w:rsid w:val="00567303"/>
    <w:rsid w:val="00567487"/>
    <w:rsid w:val="00567995"/>
    <w:rsid w:val="005679BD"/>
    <w:rsid w:val="00567D33"/>
    <w:rsid w:val="00571D25"/>
    <w:rsid w:val="00571ECF"/>
    <w:rsid w:val="005723E9"/>
    <w:rsid w:val="00573262"/>
    <w:rsid w:val="0057377B"/>
    <w:rsid w:val="00573E0A"/>
    <w:rsid w:val="005740E7"/>
    <w:rsid w:val="0057459D"/>
    <w:rsid w:val="00575363"/>
    <w:rsid w:val="0057536E"/>
    <w:rsid w:val="0057539C"/>
    <w:rsid w:val="0057569C"/>
    <w:rsid w:val="00575E73"/>
    <w:rsid w:val="00575F4F"/>
    <w:rsid w:val="005760CB"/>
    <w:rsid w:val="00576329"/>
    <w:rsid w:val="00576DE8"/>
    <w:rsid w:val="00577563"/>
    <w:rsid w:val="005776B6"/>
    <w:rsid w:val="005803B5"/>
    <w:rsid w:val="005807BF"/>
    <w:rsid w:val="00580854"/>
    <w:rsid w:val="00580D40"/>
    <w:rsid w:val="00581196"/>
    <w:rsid w:val="005811EA"/>
    <w:rsid w:val="00581C8C"/>
    <w:rsid w:val="00582232"/>
    <w:rsid w:val="005829E5"/>
    <w:rsid w:val="00582D42"/>
    <w:rsid w:val="00582F20"/>
    <w:rsid w:val="005836FF"/>
    <w:rsid w:val="00583D10"/>
    <w:rsid w:val="0058443D"/>
    <w:rsid w:val="0058456F"/>
    <w:rsid w:val="00584B20"/>
    <w:rsid w:val="00585AE8"/>
    <w:rsid w:val="0058633D"/>
    <w:rsid w:val="0058690C"/>
    <w:rsid w:val="00587F15"/>
    <w:rsid w:val="005901FC"/>
    <w:rsid w:val="0059068C"/>
    <w:rsid w:val="00591B19"/>
    <w:rsid w:val="00591BCB"/>
    <w:rsid w:val="005941CA"/>
    <w:rsid w:val="00594B8B"/>
    <w:rsid w:val="00594C82"/>
    <w:rsid w:val="00595847"/>
    <w:rsid w:val="00595A83"/>
    <w:rsid w:val="00595BB2"/>
    <w:rsid w:val="00596146"/>
    <w:rsid w:val="005963C8"/>
    <w:rsid w:val="00596E97"/>
    <w:rsid w:val="005971EE"/>
    <w:rsid w:val="00597D41"/>
    <w:rsid w:val="00597D58"/>
    <w:rsid w:val="005A0159"/>
    <w:rsid w:val="005A0258"/>
    <w:rsid w:val="005A06EC"/>
    <w:rsid w:val="005A0A12"/>
    <w:rsid w:val="005A0DD9"/>
    <w:rsid w:val="005A1402"/>
    <w:rsid w:val="005A1A80"/>
    <w:rsid w:val="005A1ED1"/>
    <w:rsid w:val="005A1F7C"/>
    <w:rsid w:val="005A2414"/>
    <w:rsid w:val="005A2602"/>
    <w:rsid w:val="005A2CA9"/>
    <w:rsid w:val="005A3AF7"/>
    <w:rsid w:val="005A4566"/>
    <w:rsid w:val="005A45A1"/>
    <w:rsid w:val="005A4679"/>
    <w:rsid w:val="005A4D98"/>
    <w:rsid w:val="005A5368"/>
    <w:rsid w:val="005A556C"/>
    <w:rsid w:val="005A699D"/>
    <w:rsid w:val="005A6AAF"/>
    <w:rsid w:val="005A7219"/>
    <w:rsid w:val="005A7798"/>
    <w:rsid w:val="005A79CA"/>
    <w:rsid w:val="005B031C"/>
    <w:rsid w:val="005B0BB4"/>
    <w:rsid w:val="005B144F"/>
    <w:rsid w:val="005B1A9B"/>
    <w:rsid w:val="005B21EF"/>
    <w:rsid w:val="005B3598"/>
    <w:rsid w:val="005B35E1"/>
    <w:rsid w:val="005B36B4"/>
    <w:rsid w:val="005B5007"/>
    <w:rsid w:val="005B5378"/>
    <w:rsid w:val="005B5536"/>
    <w:rsid w:val="005B591F"/>
    <w:rsid w:val="005B5978"/>
    <w:rsid w:val="005B5A5A"/>
    <w:rsid w:val="005B65DA"/>
    <w:rsid w:val="005B68D2"/>
    <w:rsid w:val="005B71C9"/>
    <w:rsid w:val="005B7251"/>
    <w:rsid w:val="005B729E"/>
    <w:rsid w:val="005B7886"/>
    <w:rsid w:val="005C02C1"/>
    <w:rsid w:val="005C0A8D"/>
    <w:rsid w:val="005C1028"/>
    <w:rsid w:val="005C2521"/>
    <w:rsid w:val="005C296A"/>
    <w:rsid w:val="005C29EB"/>
    <w:rsid w:val="005C2B9C"/>
    <w:rsid w:val="005C2C11"/>
    <w:rsid w:val="005C2D66"/>
    <w:rsid w:val="005C2FDE"/>
    <w:rsid w:val="005C3122"/>
    <w:rsid w:val="005C3596"/>
    <w:rsid w:val="005C3C19"/>
    <w:rsid w:val="005C5D20"/>
    <w:rsid w:val="005C64FA"/>
    <w:rsid w:val="005C788E"/>
    <w:rsid w:val="005C7F1C"/>
    <w:rsid w:val="005C7F77"/>
    <w:rsid w:val="005D04CB"/>
    <w:rsid w:val="005D0B08"/>
    <w:rsid w:val="005D118D"/>
    <w:rsid w:val="005D2078"/>
    <w:rsid w:val="005D26A3"/>
    <w:rsid w:val="005D2C44"/>
    <w:rsid w:val="005D2E90"/>
    <w:rsid w:val="005D3E87"/>
    <w:rsid w:val="005D58AF"/>
    <w:rsid w:val="005D5CF2"/>
    <w:rsid w:val="005D6DC9"/>
    <w:rsid w:val="005E00C9"/>
    <w:rsid w:val="005E032B"/>
    <w:rsid w:val="005E03FB"/>
    <w:rsid w:val="005E04BE"/>
    <w:rsid w:val="005E0AC2"/>
    <w:rsid w:val="005E1411"/>
    <w:rsid w:val="005E158B"/>
    <w:rsid w:val="005E1E51"/>
    <w:rsid w:val="005E2648"/>
    <w:rsid w:val="005E2823"/>
    <w:rsid w:val="005E3527"/>
    <w:rsid w:val="005E3AF3"/>
    <w:rsid w:val="005E41DD"/>
    <w:rsid w:val="005E427F"/>
    <w:rsid w:val="005E4875"/>
    <w:rsid w:val="005E4947"/>
    <w:rsid w:val="005E51F2"/>
    <w:rsid w:val="005E6DD2"/>
    <w:rsid w:val="005E6EF0"/>
    <w:rsid w:val="005E7117"/>
    <w:rsid w:val="005E79DC"/>
    <w:rsid w:val="005F088A"/>
    <w:rsid w:val="005F137B"/>
    <w:rsid w:val="005F1C47"/>
    <w:rsid w:val="005F1CB1"/>
    <w:rsid w:val="005F247D"/>
    <w:rsid w:val="005F2E5D"/>
    <w:rsid w:val="005F3EC1"/>
    <w:rsid w:val="005F4082"/>
    <w:rsid w:val="005F4825"/>
    <w:rsid w:val="005F48CF"/>
    <w:rsid w:val="005F4CBC"/>
    <w:rsid w:val="005F52FE"/>
    <w:rsid w:val="005F5848"/>
    <w:rsid w:val="005F6494"/>
    <w:rsid w:val="005F6E7F"/>
    <w:rsid w:val="00600F29"/>
    <w:rsid w:val="00601820"/>
    <w:rsid w:val="00601CC9"/>
    <w:rsid w:val="00602E9E"/>
    <w:rsid w:val="00603560"/>
    <w:rsid w:val="006039FC"/>
    <w:rsid w:val="006040B4"/>
    <w:rsid w:val="006042F2"/>
    <w:rsid w:val="006043AC"/>
    <w:rsid w:val="00604DB3"/>
    <w:rsid w:val="00606F3A"/>
    <w:rsid w:val="00607758"/>
    <w:rsid w:val="0061031B"/>
    <w:rsid w:val="00610E6E"/>
    <w:rsid w:val="00611299"/>
    <w:rsid w:val="00611424"/>
    <w:rsid w:val="006116BB"/>
    <w:rsid w:val="00611CBC"/>
    <w:rsid w:val="006123F7"/>
    <w:rsid w:val="00612877"/>
    <w:rsid w:val="00612B4B"/>
    <w:rsid w:val="006145EA"/>
    <w:rsid w:val="006147DF"/>
    <w:rsid w:val="00614A9A"/>
    <w:rsid w:val="00614CCC"/>
    <w:rsid w:val="00615118"/>
    <w:rsid w:val="00615295"/>
    <w:rsid w:val="006154FB"/>
    <w:rsid w:val="00615663"/>
    <w:rsid w:val="0061609B"/>
    <w:rsid w:val="00616E51"/>
    <w:rsid w:val="00617492"/>
    <w:rsid w:val="006179D3"/>
    <w:rsid w:val="00617AE0"/>
    <w:rsid w:val="00617EF6"/>
    <w:rsid w:val="0062008C"/>
    <w:rsid w:val="00621D04"/>
    <w:rsid w:val="00621D3B"/>
    <w:rsid w:val="0062230D"/>
    <w:rsid w:val="0062259B"/>
    <w:rsid w:val="0062327F"/>
    <w:rsid w:val="0062390B"/>
    <w:rsid w:val="00623A0B"/>
    <w:rsid w:val="00624818"/>
    <w:rsid w:val="0062547C"/>
    <w:rsid w:val="00625740"/>
    <w:rsid w:val="00625759"/>
    <w:rsid w:val="006258EA"/>
    <w:rsid w:val="00625AE6"/>
    <w:rsid w:val="00626486"/>
    <w:rsid w:val="0062693B"/>
    <w:rsid w:val="00626ED1"/>
    <w:rsid w:val="006270BF"/>
    <w:rsid w:val="0062741E"/>
    <w:rsid w:val="0062779C"/>
    <w:rsid w:val="006305EB"/>
    <w:rsid w:val="006310F9"/>
    <w:rsid w:val="00631AC6"/>
    <w:rsid w:val="0063268B"/>
    <w:rsid w:val="00632823"/>
    <w:rsid w:val="0063301D"/>
    <w:rsid w:val="00633043"/>
    <w:rsid w:val="00634002"/>
    <w:rsid w:val="006341A4"/>
    <w:rsid w:val="00636041"/>
    <w:rsid w:val="00636C72"/>
    <w:rsid w:val="00636FB0"/>
    <w:rsid w:val="00637BA2"/>
    <w:rsid w:val="00637F77"/>
    <w:rsid w:val="00637FBE"/>
    <w:rsid w:val="0064058E"/>
    <w:rsid w:val="00640600"/>
    <w:rsid w:val="00640AD7"/>
    <w:rsid w:val="00640CCA"/>
    <w:rsid w:val="00641107"/>
    <w:rsid w:val="00641393"/>
    <w:rsid w:val="0064170A"/>
    <w:rsid w:val="00641A77"/>
    <w:rsid w:val="00641D08"/>
    <w:rsid w:val="00641FDF"/>
    <w:rsid w:val="006424D3"/>
    <w:rsid w:val="00642C43"/>
    <w:rsid w:val="00642FC3"/>
    <w:rsid w:val="0064391F"/>
    <w:rsid w:val="00643A95"/>
    <w:rsid w:val="00643E62"/>
    <w:rsid w:val="00643E85"/>
    <w:rsid w:val="00644269"/>
    <w:rsid w:val="0064472A"/>
    <w:rsid w:val="0064592D"/>
    <w:rsid w:val="00650736"/>
    <w:rsid w:val="006509A8"/>
    <w:rsid w:val="00651765"/>
    <w:rsid w:val="006519ED"/>
    <w:rsid w:val="00651EB7"/>
    <w:rsid w:val="00652131"/>
    <w:rsid w:val="006521EB"/>
    <w:rsid w:val="006522DE"/>
    <w:rsid w:val="006524A0"/>
    <w:rsid w:val="00652C7F"/>
    <w:rsid w:val="0065392A"/>
    <w:rsid w:val="006539A6"/>
    <w:rsid w:val="00653F94"/>
    <w:rsid w:val="006546E1"/>
    <w:rsid w:val="00654D8F"/>
    <w:rsid w:val="0065505B"/>
    <w:rsid w:val="006552B5"/>
    <w:rsid w:val="00655FAF"/>
    <w:rsid w:val="006560B8"/>
    <w:rsid w:val="00656428"/>
    <w:rsid w:val="00656FFF"/>
    <w:rsid w:val="006572A3"/>
    <w:rsid w:val="00657CAA"/>
    <w:rsid w:val="006606DF"/>
    <w:rsid w:val="006607CC"/>
    <w:rsid w:val="00660AC5"/>
    <w:rsid w:val="00660B8C"/>
    <w:rsid w:val="00660BA6"/>
    <w:rsid w:val="00661BD8"/>
    <w:rsid w:val="00662092"/>
    <w:rsid w:val="006631B1"/>
    <w:rsid w:val="006636D1"/>
    <w:rsid w:val="006637B7"/>
    <w:rsid w:val="00664031"/>
    <w:rsid w:val="00664EC2"/>
    <w:rsid w:val="00664F9F"/>
    <w:rsid w:val="00665614"/>
    <w:rsid w:val="00666006"/>
    <w:rsid w:val="0066607B"/>
    <w:rsid w:val="006660FA"/>
    <w:rsid w:val="00666233"/>
    <w:rsid w:val="00666ABA"/>
    <w:rsid w:val="00670046"/>
    <w:rsid w:val="006700E2"/>
    <w:rsid w:val="00670EEE"/>
    <w:rsid w:val="006724A4"/>
    <w:rsid w:val="00672981"/>
    <w:rsid w:val="00672B79"/>
    <w:rsid w:val="00672D20"/>
    <w:rsid w:val="0067315B"/>
    <w:rsid w:val="00673BC8"/>
    <w:rsid w:val="00674D18"/>
    <w:rsid w:val="006751EF"/>
    <w:rsid w:val="00675AFE"/>
    <w:rsid w:val="006765FD"/>
    <w:rsid w:val="006767F8"/>
    <w:rsid w:val="00676D9C"/>
    <w:rsid w:val="006772AE"/>
    <w:rsid w:val="00677824"/>
    <w:rsid w:val="00677B1F"/>
    <w:rsid w:val="00677D8B"/>
    <w:rsid w:val="00681024"/>
    <w:rsid w:val="006810D6"/>
    <w:rsid w:val="006811C0"/>
    <w:rsid w:val="00681663"/>
    <w:rsid w:val="00681A3C"/>
    <w:rsid w:val="00682331"/>
    <w:rsid w:val="00682E64"/>
    <w:rsid w:val="00683366"/>
    <w:rsid w:val="00683B61"/>
    <w:rsid w:val="006840E0"/>
    <w:rsid w:val="00684216"/>
    <w:rsid w:val="0068452B"/>
    <w:rsid w:val="006854EA"/>
    <w:rsid w:val="00685C3E"/>
    <w:rsid w:val="006862BA"/>
    <w:rsid w:val="00687DC4"/>
    <w:rsid w:val="00690AE0"/>
    <w:rsid w:val="00690BE7"/>
    <w:rsid w:val="00690E2F"/>
    <w:rsid w:val="006913EF"/>
    <w:rsid w:val="00691A4B"/>
    <w:rsid w:val="00691FF5"/>
    <w:rsid w:val="006926B6"/>
    <w:rsid w:val="00692B18"/>
    <w:rsid w:val="00692B1B"/>
    <w:rsid w:val="00692EF7"/>
    <w:rsid w:val="00692FA7"/>
    <w:rsid w:val="00693100"/>
    <w:rsid w:val="00693C64"/>
    <w:rsid w:val="00694052"/>
    <w:rsid w:val="0069408F"/>
    <w:rsid w:val="006941E1"/>
    <w:rsid w:val="006949FE"/>
    <w:rsid w:val="00694BA9"/>
    <w:rsid w:val="006957B3"/>
    <w:rsid w:val="00695AA4"/>
    <w:rsid w:val="00696A22"/>
    <w:rsid w:val="00696E8F"/>
    <w:rsid w:val="00696FD2"/>
    <w:rsid w:val="006A013E"/>
    <w:rsid w:val="006A1B48"/>
    <w:rsid w:val="006A1FDC"/>
    <w:rsid w:val="006A2327"/>
    <w:rsid w:val="006A23D0"/>
    <w:rsid w:val="006A28E5"/>
    <w:rsid w:val="006A2999"/>
    <w:rsid w:val="006A3092"/>
    <w:rsid w:val="006A3534"/>
    <w:rsid w:val="006A35AA"/>
    <w:rsid w:val="006A396F"/>
    <w:rsid w:val="006A3AF3"/>
    <w:rsid w:val="006A4130"/>
    <w:rsid w:val="006A498D"/>
    <w:rsid w:val="006A4A5D"/>
    <w:rsid w:val="006A53A5"/>
    <w:rsid w:val="006A55FB"/>
    <w:rsid w:val="006A68EC"/>
    <w:rsid w:val="006A6D11"/>
    <w:rsid w:val="006A77A3"/>
    <w:rsid w:val="006A7861"/>
    <w:rsid w:val="006A793F"/>
    <w:rsid w:val="006A794B"/>
    <w:rsid w:val="006A7DD2"/>
    <w:rsid w:val="006B0127"/>
    <w:rsid w:val="006B01B2"/>
    <w:rsid w:val="006B09EF"/>
    <w:rsid w:val="006B0C24"/>
    <w:rsid w:val="006B0C63"/>
    <w:rsid w:val="006B0D9B"/>
    <w:rsid w:val="006B0DB1"/>
    <w:rsid w:val="006B1627"/>
    <w:rsid w:val="006B2139"/>
    <w:rsid w:val="006B27ED"/>
    <w:rsid w:val="006B2869"/>
    <w:rsid w:val="006B2FCE"/>
    <w:rsid w:val="006B3995"/>
    <w:rsid w:val="006B3D21"/>
    <w:rsid w:val="006B4922"/>
    <w:rsid w:val="006B4BF9"/>
    <w:rsid w:val="006B529D"/>
    <w:rsid w:val="006B5BE3"/>
    <w:rsid w:val="006B5D21"/>
    <w:rsid w:val="006B612A"/>
    <w:rsid w:val="006B64FA"/>
    <w:rsid w:val="006B6BAD"/>
    <w:rsid w:val="006B76AD"/>
    <w:rsid w:val="006B7936"/>
    <w:rsid w:val="006C0E33"/>
    <w:rsid w:val="006C164B"/>
    <w:rsid w:val="006C1EC1"/>
    <w:rsid w:val="006C273D"/>
    <w:rsid w:val="006C29E4"/>
    <w:rsid w:val="006C2C9E"/>
    <w:rsid w:val="006C4259"/>
    <w:rsid w:val="006C45A2"/>
    <w:rsid w:val="006C4AFA"/>
    <w:rsid w:val="006C59A1"/>
    <w:rsid w:val="006C6B70"/>
    <w:rsid w:val="006C745B"/>
    <w:rsid w:val="006C74DC"/>
    <w:rsid w:val="006C7958"/>
    <w:rsid w:val="006C79FE"/>
    <w:rsid w:val="006C7E6C"/>
    <w:rsid w:val="006D0F2B"/>
    <w:rsid w:val="006D2F7C"/>
    <w:rsid w:val="006D43DD"/>
    <w:rsid w:val="006D4A1F"/>
    <w:rsid w:val="006D4BD6"/>
    <w:rsid w:val="006D7234"/>
    <w:rsid w:val="006D75CB"/>
    <w:rsid w:val="006D79FA"/>
    <w:rsid w:val="006D7DD5"/>
    <w:rsid w:val="006E05D0"/>
    <w:rsid w:val="006E0A4E"/>
    <w:rsid w:val="006E1704"/>
    <w:rsid w:val="006E2215"/>
    <w:rsid w:val="006E2C31"/>
    <w:rsid w:val="006E2EFD"/>
    <w:rsid w:val="006E3AC9"/>
    <w:rsid w:val="006E3FEA"/>
    <w:rsid w:val="006E42F1"/>
    <w:rsid w:val="006E5C0A"/>
    <w:rsid w:val="006E626D"/>
    <w:rsid w:val="006E64D3"/>
    <w:rsid w:val="006E6B30"/>
    <w:rsid w:val="006E76C5"/>
    <w:rsid w:val="006F0D55"/>
    <w:rsid w:val="006F0FF4"/>
    <w:rsid w:val="006F10C1"/>
    <w:rsid w:val="006F1239"/>
    <w:rsid w:val="006F165D"/>
    <w:rsid w:val="006F1A85"/>
    <w:rsid w:val="006F1AB7"/>
    <w:rsid w:val="006F1B12"/>
    <w:rsid w:val="006F20F1"/>
    <w:rsid w:val="006F22CA"/>
    <w:rsid w:val="006F2441"/>
    <w:rsid w:val="006F2E87"/>
    <w:rsid w:val="006F48E5"/>
    <w:rsid w:val="006F4CA8"/>
    <w:rsid w:val="006F4DDB"/>
    <w:rsid w:val="006F4E86"/>
    <w:rsid w:val="006F5506"/>
    <w:rsid w:val="006F55E0"/>
    <w:rsid w:val="006F55F9"/>
    <w:rsid w:val="006F5D7B"/>
    <w:rsid w:val="006F6557"/>
    <w:rsid w:val="006F6915"/>
    <w:rsid w:val="006F6BC7"/>
    <w:rsid w:val="006F7792"/>
    <w:rsid w:val="006F7BCE"/>
    <w:rsid w:val="006F7DB4"/>
    <w:rsid w:val="0070032F"/>
    <w:rsid w:val="0070089B"/>
    <w:rsid w:val="00701820"/>
    <w:rsid w:val="007024B8"/>
    <w:rsid w:val="00703025"/>
    <w:rsid w:val="007035B2"/>
    <w:rsid w:val="007035B5"/>
    <w:rsid w:val="00703D8D"/>
    <w:rsid w:val="00704EDF"/>
    <w:rsid w:val="00705000"/>
    <w:rsid w:val="007058AD"/>
    <w:rsid w:val="00705B6D"/>
    <w:rsid w:val="007060CF"/>
    <w:rsid w:val="00706423"/>
    <w:rsid w:val="00706BBD"/>
    <w:rsid w:val="00706ECD"/>
    <w:rsid w:val="00707E3D"/>
    <w:rsid w:val="007103E0"/>
    <w:rsid w:val="00710508"/>
    <w:rsid w:val="0071054F"/>
    <w:rsid w:val="0071097D"/>
    <w:rsid w:val="007121F1"/>
    <w:rsid w:val="00713B68"/>
    <w:rsid w:val="0071420E"/>
    <w:rsid w:val="0071423C"/>
    <w:rsid w:val="007144F9"/>
    <w:rsid w:val="007153D8"/>
    <w:rsid w:val="0071623A"/>
    <w:rsid w:val="007166DD"/>
    <w:rsid w:val="007207F9"/>
    <w:rsid w:val="00720C68"/>
    <w:rsid w:val="00720E9C"/>
    <w:rsid w:val="00720F97"/>
    <w:rsid w:val="007217E2"/>
    <w:rsid w:val="007218A7"/>
    <w:rsid w:val="00721BA1"/>
    <w:rsid w:val="00722060"/>
    <w:rsid w:val="00722C19"/>
    <w:rsid w:val="00722C6A"/>
    <w:rsid w:val="00723590"/>
    <w:rsid w:val="00724348"/>
    <w:rsid w:val="0072434C"/>
    <w:rsid w:val="007244C2"/>
    <w:rsid w:val="00724DB9"/>
    <w:rsid w:val="00725C7E"/>
    <w:rsid w:val="00725E9F"/>
    <w:rsid w:val="007266C8"/>
    <w:rsid w:val="00726D0E"/>
    <w:rsid w:val="00726D7E"/>
    <w:rsid w:val="00726F33"/>
    <w:rsid w:val="00726FD1"/>
    <w:rsid w:val="00727525"/>
    <w:rsid w:val="007275AC"/>
    <w:rsid w:val="00727819"/>
    <w:rsid w:val="0073027F"/>
    <w:rsid w:val="00730478"/>
    <w:rsid w:val="00731CF0"/>
    <w:rsid w:val="007322DF"/>
    <w:rsid w:val="00732567"/>
    <w:rsid w:val="00732953"/>
    <w:rsid w:val="007342EA"/>
    <w:rsid w:val="00734768"/>
    <w:rsid w:val="0073498C"/>
    <w:rsid w:val="0073512E"/>
    <w:rsid w:val="00735AD2"/>
    <w:rsid w:val="00736DCE"/>
    <w:rsid w:val="00737114"/>
    <w:rsid w:val="00737614"/>
    <w:rsid w:val="00737AC3"/>
    <w:rsid w:val="00737E0A"/>
    <w:rsid w:val="00740681"/>
    <w:rsid w:val="0074070B"/>
    <w:rsid w:val="007415D2"/>
    <w:rsid w:val="0074190A"/>
    <w:rsid w:val="00742240"/>
    <w:rsid w:val="00743338"/>
    <w:rsid w:val="0074366E"/>
    <w:rsid w:val="0074424D"/>
    <w:rsid w:val="00744698"/>
    <w:rsid w:val="00744FFE"/>
    <w:rsid w:val="0074516B"/>
    <w:rsid w:val="007451F3"/>
    <w:rsid w:val="007454D6"/>
    <w:rsid w:val="0074589B"/>
    <w:rsid w:val="007463B9"/>
    <w:rsid w:val="007464B8"/>
    <w:rsid w:val="00746B4A"/>
    <w:rsid w:val="00746F24"/>
    <w:rsid w:val="00747F84"/>
    <w:rsid w:val="0075057F"/>
    <w:rsid w:val="00750B3B"/>
    <w:rsid w:val="007510F2"/>
    <w:rsid w:val="007511D6"/>
    <w:rsid w:val="007518A6"/>
    <w:rsid w:val="00751A90"/>
    <w:rsid w:val="00751AFD"/>
    <w:rsid w:val="0075293A"/>
    <w:rsid w:val="00752DA5"/>
    <w:rsid w:val="00752F1C"/>
    <w:rsid w:val="0075356D"/>
    <w:rsid w:val="00753701"/>
    <w:rsid w:val="0075373F"/>
    <w:rsid w:val="00753D08"/>
    <w:rsid w:val="00754423"/>
    <w:rsid w:val="00754786"/>
    <w:rsid w:val="007549B4"/>
    <w:rsid w:val="00755448"/>
    <w:rsid w:val="007554E8"/>
    <w:rsid w:val="0075564E"/>
    <w:rsid w:val="00755D89"/>
    <w:rsid w:val="00756355"/>
    <w:rsid w:val="00756887"/>
    <w:rsid w:val="00756C2B"/>
    <w:rsid w:val="00757865"/>
    <w:rsid w:val="00757E3C"/>
    <w:rsid w:val="00760452"/>
    <w:rsid w:val="00760781"/>
    <w:rsid w:val="00762624"/>
    <w:rsid w:val="0076299B"/>
    <w:rsid w:val="00762BA1"/>
    <w:rsid w:val="00762BAD"/>
    <w:rsid w:val="00762C66"/>
    <w:rsid w:val="00762DC4"/>
    <w:rsid w:val="00762E26"/>
    <w:rsid w:val="00762F6E"/>
    <w:rsid w:val="00763116"/>
    <w:rsid w:val="0076343A"/>
    <w:rsid w:val="00763F6C"/>
    <w:rsid w:val="0076461E"/>
    <w:rsid w:val="00764FDA"/>
    <w:rsid w:val="00765907"/>
    <w:rsid w:val="00765944"/>
    <w:rsid w:val="007659C0"/>
    <w:rsid w:val="00765F57"/>
    <w:rsid w:val="00766A0C"/>
    <w:rsid w:val="00766E13"/>
    <w:rsid w:val="0076779C"/>
    <w:rsid w:val="007704DA"/>
    <w:rsid w:val="00770CBB"/>
    <w:rsid w:val="00770D7C"/>
    <w:rsid w:val="00771B4D"/>
    <w:rsid w:val="00771E59"/>
    <w:rsid w:val="007724A8"/>
    <w:rsid w:val="00773679"/>
    <w:rsid w:val="00773E81"/>
    <w:rsid w:val="00774123"/>
    <w:rsid w:val="007746D3"/>
    <w:rsid w:val="00775480"/>
    <w:rsid w:val="00775844"/>
    <w:rsid w:val="00775893"/>
    <w:rsid w:val="007760C7"/>
    <w:rsid w:val="00776593"/>
    <w:rsid w:val="007769C1"/>
    <w:rsid w:val="00776BFE"/>
    <w:rsid w:val="00776C37"/>
    <w:rsid w:val="00777038"/>
    <w:rsid w:val="007774CC"/>
    <w:rsid w:val="0077759F"/>
    <w:rsid w:val="00777614"/>
    <w:rsid w:val="00777651"/>
    <w:rsid w:val="00777B73"/>
    <w:rsid w:val="00780D3F"/>
    <w:rsid w:val="00780F1C"/>
    <w:rsid w:val="00781CD2"/>
    <w:rsid w:val="00781CF3"/>
    <w:rsid w:val="00781D0E"/>
    <w:rsid w:val="00783141"/>
    <w:rsid w:val="00783ADC"/>
    <w:rsid w:val="00784530"/>
    <w:rsid w:val="00785040"/>
    <w:rsid w:val="007857D8"/>
    <w:rsid w:val="007857E9"/>
    <w:rsid w:val="00786355"/>
    <w:rsid w:val="00786783"/>
    <w:rsid w:val="00787228"/>
    <w:rsid w:val="007878C1"/>
    <w:rsid w:val="00791993"/>
    <w:rsid w:val="00791DD9"/>
    <w:rsid w:val="00792057"/>
    <w:rsid w:val="00792100"/>
    <w:rsid w:val="00792853"/>
    <w:rsid w:val="00792A6C"/>
    <w:rsid w:val="00792D22"/>
    <w:rsid w:val="007933B5"/>
    <w:rsid w:val="007937D1"/>
    <w:rsid w:val="00793B76"/>
    <w:rsid w:val="0079438C"/>
    <w:rsid w:val="007944DE"/>
    <w:rsid w:val="007959D6"/>
    <w:rsid w:val="00795E09"/>
    <w:rsid w:val="00795FFC"/>
    <w:rsid w:val="00796CA5"/>
    <w:rsid w:val="00797053"/>
    <w:rsid w:val="007977CC"/>
    <w:rsid w:val="007A03D9"/>
    <w:rsid w:val="007A04EA"/>
    <w:rsid w:val="007A1D91"/>
    <w:rsid w:val="007A2EC5"/>
    <w:rsid w:val="007A3418"/>
    <w:rsid w:val="007A3931"/>
    <w:rsid w:val="007A41E8"/>
    <w:rsid w:val="007A4360"/>
    <w:rsid w:val="007A5372"/>
    <w:rsid w:val="007A5A48"/>
    <w:rsid w:val="007A5E20"/>
    <w:rsid w:val="007A6523"/>
    <w:rsid w:val="007A6F32"/>
    <w:rsid w:val="007A758A"/>
    <w:rsid w:val="007A7AB2"/>
    <w:rsid w:val="007A7B73"/>
    <w:rsid w:val="007A7C80"/>
    <w:rsid w:val="007A7DF7"/>
    <w:rsid w:val="007B07E8"/>
    <w:rsid w:val="007B0F51"/>
    <w:rsid w:val="007B12B8"/>
    <w:rsid w:val="007B1586"/>
    <w:rsid w:val="007B2553"/>
    <w:rsid w:val="007B27C1"/>
    <w:rsid w:val="007B327F"/>
    <w:rsid w:val="007B3313"/>
    <w:rsid w:val="007B34FB"/>
    <w:rsid w:val="007B36E3"/>
    <w:rsid w:val="007B37D6"/>
    <w:rsid w:val="007B3D8A"/>
    <w:rsid w:val="007B3E3D"/>
    <w:rsid w:val="007B5976"/>
    <w:rsid w:val="007B5E8C"/>
    <w:rsid w:val="007B5EB8"/>
    <w:rsid w:val="007B5FEF"/>
    <w:rsid w:val="007B6975"/>
    <w:rsid w:val="007B6EEC"/>
    <w:rsid w:val="007B718D"/>
    <w:rsid w:val="007C0013"/>
    <w:rsid w:val="007C0157"/>
    <w:rsid w:val="007C01A0"/>
    <w:rsid w:val="007C0358"/>
    <w:rsid w:val="007C04EA"/>
    <w:rsid w:val="007C0674"/>
    <w:rsid w:val="007C09DE"/>
    <w:rsid w:val="007C1DC5"/>
    <w:rsid w:val="007C1EB9"/>
    <w:rsid w:val="007C1FB2"/>
    <w:rsid w:val="007C25B0"/>
    <w:rsid w:val="007C32D2"/>
    <w:rsid w:val="007C3372"/>
    <w:rsid w:val="007C3958"/>
    <w:rsid w:val="007C3E52"/>
    <w:rsid w:val="007C3F64"/>
    <w:rsid w:val="007C4FDA"/>
    <w:rsid w:val="007C4FF3"/>
    <w:rsid w:val="007C5717"/>
    <w:rsid w:val="007C598D"/>
    <w:rsid w:val="007C5CE4"/>
    <w:rsid w:val="007C6D39"/>
    <w:rsid w:val="007C74A5"/>
    <w:rsid w:val="007C7AED"/>
    <w:rsid w:val="007C7EED"/>
    <w:rsid w:val="007D01F3"/>
    <w:rsid w:val="007D01FE"/>
    <w:rsid w:val="007D117D"/>
    <w:rsid w:val="007D17CF"/>
    <w:rsid w:val="007D2257"/>
    <w:rsid w:val="007D2267"/>
    <w:rsid w:val="007D2444"/>
    <w:rsid w:val="007D296D"/>
    <w:rsid w:val="007D2C8E"/>
    <w:rsid w:val="007D2D88"/>
    <w:rsid w:val="007D3355"/>
    <w:rsid w:val="007D354C"/>
    <w:rsid w:val="007D3711"/>
    <w:rsid w:val="007D3E38"/>
    <w:rsid w:val="007D48C8"/>
    <w:rsid w:val="007D4BC1"/>
    <w:rsid w:val="007D5290"/>
    <w:rsid w:val="007D55F3"/>
    <w:rsid w:val="007D6A76"/>
    <w:rsid w:val="007D6C4E"/>
    <w:rsid w:val="007D7039"/>
    <w:rsid w:val="007D71F7"/>
    <w:rsid w:val="007D7271"/>
    <w:rsid w:val="007D78C0"/>
    <w:rsid w:val="007D7B84"/>
    <w:rsid w:val="007D7EDA"/>
    <w:rsid w:val="007E05B1"/>
    <w:rsid w:val="007E11D1"/>
    <w:rsid w:val="007E14AE"/>
    <w:rsid w:val="007E14F6"/>
    <w:rsid w:val="007E1A53"/>
    <w:rsid w:val="007E1D03"/>
    <w:rsid w:val="007E1EF6"/>
    <w:rsid w:val="007E21CC"/>
    <w:rsid w:val="007E21E7"/>
    <w:rsid w:val="007E249D"/>
    <w:rsid w:val="007E2B0D"/>
    <w:rsid w:val="007E2C0D"/>
    <w:rsid w:val="007E337F"/>
    <w:rsid w:val="007E3780"/>
    <w:rsid w:val="007E3C43"/>
    <w:rsid w:val="007E3D00"/>
    <w:rsid w:val="007E47C8"/>
    <w:rsid w:val="007E4DDD"/>
    <w:rsid w:val="007E51B5"/>
    <w:rsid w:val="007E5962"/>
    <w:rsid w:val="007E5E10"/>
    <w:rsid w:val="007E5E45"/>
    <w:rsid w:val="007E68CA"/>
    <w:rsid w:val="007E72EE"/>
    <w:rsid w:val="007E77D9"/>
    <w:rsid w:val="007E7811"/>
    <w:rsid w:val="007F0893"/>
    <w:rsid w:val="007F0896"/>
    <w:rsid w:val="007F0B7B"/>
    <w:rsid w:val="007F0D98"/>
    <w:rsid w:val="007F0DC2"/>
    <w:rsid w:val="007F105F"/>
    <w:rsid w:val="007F1359"/>
    <w:rsid w:val="007F1B07"/>
    <w:rsid w:val="007F1C67"/>
    <w:rsid w:val="007F207A"/>
    <w:rsid w:val="007F2B25"/>
    <w:rsid w:val="007F337A"/>
    <w:rsid w:val="007F3615"/>
    <w:rsid w:val="007F3626"/>
    <w:rsid w:val="007F4C96"/>
    <w:rsid w:val="007F4E75"/>
    <w:rsid w:val="007F54AE"/>
    <w:rsid w:val="007F55F6"/>
    <w:rsid w:val="007F5AF3"/>
    <w:rsid w:val="007F5ED7"/>
    <w:rsid w:val="007F6355"/>
    <w:rsid w:val="007F6591"/>
    <w:rsid w:val="007F65DB"/>
    <w:rsid w:val="007F716D"/>
    <w:rsid w:val="007F71C1"/>
    <w:rsid w:val="007F72E6"/>
    <w:rsid w:val="007F750F"/>
    <w:rsid w:val="00800185"/>
    <w:rsid w:val="00800B5F"/>
    <w:rsid w:val="00800BD7"/>
    <w:rsid w:val="00800CE7"/>
    <w:rsid w:val="00801460"/>
    <w:rsid w:val="00801935"/>
    <w:rsid w:val="00801974"/>
    <w:rsid w:val="00801B90"/>
    <w:rsid w:val="00801FCC"/>
    <w:rsid w:val="00802014"/>
    <w:rsid w:val="00802503"/>
    <w:rsid w:val="00802DE7"/>
    <w:rsid w:val="0080322A"/>
    <w:rsid w:val="008035F4"/>
    <w:rsid w:val="008049FF"/>
    <w:rsid w:val="00805406"/>
    <w:rsid w:val="00805B62"/>
    <w:rsid w:val="00806406"/>
    <w:rsid w:val="00806CA5"/>
    <w:rsid w:val="00807041"/>
    <w:rsid w:val="00807568"/>
    <w:rsid w:val="00807772"/>
    <w:rsid w:val="00807E25"/>
    <w:rsid w:val="00807F2D"/>
    <w:rsid w:val="00810741"/>
    <w:rsid w:val="00810E34"/>
    <w:rsid w:val="008118F2"/>
    <w:rsid w:val="00811991"/>
    <w:rsid w:val="00811B0F"/>
    <w:rsid w:val="00812C47"/>
    <w:rsid w:val="008134E9"/>
    <w:rsid w:val="0081398E"/>
    <w:rsid w:val="00814262"/>
    <w:rsid w:val="008148CA"/>
    <w:rsid w:val="00814DA1"/>
    <w:rsid w:val="00814F56"/>
    <w:rsid w:val="0081662A"/>
    <w:rsid w:val="00816A89"/>
    <w:rsid w:val="00816B4A"/>
    <w:rsid w:val="00816BDC"/>
    <w:rsid w:val="00816D11"/>
    <w:rsid w:val="008177DF"/>
    <w:rsid w:val="00817BFA"/>
    <w:rsid w:val="0082010D"/>
    <w:rsid w:val="00821725"/>
    <w:rsid w:val="00821784"/>
    <w:rsid w:val="00821B6B"/>
    <w:rsid w:val="00821C18"/>
    <w:rsid w:val="00821E68"/>
    <w:rsid w:val="008224BB"/>
    <w:rsid w:val="00822C46"/>
    <w:rsid w:val="0082453F"/>
    <w:rsid w:val="008248F6"/>
    <w:rsid w:val="00824C7B"/>
    <w:rsid w:val="00824E49"/>
    <w:rsid w:val="0082567D"/>
    <w:rsid w:val="00825A75"/>
    <w:rsid w:val="00825EFA"/>
    <w:rsid w:val="00826438"/>
    <w:rsid w:val="00826E7B"/>
    <w:rsid w:val="00830317"/>
    <w:rsid w:val="00830A0C"/>
    <w:rsid w:val="00830B82"/>
    <w:rsid w:val="00830E77"/>
    <w:rsid w:val="008312D4"/>
    <w:rsid w:val="008314E3"/>
    <w:rsid w:val="008319FB"/>
    <w:rsid w:val="00831A8D"/>
    <w:rsid w:val="00832661"/>
    <w:rsid w:val="00832827"/>
    <w:rsid w:val="00832A55"/>
    <w:rsid w:val="008333A5"/>
    <w:rsid w:val="008336B0"/>
    <w:rsid w:val="00833DD5"/>
    <w:rsid w:val="008348C4"/>
    <w:rsid w:val="00835D92"/>
    <w:rsid w:val="00836B37"/>
    <w:rsid w:val="00837694"/>
    <w:rsid w:val="00837748"/>
    <w:rsid w:val="0083795E"/>
    <w:rsid w:val="00837E7F"/>
    <w:rsid w:val="008412A1"/>
    <w:rsid w:val="00841D45"/>
    <w:rsid w:val="00842A9E"/>
    <w:rsid w:val="00843119"/>
    <w:rsid w:val="008438A2"/>
    <w:rsid w:val="008443DA"/>
    <w:rsid w:val="008445C5"/>
    <w:rsid w:val="0084462B"/>
    <w:rsid w:val="00844C28"/>
    <w:rsid w:val="00845155"/>
    <w:rsid w:val="008453CE"/>
    <w:rsid w:val="008464D1"/>
    <w:rsid w:val="0084652D"/>
    <w:rsid w:val="0084767B"/>
    <w:rsid w:val="00847841"/>
    <w:rsid w:val="008505ED"/>
    <w:rsid w:val="00850721"/>
    <w:rsid w:val="00850AD8"/>
    <w:rsid w:val="00851685"/>
    <w:rsid w:val="00851EB0"/>
    <w:rsid w:val="008524D1"/>
    <w:rsid w:val="00852589"/>
    <w:rsid w:val="008527FE"/>
    <w:rsid w:val="00852962"/>
    <w:rsid w:val="008537B3"/>
    <w:rsid w:val="00853D2F"/>
    <w:rsid w:val="00853F0E"/>
    <w:rsid w:val="00855023"/>
    <w:rsid w:val="00855473"/>
    <w:rsid w:val="00855750"/>
    <w:rsid w:val="00855764"/>
    <w:rsid w:val="00856816"/>
    <w:rsid w:val="00856D16"/>
    <w:rsid w:val="00860C72"/>
    <w:rsid w:val="00860E30"/>
    <w:rsid w:val="008616C6"/>
    <w:rsid w:val="00861BFA"/>
    <w:rsid w:val="00861DF8"/>
    <w:rsid w:val="00862201"/>
    <w:rsid w:val="008625BB"/>
    <w:rsid w:val="008628E1"/>
    <w:rsid w:val="00862A67"/>
    <w:rsid w:val="00863460"/>
    <w:rsid w:val="00864271"/>
    <w:rsid w:val="008651E8"/>
    <w:rsid w:val="00865291"/>
    <w:rsid w:val="00865BFA"/>
    <w:rsid w:val="00865C08"/>
    <w:rsid w:val="00865FBC"/>
    <w:rsid w:val="00866BA5"/>
    <w:rsid w:val="008671EA"/>
    <w:rsid w:val="008677F9"/>
    <w:rsid w:val="00867A7D"/>
    <w:rsid w:val="00867A8A"/>
    <w:rsid w:val="008702BA"/>
    <w:rsid w:val="00870A8C"/>
    <w:rsid w:val="00870D70"/>
    <w:rsid w:val="00870E08"/>
    <w:rsid w:val="00871036"/>
    <w:rsid w:val="0087105B"/>
    <w:rsid w:val="0087169C"/>
    <w:rsid w:val="00872965"/>
    <w:rsid w:val="00872BF9"/>
    <w:rsid w:val="00873029"/>
    <w:rsid w:val="0087337A"/>
    <w:rsid w:val="00873621"/>
    <w:rsid w:val="00873BB1"/>
    <w:rsid w:val="00874169"/>
    <w:rsid w:val="00874216"/>
    <w:rsid w:val="0087434F"/>
    <w:rsid w:val="008747F8"/>
    <w:rsid w:val="008749A7"/>
    <w:rsid w:val="00874B6A"/>
    <w:rsid w:val="00874B71"/>
    <w:rsid w:val="00874D85"/>
    <w:rsid w:val="0087534A"/>
    <w:rsid w:val="00876493"/>
    <w:rsid w:val="00876B75"/>
    <w:rsid w:val="00876C11"/>
    <w:rsid w:val="008773BE"/>
    <w:rsid w:val="0087781F"/>
    <w:rsid w:val="00877CCF"/>
    <w:rsid w:val="00880A6C"/>
    <w:rsid w:val="00880AF8"/>
    <w:rsid w:val="0088160B"/>
    <w:rsid w:val="008818EF"/>
    <w:rsid w:val="008819AB"/>
    <w:rsid w:val="00881CB5"/>
    <w:rsid w:val="008820B8"/>
    <w:rsid w:val="00882451"/>
    <w:rsid w:val="00884138"/>
    <w:rsid w:val="008845B6"/>
    <w:rsid w:val="00884A20"/>
    <w:rsid w:val="008852DE"/>
    <w:rsid w:val="00885655"/>
    <w:rsid w:val="00885923"/>
    <w:rsid w:val="00885A73"/>
    <w:rsid w:val="00887306"/>
    <w:rsid w:val="00887657"/>
    <w:rsid w:val="00887937"/>
    <w:rsid w:val="0089058F"/>
    <w:rsid w:val="008905CC"/>
    <w:rsid w:val="0089099B"/>
    <w:rsid w:val="008912B2"/>
    <w:rsid w:val="0089150C"/>
    <w:rsid w:val="0089189D"/>
    <w:rsid w:val="00892B8A"/>
    <w:rsid w:val="00892F8C"/>
    <w:rsid w:val="00893306"/>
    <w:rsid w:val="008935D5"/>
    <w:rsid w:val="0089376D"/>
    <w:rsid w:val="00893C79"/>
    <w:rsid w:val="00893C7C"/>
    <w:rsid w:val="00893DF5"/>
    <w:rsid w:val="008940E3"/>
    <w:rsid w:val="0089431A"/>
    <w:rsid w:val="00895294"/>
    <w:rsid w:val="008954C7"/>
    <w:rsid w:val="0089556C"/>
    <w:rsid w:val="00895842"/>
    <w:rsid w:val="008959D1"/>
    <w:rsid w:val="00895D20"/>
    <w:rsid w:val="00896322"/>
    <w:rsid w:val="008969FD"/>
    <w:rsid w:val="00896E8D"/>
    <w:rsid w:val="00897094"/>
    <w:rsid w:val="008972D9"/>
    <w:rsid w:val="008978B6"/>
    <w:rsid w:val="008A03CD"/>
    <w:rsid w:val="008A103E"/>
    <w:rsid w:val="008A1393"/>
    <w:rsid w:val="008A1B7C"/>
    <w:rsid w:val="008A1C07"/>
    <w:rsid w:val="008A1DE4"/>
    <w:rsid w:val="008A24B3"/>
    <w:rsid w:val="008A272B"/>
    <w:rsid w:val="008A358B"/>
    <w:rsid w:val="008A380E"/>
    <w:rsid w:val="008A391B"/>
    <w:rsid w:val="008A41D4"/>
    <w:rsid w:val="008A5184"/>
    <w:rsid w:val="008A5698"/>
    <w:rsid w:val="008A6055"/>
    <w:rsid w:val="008A6F09"/>
    <w:rsid w:val="008A7534"/>
    <w:rsid w:val="008A75D9"/>
    <w:rsid w:val="008B1430"/>
    <w:rsid w:val="008B1437"/>
    <w:rsid w:val="008B152D"/>
    <w:rsid w:val="008B1609"/>
    <w:rsid w:val="008B24D7"/>
    <w:rsid w:val="008B29DA"/>
    <w:rsid w:val="008B4272"/>
    <w:rsid w:val="008B4470"/>
    <w:rsid w:val="008B46E8"/>
    <w:rsid w:val="008B4802"/>
    <w:rsid w:val="008B4E77"/>
    <w:rsid w:val="008B56C7"/>
    <w:rsid w:val="008B5C71"/>
    <w:rsid w:val="008B676C"/>
    <w:rsid w:val="008B70CF"/>
    <w:rsid w:val="008C0B8A"/>
    <w:rsid w:val="008C292A"/>
    <w:rsid w:val="008C2D80"/>
    <w:rsid w:val="008C304B"/>
    <w:rsid w:val="008C3084"/>
    <w:rsid w:val="008C3675"/>
    <w:rsid w:val="008C3768"/>
    <w:rsid w:val="008C3798"/>
    <w:rsid w:val="008C3FF4"/>
    <w:rsid w:val="008C4459"/>
    <w:rsid w:val="008C69B0"/>
    <w:rsid w:val="008C6ED2"/>
    <w:rsid w:val="008C7807"/>
    <w:rsid w:val="008C7CA7"/>
    <w:rsid w:val="008C7D07"/>
    <w:rsid w:val="008D0243"/>
    <w:rsid w:val="008D0ACB"/>
    <w:rsid w:val="008D1601"/>
    <w:rsid w:val="008D1664"/>
    <w:rsid w:val="008D1F8F"/>
    <w:rsid w:val="008D2187"/>
    <w:rsid w:val="008D21D1"/>
    <w:rsid w:val="008D2263"/>
    <w:rsid w:val="008D25C2"/>
    <w:rsid w:val="008D2608"/>
    <w:rsid w:val="008D298E"/>
    <w:rsid w:val="008D3B6B"/>
    <w:rsid w:val="008D3EBB"/>
    <w:rsid w:val="008D4390"/>
    <w:rsid w:val="008D44AB"/>
    <w:rsid w:val="008D4EFF"/>
    <w:rsid w:val="008D5D52"/>
    <w:rsid w:val="008D5FB0"/>
    <w:rsid w:val="008D64FA"/>
    <w:rsid w:val="008D6CD7"/>
    <w:rsid w:val="008D7D15"/>
    <w:rsid w:val="008D7EB6"/>
    <w:rsid w:val="008E00EE"/>
    <w:rsid w:val="008E080E"/>
    <w:rsid w:val="008E0D77"/>
    <w:rsid w:val="008E1180"/>
    <w:rsid w:val="008E14F1"/>
    <w:rsid w:val="008E1D40"/>
    <w:rsid w:val="008E1EAE"/>
    <w:rsid w:val="008E2AA5"/>
    <w:rsid w:val="008E2E21"/>
    <w:rsid w:val="008E3EC3"/>
    <w:rsid w:val="008E4096"/>
    <w:rsid w:val="008E4315"/>
    <w:rsid w:val="008E44B0"/>
    <w:rsid w:val="008E4B7F"/>
    <w:rsid w:val="008E4B8F"/>
    <w:rsid w:val="008E58F9"/>
    <w:rsid w:val="008E5A1F"/>
    <w:rsid w:val="008E5A20"/>
    <w:rsid w:val="008E5F26"/>
    <w:rsid w:val="008E6464"/>
    <w:rsid w:val="008E6B60"/>
    <w:rsid w:val="008E7F9E"/>
    <w:rsid w:val="008F0037"/>
    <w:rsid w:val="008F02F3"/>
    <w:rsid w:val="008F06BA"/>
    <w:rsid w:val="008F0F78"/>
    <w:rsid w:val="008F1A3B"/>
    <w:rsid w:val="008F21E6"/>
    <w:rsid w:val="008F224B"/>
    <w:rsid w:val="008F27C2"/>
    <w:rsid w:val="008F3FDF"/>
    <w:rsid w:val="008F440F"/>
    <w:rsid w:val="008F4789"/>
    <w:rsid w:val="008F52CC"/>
    <w:rsid w:val="008F54B5"/>
    <w:rsid w:val="008F5A14"/>
    <w:rsid w:val="008F5AC8"/>
    <w:rsid w:val="008F6652"/>
    <w:rsid w:val="008F703F"/>
    <w:rsid w:val="008F722D"/>
    <w:rsid w:val="008F757E"/>
    <w:rsid w:val="008F76F4"/>
    <w:rsid w:val="0090027F"/>
    <w:rsid w:val="00900F1C"/>
    <w:rsid w:val="009010A2"/>
    <w:rsid w:val="0090133F"/>
    <w:rsid w:val="00901AFD"/>
    <w:rsid w:val="00901CDB"/>
    <w:rsid w:val="00901E7D"/>
    <w:rsid w:val="00902A29"/>
    <w:rsid w:val="00903EDA"/>
    <w:rsid w:val="00904C68"/>
    <w:rsid w:val="009057CB"/>
    <w:rsid w:val="00905855"/>
    <w:rsid w:val="00906A8A"/>
    <w:rsid w:val="00907E52"/>
    <w:rsid w:val="009101A7"/>
    <w:rsid w:val="009104C8"/>
    <w:rsid w:val="00910DA4"/>
    <w:rsid w:val="00911C6E"/>
    <w:rsid w:val="00911E02"/>
    <w:rsid w:val="00912096"/>
    <w:rsid w:val="00912643"/>
    <w:rsid w:val="00912C29"/>
    <w:rsid w:val="009130F2"/>
    <w:rsid w:val="00913AEB"/>
    <w:rsid w:val="00913C8F"/>
    <w:rsid w:val="00913D5A"/>
    <w:rsid w:val="00913EAE"/>
    <w:rsid w:val="009143C6"/>
    <w:rsid w:val="00914DD5"/>
    <w:rsid w:val="0091575C"/>
    <w:rsid w:val="009158EA"/>
    <w:rsid w:val="009165DC"/>
    <w:rsid w:val="009167DE"/>
    <w:rsid w:val="00916DD1"/>
    <w:rsid w:val="00917E0D"/>
    <w:rsid w:val="00920180"/>
    <w:rsid w:val="0092022F"/>
    <w:rsid w:val="009204D6"/>
    <w:rsid w:val="0092086E"/>
    <w:rsid w:val="00921A7B"/>
    <w:rsid w:val="00921B3A"/>
    <w:rsid w:val="009220CE"/>
    <w:rsid w:val="009229EF"/>
    <w:rsid w:val="00923329"/>
    <w:rsid w:val="0092417E"/>
    <w:rsid w:val="00925F8D"/>
    <w:rsid w:val="009261B7"/>
    <w:rsid w:val="00926274"/>
    <w:rsid w:val="009269FE"/>
    <w:rsid w:val="00926B9E"/>
    <w:rsid w:val="00926BC4"/>
    <w:rsid w:val="0092701A"/>
    <w:rsid w:val="009271CC"/>
    <w:rsid w:val="00927C3A"/>
    <w:rsid w:val="009302F3"/>
    <w:rsid w:val="00930838"/>
    <w:rsid w:val="00930B11"/>
    <w:rsid w:val="00931E50"/>
    <w:rsid w:val="00932729"/>
    <w:rsid w:val="0093296E"/>
    <w:rsid w:val="00933A23"/>
    <w:rsid w:val="00933A6C"/>
    <w:rsid w:val="00933F41"/>
    <w:rsid w:val="00934855"/>
    <w:rsid w:val="00934BF0"/>
    <w:rsid w:val="00934EAF"/>
    <w:rsid w:val="009352D8"/>
    <w:rsid w:val="00935C82"/>
    <w:rsid w:val="00935F8C"/>
    <w:rsid w:val="009360F9"/>
    <w:rsid w:val="009364A2"/>
    <w:rsid w:val="0093655B"/>
    <w:rsid w:val="00936BE0"/>
    <w:rsid w:val="009378BB"/>
    <w:rsid w:val="009379EB"/>
    <w:rsid w:val="009403F6"/>
    <w:rsid w:val="0094041B"/>
    <w:rsid w:val="009405EA"/>
    <w:rsid w:val="00940DE6"/>
    <w:rsid w:val="00942225"/>
    <w:rsid w:val="0094270F"/>
    <w:rsid w:val="00942CD6"/>
    <w:rsid w:val="00942D73"/>
    <w:rsid w:val="0094456A"/>
    <w:rsid w:val="00944734"/>
    <w:rsid w:val="00944B37"/>
    <w:rsid w:val="00944DBA"/>
    <w:rsid w:val="00944FCE"/>
    <w:rsid w:val="00945510"/>
    <w:rsid w:val="0094569E"/>
    <w:rsid w:val="00946580"/>
    <w:rsid w:val="009469BE"/>
    <w:rsid w:val="00947355"/>
    <w:rsid w:val="009502E0"/>
    <w:rsid w:val="009512F7"/>
    <w:rsid w:val="009512F8"/>
    <w:rsid w:val="009518E1"/>
    <w:rsid w:val="00952920"/>
    <w:rsid w:val="00953343"/>
    <w:rsid w:val="0095392C"/>
    <w:rsid w:val="00953992"/>
    <w:rsid w:val="00954028"/>
    <w:rsid w:val="009540E4"/>
    <w:rsid w:val="00954477"/>
    <w:rsid w:val="009544BD"/>
    <w:rsid w:val="00954CD2"/>
    <w:rsid w:val="00956957"/>
    <w:rsid w:val="009570DC"/>
    <w:rsid w:val="00957363"/>
    <w:rsid w:val="00957B82"/>
    <w:rsid w:val="00957D92"/>
    <w:rsid w:val="009605A4"/>
    <w:rsid w:val="00960FB9"/>
    <w:rsid w:val="00961C8E"/>
    <w:rsid w:val="00962068"/>
    <w:rsid w:val="00962A95"/>
    <w:rsid w:val="00962EAF"/>
    <w:rsid w:val="0096312D"/>
    <w:rsid w:val="00964704"/>
    <w:rsid w:val="009648D9"/>
    <w:rsid w:val="009652E2"/>
    <w:rsid w:val="009653F4"/>
    <w:rsid w:val="0096561E"/>
    <w:rsid w:val="009656E4"/>
    <w:rsid w:val="00965723"/>
    <w:rsid w:val="00965A90"/>
    <w:rsid w:val="00966A00"/>
    <w:rsid w:val="00966E3A"/>
    <w:rsid w:val="00967792"/>
    <w:rsid w:val="00970014"/>
    <w:rsid w:val="009700A0"/>
    <w:rsid w:val="009706A7"/>
    <w:rsid w:val="00970DEC"/>
    <w:rsid w:val="00971BE2"/>
    <w:rsid w:val="00971DC9"/>
    <w:rsid w:val="0097222E"/>
    <w:rsid w:val="00972627"/>
    <w:rsid w:val="00972E15"/>
    <w:rsid w:val="0097439F"/>
    <w:rsid w:val="009748EC"/>
    <w:rsid w:val="00974F85"/>
    <w:rsid w:val="00975493"/>
    <w:rsid w:val="00975567"/>
    <w:rsid w:val="0097560D"/>
    <w:rsid w:val="009756FB"/>
    <w:rsid w:val="00976100"/>
    <w:rsid w:val="009770E1"/>
    <w:rsid w:val="009777A2"/>
    <w:rsid w:val="009778DE"/>
    <w:rsid w:val="00980514"/>
    <w:rsid w:val="00980CD2"/>
    <w:rsid w:val="009843FE"/>
    <w:rsid w:val="00984E27"/>
    <w:rsid w:val="00984E79"/>
    <w:rsid w:val="00985112"/>
    <w:rsid w:val="00985CDE"/>
    <w:rsid w:val="009861A7"/>
    <w:rsid w:val="00990116"/>
    <w:rsid w:val="00990348"/>
    <w:rsid w:val="00990894"/>
    <w:rsid w:val="00990989"/>
    <w:rsid w:val="00990BED"/>
    <w:rsid w:val="009917D9"/>
    <w:rsid w:val="00992357"/>
    <w:rsid w:val="0099332B"/>
    <w:rsid w:val="00993CC6"/>
    <w:rsid w:val="00993EC4"/>
    <w:rsid w:val="009942BD"/>
    <w:rsid w:val="0099468D"/>
    <w:rsid w:val="009947B1"/>
    <w:rsid w:val="00994B0C"/>
    <w:rsid w:val="0099643F"/>
    <w:rsid w:val="0099669C"/>
    <w:rsid w:val="00996726"/>
    <w:rsid w:val="00996AA6"/>
    <w:rsid w:val="0099776A"/>
    <w:rsid w:val="00997DCC"/>
    <w:rsid w:val="009A0C4E"/>
    <w:rsid w:val="009A122A"/>
    <w:rsid w:val="009A1C2B"/>
    <w:rsid w:val="009A2200"/>
    <w:rsid w:val="009A282C"/>
    <w:rsid w:val="009A3400"/>
    <w:rsid w:val="009A3A14"/>
    <w:rsid w:val="009A40A6"/>
    <w:rsid w:val="009A41DC"/>
    <w:rsid w:val="009A42A6"/>
    <w:rsid w:val="009A57DA"/>
    <w:rsid w:val="009A5932"/>
    <w:rsid w:val="009A5E7D"/>
    <w:rsid w:val="009A5F2A"/>
    <w:rsid w:val="009A5FDB"/>
    <w:rsid w:val="009A70B5"/>
    <w:rsid w:val="009A734C"/>
    <w:rsid w:val="009A765C"/>
    <w:rsid w:val="009A7ADF"/>
    <w:rsid w:val="009A7CD0"/>
    <w:rsid w:val="009B056C"/>
    <w:rsid w:val="009B07AE"/>
    <w:rsid w:val="009B0814"/>
    <w:rsid w:val="009B0A3B"/>
    <w:rsid w:val="009B0E8C"/>
    <w:rsid w:val="009B142E"/>
    <w:rsid w:val="009B17F2"/>
    <w:rsid w:val="009B193B"/>
    <w:rsid w:val="009B2443"/>
    <w:rsid w:val="009B24D9"/>
    <w:rsid w:val="009B3762"/>
    <w:rsid w:val="009B3E1E"/>
    <w:rsid w:val="009B44DF"/>
    <w:rsid w:val="009B4D60"/>
    <w:rsid w:val="009B52AE"/>
    <w:rsid w:val="009B6296"/>
    <w:rsid w:val="009B7366"/>
    <w:rsid w:val="009B76DC"/>
    <w:rsid w:val="009B7970"/>
    <w:rsid w:val="009B7EF6"/>
    <w:rsid w:val="009C1C48"/>
    <w:rsid w:val="009C1E31"/>
    <w:rsid w:val="009C1EEB"/>
    <w:rsid w:val="009C3084"/>
    <w:rsid w:val="009C35C7"/>
    <w:rsid w:val="009C3C68"/>
    <w:rsid w:val="009C3D70"/>
    <w:rsid w:val="009C4083"/>
    <w:rsid w:val="009C42FD"/>
    <w:rsid w:val="009C461C"/>
    <w:rsid w:val="009C5BEC"/>
    <w:rsid w:val="009C69C2"/>
    <w:rsid w:val="009C6FBD"/>
    <w:rsid w:val="009C708C"/>
    <w:rsid w:val="009C7135"/>
    <w:rsid w:val="009C79E4"/>
    <w:rsid w:val="009D01D9"/>
    <w:rsid w:val="009D037E"/>
    <w:rsid w:val="009D1543"/>
    <w:rsid w:val="009D19FA"/>
    <w:rsid w:val="009D207B"/>
    <w:rsid w:val="009D21D1"/>
    <w:rsid w:val="009D25CF"/>
    <w:rsid w:val="009D3060"/>
    <w:rsid w:val="009D35F6"/>
    <w:rsid w:val="009D37AD"/>
    <w:rsid w:val="009D3ACD"/>
    <w:rsid w:val="009D422A"/>
    <w:rsid w:val="009D4434"/>
    <w:rsid w:val="009D4540"/>
    <w:rsid w:val="009D59BA"/>
    <w:rsid w:val="009D5C41"/>
    <w:rsid w:val="009D6114"/>
    <w:rsid w:val="009D652D"/>
    <w:rsid w:val="009D6D8D"/>
    <w:rsid w:val="009D71A9"/>
    <w:rsid w:val="009D7213"/>
    <w:rsid w:val="009D7282"/>
    <w:rsid w:val="009D737E"/>
    <w:rsid w:val="009D73BD"/>
    <w:rsid w:val="009D78D1"/>
    <w:rsid w:val="009D7B2C"/>
    <w:rsid w:val="009D7B53"/>
    <w:rsid w:val="009E021D"/>
    <w:rsid w:val="009E0853"/>
    <w:rsid w:val="009E0A50"/>
    <w:rsid w:val="009E183D"/>
    <w:rsid w:val="009E1CF3"/>
    <w:rsid w:val="009E1D32"/>
    <w:rsid w:val="009E2824"/>
    <w:rsid w:val="009E2CF1"/>
    <w:rsid w:val="009E3711"/>
    <w:rsid w:val="009E4664"/>
    <w:rsid w:val="009E46E8"/>
    <w:rsid w:val="009E5504"/>
    <w:rsid w:val="009E59A9"/>
    <w:rsid w:val="009E6718"/>
    <w:rsid w:val="009E6AB1"/>
    <w:rsid w:val="009E6D7A"/>
    <w:rsid w:val="009E6E4E"/>
    <w:rsid w:val="009E6F64"/>
    <w:rsid w:val="009E7361"/>
    <w:rsid w:val="009E760E"/>
    <w:rsid w:val="009F0760"/>
    <w:rsid w:val="009F0C73"/>
    <w:rsid w:val="009F1DED"/>
    <w:rsid w:val="009F2119"/>
    <w:rsid w:val="009F29A5"/>
    <w:rsid w:val="009F2A00"/>
    <w:rsid w:val="009F2EA8"/>
    <w:rsid w:val="009F2EB6"/>
    <w:rsid w:val="009F3FCF"/>
    <w:rsid w:val="009F4195"/>
    <w:rsid w:val="009F4233"/>
    <w:rsid w:val="009F4D32"/>
    <w:rsid w:val="009F57C7"/>
    <w:rsid w:val="009F5B23"/>
    <w:rsid w:val="009F6B0D"/>
    <w:rsid w:val="009F73F9"/>
    <w:rsid w:val="009F770E"/>
    <w:rsid w:val="009F7711"/>
    <w:rsid w:val="009F7C9E"/>
    <w:rsid w:val="00A0005B"/>
    <w:rsid w:val="00A012DC"/>
    <w:rsid w:val="00A023C1"/>
    <w:rsid w:val="00A03AD6"/>
    <w:rsid w:val="00A046DB"/>
    <w:rsid w:val="00A04970"/>
    <w:rsid w:val="00A04F23"/>
    <w:rsid w:val="00A052D5"/>
    <w:rsid w:val="00A0541A"/>
    <w:rsid w:val="00A0584E"/>
    <w:rsid w:val="00A060E7"/>
    <w:rsid w:val="00A06A25"/>
    <w:rsid w:val="00A07770"/>
    <w:rsid w:val="00A11050"/>
    <w:rsid w:val="00A11B29"/>
    <w:rsid w:val="00A1222B"/>
    <w:rsid w:val="00A1226A"/>
    <w:rsid w:val="00A127E6"/>
    <w:rsid w:val="00A13754"/>
    <w:rsid w:val="00A13B48"/>
    <w:rsid w:val="00A13CBF"/>
    <w:rsid w:val="00A14122"/>
    <w:rsid w:val="00A1413A"/>
    <w:rsid w:val="00A14508"/>
    <w:rsid w:val="00A15A4D"/>
    <w:rsid w:val="00A15A96"/>
    <w:rsid w:val="00A15ED8"/>
    <w:rsid w:val="00A1662C"/>
    <w:rsid w:val="00A168A9"/>
    <w:rsid w:val="00A16D72"/>
    <w:rsid w:val="00A17CCC"/>
    <w:rsid w:val="00A20244"/>
    <w:rsid w:val="00A21C2B"/>
    <w:rsid w:val="00A22A29"/>
    <w:rsid w:val="00A232A8"/>
    <w:rsid w:val="00A23308"/>
    <w:rsid w:val="00A239B1"/>
    <w:rsid w:val="00A23AB3"/>
    <w:rsid w:val="00A23CDF"/>
    <w:rsid w:val="00A24858"/>
    <w:rsid w:val="00A24DF7"/>
    <w:rsid w:val="00A25285"/>
    <w:rsid w:val="00A25403"/>
    <w:rsid w:val="00A25D91"/>
    <w:rsid w:val="00A265B2"/>
    <w:rsid w:val="00A26798"/>
    <w:rsid w:val="00A27BB7"/>
    <w:rsid w:val="00A3003A"/>
    <w:rsid w:val="00A305C1"/>
    <w:rsid w:val="00A30C88"/>
    <w:rsid w:val="00A31267"/>
    <w:rsid w:val="00A31498"/>
    <w:rsid w:val="00A31905"/>
    <w:rsid w:val="00A31F51"/>
    <w:rsid w:val="00A32905"/>
    <w:rsid w:val="00A32E5C"/>
    <w:rsid w:val="00A32F7E"/>
    <w:rsid w:val="00A33220"/>
    <w:rsid w:val="00A33543"/>
    <w:rsid w:val="00A3361E"/>
    <w:rsid w:val="00A33AE1"/>
    <w:rsid w:val="00A33CB7"/>
    <w:rsid w:val="00A34F41"/>
    <w:rsid w:val="00A35408"/>
    <w:rsid w:val="00A355FE"/>
    <w:rsid w:val="00A360BB"/>
    <w:rsid w:val="00A36597"/>
    <w:rsid w:val="00A36786"/>
    <w:rsid w:val="00A36A97"/>
    <w:rsid w:val="00A36D69"/>
    <w:rsid w:val="00A37027"/>
    <w:rsid w:val="00A371CE"/>
    <w:rsid w:val="00A37BCE"/>
    <w:rsid w:val="00A37E6F"/>
    <w:rsid w:val="00A4072F"/>
    <w:rsid w:val="00A40BB6"/>
    <w:rsid w:val="00A4100D"/>
    <w:rsid w:val="00A4125F"/>
    <w:rsid w:val="00A41B5A"/>
    <w:rsid w:val="00A42945"/>
    <w:rsid w:val="00A431F4"/>
    <w:rsid w:val="00A43C10"/>
    <w:rsid w:val="00A44B4C"/>
    <w:rsid w:val="00A4600A"/>
    <w:rsid w:val="00A46318"/>
    <w:rsid w:val="00A4673D"/>
    <w:rsid w:val="00A47DBE"/>
    <w:rsid w:val="00A505A6"/>
    <w:rsid w:val="00A50F67"/>
    <w:rsid w:val="00A50F7B"/>
    <w:rsid w:val="00A5130E"/>
    <w:rsid w:val="00A513BF"/>
    <w:rsid w:val="00A52220"/>
    <w:rsid w:val="00A52720"/>
    <w:rsid w:val="00A53151"/>
    <w:rsid w:val="00A536D3"/>
    <w:rsid w:val="00A53F82"/>
    <w:rsid w:val="00A544B6"/>
    <w:rsid w:val="00A545AD"/>
    <w:rsid w:val="00A552AD"/>
    <w:rsid w:val="00A553F9"/>
    <w:rsid w:val="00A55A93"/>
    <w:rsid w:val="00A55FAA"/>
    <w:rsid w:val="00A56681"/>
    <w:rsid w:val="00A566A7"/>
    <w:rsid w:val="00A56718"/>
    <w:rsid w:val="00A56764"/>
    <w:rsid w:val="00A56B07"/>
    <w:rsid w:val="00A57093"/>
    <w:rsid w:val="00A57CC5"/>
    <w:rsid w:val="00A57DA8"/>
    <w:rsid w:val="00A600EA"/>
    <w:rsid w:val="00A60109"/>
    <w:rsid w:val="00A60EE4"/>
    <w:rsid w:val="00A611E5"/>
    <w:rsid w:val="00A61843"/>
    <w:rsid w:val="00A62916"/>
    <w:rsid w:val="00A62D4B"/>
    <w:rsid w:val="00A62F51"/>
    <w:rsid w:val="00A63582"/>
    <w:rsid w:val="00A63A94"/>
    <w:rsid w:val="00A63D76"/>
    <w:rsid w:val="00A64710"/>
    <w:rsid w:val="00A64997"/>
    <w:rsid w:val="00A64B3A"/>
    <w:rsid w:val="00A64C94"/>
    <w:rsid w:val="00A6535B"/>
    <w:rsid w:val="00A65648"/>
    <w:rsid w:val="00A66858"/>
    <w:rsid w:val="00A6697E"/>
    <w:rsid w:val="00A66B08"/>
    <w:rsid w:val="00A67ACC"/>
    <w:rsid w:val="00A67B43"/>
    <w:rsid w:val="00A67EEC"/>
    <w:rsid w:val="00A71028"/>
    <w:rsid w:val="00A714A5"/>
    <w:rsid w:val="00A71D22"/>
    <w:rsid w:val="00A724FE"/>
    <w:rsid w:val="00A72546"/>
    <w:rsid w:val="00A727F3"/>
    <w:rsid w:val="00A73DDF"/>
    <w:rsid w:val="00A74376"/>
    <w:rsid w:val="00A74BDC"/>
    <w:rsid w:val="00A74D86"/>
    <w:rsid w:val="00A752B5"/>
    <w:rsid w:val="00A75916"/>
    <w:rsid w:val="00A765D2"/>
    <w:rsid w:val="00A76E05"/>
    <w:rsid w:val="00A76EC0"/>
    <w:rsid w:val="00A7736A"/>
    <w:rsid w:val="00A77C9D"/>
    <w:rsid w:val="00A800A6"/>
    <w:rsid w:val="00A800F0"/>
    <w:rsid w:val="00A80188"/>
    <w:rsid w:val="00A8096C"/>
    <w:rsid w:val="00A8161F"/>
    <w:rsid w:val="00A8202F"/>
    <w:rsid w:val="00A82384"/>
    <w:rsid w:val="00A826A6"/>
    <w:rsid w:val="00A8294E"/>
    <w:rsid w:val="00A836D4"/>
    <w:rsid w:val="00A83BE4"/>
    <w:rsid w:val="00A83DBB"/>
    <w:rsid w:val="00A83E03"/>
    <w:rsid w:val="00A84353"/>
    <w:rsid w:val="00A84FDC"/>
    <w:rsid w:val="00A8523C"/>
    <w:rsid w:val="00A85810"/>
    <w:rsid w:val="00A858F3"/>
    <w:rsid w:val="00A85B49"/>
    <w:rsid w:val="00A86622"/>
    <w:rsid w:val="00A86676"/>
    <w:rsid w:val="00A8787F"/>
    <w:rsid w:val="00A87B6C"/>
    <w:rsid w:val="00A90494"/>
    <w:rsid w:val="00A91423"/>
    <w:rsid w:val="00A91756"/>
    <w:rsid w:val="00A91A93"/>
    <w:rsid w:val="00A91B22"/>
    <w:rsid w:val="00A921FB"/>
    <w:rsid w:val="00A92690"/>
    <w:rsid w:val="00A92BF7"/>
    <w:rsid w:val="00A92C5B"/>
    <w:rsid w:val="00A93188"/>
    <w:rsid w:val="00A94011"/>
    <w:rsid w:val="00A941DD"/>
    <w:rsid w:val="00A94CF8"/>
    <w:rsid w:val="00A95484"/>
    <w:rsid w:val="00A95539"/>
    <w:rsid w:val="00A95A08"/>
    <w:rsid w:val="00A95A1D"/>
    <w:rsid w:val="00A95C0F"/>
    <w:rsid w:val="00A9641D"/>
    <w:rsid w:val="00A968F4"/>
    <w:rsid w:val="00A96D82"/>
    <w:rsid w:val="00A9700F"/>
    <w:rsid w:val="00A97C71"/>
    <w:rsid w:val="00AA03D6"/>
    <w:rsid w:val="00AA0C89"/>
    <w:rsid w:val="00AA2023"/>
    <w:rsid w:val="00AA2305"/>
    <w:rsid w:val="00AA26E9"/>
    <w:rsid w:val="00AA2F6D"/>
    <w:rsid w:val="00AA4900"/>
    <w:rsid w:val="00AA4C0F"/>
    <w:rsid w:val="00AA4DCD"/>
    <w:rsid w:val="00AA4F6A"/>
    <w:rsid w:val="00AA4F89"/>
    <w:rsid w:val="00AA5163"/>
    <w:rsid w:val="00AA57FE"/>
    <w:rsid w:val="00AA5922"/>
    <w:rsid w:val="00AA691A"/>
    <w:rsid w:val="00AA69BA"/>
    <w:rsid w:val="00AA6E2B"/>
    <w:rsid w:val="00AA701C"/>
    <w:rsid w:val="00AA7258"/>
    <w:rsid w:val="00AB038B"/>
    <w:rsid w:val="00AB0804"/>
    <w:rsid w:val="00AB18B2"/>
    <w:rsid w:val="00AB1FE9"/>
    <w:rsid w:val="00AB219D"/>
    <w:rsid w:val="00AB256E"/>
    <w:rsid w:val="00AB27AF"/>
    <w:rsid w:val="00AB2ACC"/>
    <w:rsid w:val="00AB2E7D"/>
    <w:rsid w:val="00AB3020"/>
    <w:rsid w:val="00AB31EF"/>
    <w:rsid w:val="00AB34A8"/>
    <w:rsid w:val="00AB34D3"/>
    <w:rsid w:val="00AB3E33"/>
    <w:rsid w:val="00AB3E60"/>
    <w:rsid w:val="00AB418A"/>
    <w:rsid w:val="00AB4938"/>
    <w:rsid w:val="00AB4D90"/>
    <w:rsid w:val="00AB4E34"/>
    <w:rsid w:val="00AB5408"/>
    <w:rsid w:val="00AB6225"/>
    <w:rsid w:val="00AB6500"/>
    <w:rsid w:val="00AB6506"/>
    <w:rsid w:val="00AC00BF"/>
    <w:rsid w:val="00AC050A"/>
    <w:rsid w:val="00AC0594"/>
    <w:rsid w:val="00AC0705"/>
    <w:rsid w:val="00AC0FF5"/>
    <w:rsid w:val="00AC12D9"/>
    <w:rsid w:val="00AC1E4D"/>
    <w:rsid w:val="00AC2448"/>
    <w:rsid w:val="00AC244D"/>
    <w:rsid w:val="00AC2D17"/>
    <w:rsid w:val="00AC2F70"/>
    <w:rsid w:val="00AC320E"/>
    <w:rsid w:val="00AC3483"/>
    <w:rsid w:val="00AC3A7F"/>
    <w:rsid w:val="00AC3E3C"/>
    <w:rsid w:val="00AC550B"/>
    <w:rsid w:val="00AC588C"/>
    <w:rsid w:val="00AC65B1"/>
    <w:rsid w:val="00AC6875"/>
    <w:rsid w:val="00AC6C59"/>
    <w:rsid w:val="00AC6DE4"/>
    <w:rsid w:val="00AC703C"/>
    <w:rsid w:val="00AD0A2B"/>
    <w:rsid w:val="00AD0ABD"/>
    <w:rsid w:val="00AD1A04"/>
    <w:rsid w:val="00AD2853"/>
    <w:rsid w:val="00AD2BA3"/>
    <w:rsid w:val="00AD39B5"/>
    <w:rsid w:val="00AD3B45"/>
    <w:rsid w:val="00AD47A5"/>
    <w:rsid w:val="00AD485E"/>
    <w:rsid w:val="00AD55CE"/>
    <w:rsid w:val="00AD575C"/>
    <w:rsid w:val="00AD5C1C"/>
    <w:rsid w:val="00AD5CDB"/>
    <w:rsid w:val="00AD5D03"/>
    <w:rsid w:val="00AD5ED5"/>
    <w:rsid w:val="00AD6350"/>
    <w:rsid w:val="00AD7939"/>
    <w:rsid w:val="00AD798D"/>
    <w:rsid w:val="00AE080E"/>
    <w:rsid w:val="00AE23F1"/>
    <w:rsid w:val="00AE269D"/>
    <w:rsid w:val="00AE27F6"/>
    <w:rsid w:val="00AE4EFA"/>
    <w:rsid w:val="00AE5479"/>
    <w:rsid w:val="00AE5551"/>
    <w:rsid w:val="00AE5B9A"/>
    <w:rsid w:val="00AE5EEF"/>
    <w:rsid w:val="00AE68AE"/>
    <w:rsid w:val="00AE6E13"/>
    <w:rsid w:val="00AE73B6"/>
    <w:rsid w:val="00AE7D7D"/>
    <w:rsid w:val="00AF0A22"/>
    <w:rsid w:val="00AF0CD2"/>
    <w:rsid w:val="00AF0DE4"/>
    <w:rsid w:val="00AF1257"/>
    <w:rsid w:val="00AF13D5"/>
    <w:rsid w:val="00AF14D3"/>
    <w:rsid w:val="00AF15DA"/>
    <w:rsid w:val="00AF1C47"/>
    <w:rsid w:val="00AF20E9"/>
    <w:rsid w:val="00AF236F"/>
    <w:rsid w:val="00AF2B99"/>
    <w:rsid w:val="00AF3056"/>
    <w:rsid w:val="00AF30FB"/>
    <w:rsid w:val="00AF4850"/>
    <w:rsid w:val="00AF4B49"/>
    <w:rsid w:val="00AF4C6B"/>
    <w:rsid w:val="00AF4EE6"/>
    <w:rsid w:val="00AF585C"/>
    <w:rsid w:val="00AF60B0"/>
    <w:rsid w:val="00AF6203"/>
    <w:rsid w:val="00AF64F4"/>
    <w:rsid w:val="00AF668F"/>
    <w:rsid w:val="00AF6DC7"/>
    <w:rsid w:val="00AF70C7"/>
    <w:rsid w:val="00AF725C"/>
    <w:rsid w:val="00AF7541"/>
    <w:rsid w:val="00AF75BD"/>
    <w:rsid w:val="00B00803"/>
    <w:rsid w:val="00B00B9E"/>
    <w:rsid w:val="00B015A2"/>
    <w:rsid w:val="00B01E36"/>
    <w:rsid w:val="00B01F37"/>
    <w:rsid w:val="00B01F9C"/>
    <w:rsid w:val="00B0206A"/>
    <w:rsid w:val="00B020A3"/>
    <w:rsid w:val="00B022EF"/>
    <w:rsid w:val="00B02532"/>
    <w:rsid w:val="00B02756"/>
    <w:rsid w:val="00B02951"/>
    <w:rsid w:val="00B0297D"/>
    <w:rsid w:val="00B03AFE"/>
    <w:rsid w:val="00B03B57"/>
    <w:rsid w:val="00B03D51"/>
    <w:rsid w:val="00B03E6D"/>
    <w:rsid w:val="00B03F76"/>
    <w:rsid w:val="00B043AC"/>
    <w:rsid w:val="00B04DDB"/>
    <w:rsid w:val="00B051E6"/>
    <w:rsid w:val="00B05294"/>
    <w:rsid w:val="00B06863"/>
    <w:rsid w:val="00B07278"/>
    <w:rsid w:val="00B0759F"/>
    <w:rsid w:val="00B07E4D"/>
    <w:rsid w:val="00B1022E"/>
    <w:rsid w:val="00B10C0C"/>
    <w:rsid w:val="00B10F84"/>
    <w:rsid w:val="00B10FE4"/>
    <w:rsid w:val="00B111DE"/>
    <w:rsid w:val="00B123E4"/>
    <w:rsid w:val="00B12EB6"/>
    <w:rsid w:val="00B13095"/>
    <w:rsid w:val="00B142C2"/>
    <w:rsid w:val="00B14A8D"/>
    <w:rsid w:val="00B14C36"/>
    <w:rsid w:val="00B15B81"/>
    <w:rsid w:val="00B16787"/>
    <w:rsid w:val="00B1702A"/>
    <w:rsid w:val="00B177B5"/>
    <w:rsid w:val="00B20078"/>
    <w:rsid w:val="00B20ADD"/>
    <w:rsid w:val="00B219E7"/>
    <w:rsid w:val="00B21EB1"/>
    <w:rsid w:val="00B21F20"/>
    <w:rsid w:val="00B2239D"/>
    <w:rsid w:val="00B227C7"/>
    <w:rsid w:val="00B22BF4"/>
    <w:rsid w:val="00B23364"/>
    <w:rsid w:val="00B237B9"/>
    <w:rsid w:val="00B238FC"/>
    <w:rsid w:val="00B23E55"/>
    <w:rsid w:val="00B23F40"/>
    <w:rsid w:val="00B246F6"/>
    <w:rsid w:val="00B248CD"/>
    <w:rsid w:val="00B25C4A"/>
    <w:rsid w:val="00B25E19"/>
    <w:rsid w:val="00B25F00"/>
    <w:rsid w:val="00B25F15"/>
    <w:rsid w:val="00B26124"/>
    <w:rsid w:val="00B26C84"/>
    <w:rsid w:val="00B26F2B"/>
    <w:rsid w:val="00B271B9"/>
    <w:rsid w:val="00B276C8"/>
    <w:rsid w:val="00B27FA4"/>
    <w:rsid w:val="00B303DB"/>
    <w:rsid w:val="00B30B5C"/>
    <w:rsid w:val="00B30DA7"/>
    <w:rsid w:val="00B327CA"/>
    <w:rsid w:val="00B327DB"/>
    <w:rsid w:val="00B33FAE"/>
    <w:rsid w:val="00B340DC"/>
    <w:rsid w:val="00B348D9"/>
    <w:rsid w:val="00B35B2B"/>
    <w:rsid w:val="00B35B9C"/>
    <w:rsid w:val="00B35E68"/>
    <w:rsid w:val="00B366D3"/>
    <w:rsid w:val="00B372E5"/>
    <w:rsid w:val="00B373E7"/>
    <w:rsid w:val="00B37455"/>
    <w:rsid w:val="00B3793B"/>
    <w:rsid w:val="00B4073C"/>
    <w:rsid w:val="00B409D8"/>
    <w:rsid w:val="00B40E6C"/>
    <w:rsid w:val="00B416DC"/>
    <w:rsid w:val="00B41CE8"/>
    <w:rsid w:val="00B4205D"/>
    <w:rsid w:val="00B43264"/>
    <w:rsid w:val="00B4366F"/>
    <w:rsid w:val="00B44003"/>
    <w:rsid w:val="00B4415B"/>
    <w:rsid w:val="00B441A4"/>
    <w:rsid w:val="00B44209"/>
    <w:rsid w:val="00B44607"/>
    <w:rsid w:val="00B44D28"/>
    <w:rsid w:val="00B44EA8"/>
    <w:rsid w:val="00B45C33"/>
    <w:rsid w:val="00B45DC1"/>
    <w:rsid w:val="00B46232"/>
    <w:rsid w:val="00B46516"/>
    <w:rsid w:val="00B4762E"/>
    <w:rsid w:val="00B50998"/>
    <w:rsid w:val="00B50C84"/>
    <w:rsid w:val="00B519EF"/>
    <w:rsid w:val="00B51C91"/>
    <w:rsid w:val="00B52252"/>
    <w:rsid w:val="00B523D7"/>
    <w:rsid w:val="00B526A4"/>
    <w:rsid w:val="00B52C5D"/>
    <w:rsid w:val="00B5353E"/>
    <w:rsid w:val="00B537CB"/>
    <w:rsid w:val="00B54564"/>
    <w:rsid w:val="00B549DC"/>
    <w:rsid w:val="00B54A02"/>
    <w:rsid w:val="00B55088"/>
    <w:rsid w:val="00B55FB5"/>
    <w:rsid w:val="00B56163"/>
    <w:rsid w:val="00B5644C"/>
    <w:rsid w:val="00B571D7"/>
    <w:rsid w:val="00B576C0"/>
    <w:rsid w:val="00B5793E"/>
    <w:rsid w:val="00B57FE7"/>
    <w:rsid w:val="00B60097"/>
    <w:rsid w:val="00B60387"/>
    <w:rsid w:val="00B60537"/>
    <w:rsid w:val="00B6064D"/>
    <w:rsid w:val="00B61323"/>
    <w:rsid w:val="00B632D6"/>
    <w:rsid w:val="00B63A48"/>
    <w:rsid w:val="00B64448"/>
    <w:rsid w:val="00B644B7"/>
    <w:rsid w:val="00B648E4"/>
    <w:rsid w:val="00B64B59"/>
    <w:rsid w:val="00B659D2"/>
    <w:rsid w:val="00B66892"/>
    <w:rsid w:val="00B6727F"/>
    <w:rsid w:val="00B672F4"/>
    <w:rsid w:val="00B6730F"/>
    <w:rsid w:val="00B675C0"/>
    <w:rsid w:val="00B67736"/>
    <w:rsid w:val="00B679BE"/>
    <w:rsid w:val="00B67FA6"/>
    <w:rsid w:val="00B70107"/>
    <w:rsid w:val="00B704A2"/>
    <w:rsid w:val="00B706BE"/>
    <w:rsid w:val="00B70721"/>
    <w:rsid w:val="00B708E1"/>
    <w:rsid w:val="00B70E48"/>
    <w:rsid w:val="00B71510"/>
    <w:rsid w:val="00B71AF8"/>
    <w:rsid w:val="00B71EB4"/>
    <w:rsid w:val="00B720A4"/>
    <w:rsid w:val="00B720B2"/>
    <w:rsid w:val="00B72E74"/>
    <w:rsid w:val="00B73030"/>
    <w:rsid w:val="00B73B7A"/>
    <w:rsid w:val="00B74393"/>
    <w:rsid w:val="00B74DBE"/>
    <w:rsid w:val="00B75722"/>
    <w:rsid w:val="00B75ACC"/>
    <w:rsid w:val="00B7613D"/>
    <w:rsid w:val="00B76B71"/>
    <w:rsid w:val="00B76C4B"/>
    <w:rsid w:val="00B76D1B"/>
    <w:rsid w:val="00B76E7B"/>
    <w:rsid w:val="00B8030D"/>
    <w:rsid w:val="00B80741"/>
    <w:rsid w:val="00B80967"/>
    <w:rsid w:val="00B80C40"/>
    <w:rsid w:val="00B80CD3"/>
    <w:rsid w:val="00B81017"/>
    <w:rsid w:val="00B824E1"/>
    <w:rsid w:val="00B82E57"/>
    <w:rsid w:val="00B83539"/>
    <w:rsid w:val="00B83590"/>
    <w:rsid w:val="00B83B1C"/>
    <w:rsid w:val="00B841B7"/>
    <w:rsid w:val="00B84ACE"/>
    <w:rsid w:val="00B852C5"/>
    <w:rsid w:val="00B85E48"/>
    <w:rsid w:val="00B860C0"/>
    <w:rsid w:val="00B863AE"/>
    <w:rsid w:val="00B868E3"/>
    <w:rsid w:val="00B86F8E"/>
    <w:rsid w:val="00B87257"/>
    <w:rsid w:val="00B8757B"/>
    <w:rsid w:val="00B87FD2"/>
    <w:rsid w:val="00B909C6"/>
    <w:rsid w:val="00B91B76"/>
    <w:rsid w:val="00B920CC"/>
    <w:rsid w:val="00B9235E"/>
    <w:rsid w:val="00B92E3B"/>
    <w:rsid w:val="00B9413A"/>
    <w:rsid w:val="00B94175"/>
    <w:rsid w:val="00B949B4"/>
    <w:rsid w:val="00B94ACB"/>
    <w:rsid w:val="00B95E9B"/>
    <w:rsid w:val="00B96037"/>
    <w:rsid w:val="00B962A5"/>
    <w:rsid w:val="00B979D5"/>
    <w:rsid w:val="00BA026B"/>
    <w:rsid w:val="00BA04DA"/>
    <w:rsid w:val="00BA0C32"/>
    <w:rsid w:val="00BA1659"/>
    <w:rsid w:val="00BA187A"/>
    <w:rsid w:val="00BA239F"/>
    <w:rsid w:val="00BA25F0"/>
    <w:rsid w:val="00BA267F"/>
    <w:rsid w:val="00BA293B"/>
    <w:rsid w:val="00BA2FAF"/>
    <w:rsid w:val="00BA3053"/>
    <w:rsid w:val="00BA3088"/>
    <w:rsid w:val="00BA39D3"/>
    <w:rsid w:val="00BA3B8A"/>
    <w:rsid w:val="00BA3FBB"/>
    <w:rsid w:val="00BA470C"/>
    <w:rsid w:val="00BA4E53"/>
    <w:rsid w:val="00BA517E"/>
    <w:rsid w:val="00BA5453"/>
    <w:rsid w:val="00BA5F10"/>
    <w:rsid w:val="00BA6081"/>
    <w:rsid w:val="00BA6CDC"/>
    <w:rsid w:val="00BA7393"/>
    <w:rsid w:val="00BA7AC7"/>
    <w:rsid w:val="00BB018B"/>
    <w:rsid w:val="00BB137E"/>
    <w:rsid w:val="00BB15C2"/>
    <w:rsid w:val="00BB1C3C"/>
    <w:rsid w:val="00BB1DB2"/>
    <w:rsid w:val="00BB2091"/>
    <w:rsid w:val="00BB29C1"/>
    <w:rsid w:val="00BB3675"/>
    <w:rsid w:val="00BB49A4"/>
    <w:rsid w:val="00BB4F74"/>
    <w:rsid w:val="00BB69B2"/>
    <w:rsid w:val="00BB6C37"/>
    <w:rsid w:val="00BB6CB8"/>
    <w:rsid w:val="00BB71E6"/>
    <w:rsid w:val="00BB76F7"/>
    <w:rsid w:val="00BB7C59"/>
    <w:rsid w:val="00BC1363"/>
    <w:rsid w:val="00BC1B17"/>
    <w:rsid w:val="00BC1F88"/>
    <w:rsid w:val="00BC2729"/>
    <w:rsid w:val="00BC295F"/>
    <w:rsid w:val="00BC2F7B"/>
    <w:rsid w:val="00BC374C"/>
    <w:rsid w:val="00BC3EED"/>
    <w:rsid w:val="00BC44C8"/>
    <w:rsid w:val="00BC46A3"/>
    <w:rsid w:val="00BC5417"/>
    <w:rsid w:val="00BC5AFC"/>
    <w:rsid w:val="00BC5E74"/>
    <w:rsid w:val="00BC60D0"/>
    <w:rsid w:val="00BC6840"/>
    <w:rsid w:val="00BC6E6B"/>
    <w:rsid w:val="00BC7AD7"/>
    <w:rsid w:val="00BC7B72"/>
    <w:rsid w:val="00BD1011"/>
    <w:rsid w:val="00BD15A3"/>
    <w:rsid w:val="00BD1654"/>
    <w:rsid w:val="00BD1912"/>
    <w:rsid w:val="00BD2963"/>
    <w:rsid w:val="00BD2D26"/>
    <w:rsid w:val="00BD2E7C"/>
    <w:rsid w:val="00BD3116"/>
    <w:rsid w:val="00BD357B"/>
    <w:rsid w:val="00BD44CE"/>
    <w:rsid w:val="00BD4D82"/>
    <w:rsid w:val="00BD577B"/>
    <w:rsid w:val="00BD5CD3"/>
    <w:rsid w:val="00BD67A6"/>
    <w:rsid w:val="00BD6D3E"/>
    <w:rsid w:val="00BD724F"/>
    <w:rsid w:val="00BD75C0"/>
    <w:rsid w:val="00BD7757"/>
    <w:rsid w:val="00BE1406"/>
    <w:rsid w:val="00BE1440"/>
    <w:rsid w:val="00BE1C16"/>
    <w:rsid w:val="00BE1DEC"/>
    <w:rsid w:val="00BE21A5"/>
    <w:rsid w:val="00BE2819"/>
    <w:rsid w:val="00BE2A4F"/>
    <w:rsid w:val="00BE2E27"/>
    <w:rsid w:val="00BE2FCA"/>
    <w:rsid w:val="00BE3EA9"/>
    <w:rsid w:val="00BE3FFB"/>
    <w:rsid w:val="00BE40C8"/>
    <w:rsid w:val="00BE492B"/>
    <w:rsid w:val="00BE50E8"/>
    <w:rsid w:val="00BE533F"/>
    <w:rsid w:val="00BE55B4"/>
    <w:rsid w:val="00BE595E"/>
    <w:rsid w:val="00BE5EA9"/>
    <w:rsid w:val="00BE60D7"/>
    <w:rsid w:val="00BE6608"/>
    <w:rsid w:val="00BE753E"/>
    <w:rsid w:val="00BE7BEB"/>
    <w:rsid w:val="00BE7C99"/>
    <w:rsid w:val="00BE7DD9"/>
    <w:rsid w:val="00BF06C3"/>
    <w:rsid w:val="00BF07F2"/>
    <w:rsid w:val="00BF18E7"/>
    <w:rsid w:val="00BF1FE9"/>
    <w:rsid w:val="00BF23DF"/>
    <w:rsid w:val="00BF2B1F"/>
    <w:rsid w:val="00BF2E52"/>
    <w:rsid w:val="00BF3372"/>
    <w:rsid w:val="00BF3444"/>
    <w:rsid w:val="00BF438D"/>
    <w:rsid w:val="00BF4CC5"/>
    <w:rsid w:val="00BF5B12"/>
    <w:rsid w:val="00BF5D71"/>
    <w:rsid w:val="00BF6ADB"/>
    <w:rsid w:val="00BF6DE1"/>
    <w:rsid w:val="00BF796E"/>
    <w:rsid w:val="00C0004D"/>
    <w:rsid w:val="00C000F7"/>
    <w:rsid w:val="00C00531"/>
    <w:rsid w:val="00C00E37"/>
    <w:rsid w:val="00C01A78"/>
    <w:rsid w:val="00C01ED9"/>
    <w:rsid w:val="00C02E4F"/>
    <w:rsid w:val="00C03110"/>
    <w:rsid w:val="00C036F9"/>
    <w:rsid w:val="00C03A81"/>
    <w:rsid w:val="00C03ECA"/>
    <w:rsid w:val="00C042AD"/>
    <w:rsid w:val="00C04BFD"/>
    <w:rsid w:val="00C057E2"/>
    <w:rsid w:val="00C05DBE"/>
    <w:rsid w:val="00C06391"/>
    <w:rsid w:val="00C064F5"/>
    <w:rsid w:val="00C065EF"/>
    <w:rsid w:val="00C06C09"/>
    <w:rsid w:val="00C06D5D"/>
    <w:rsid w:val="00C102EE"/>
    <w:rsid w:val="00C1037C"/>
    <w:rsid w:val="00C110DB"/>
    <w:rsid w:val="00C11833"/>
    <w:rsid w:val="00C11855"/>
    <w:rsid w:val="00C11DA1"/>
    <w:rsid w:val="00C12E4E"/>
    <w:rsid w:val="00C1364C"/>
    <w:rsid w:val="00C138ED"/>
    <w:rsid w:val="00C13B1B"/>
    <w:rsid w:val="00C14140"/>
    <w:rsid w:val="00C14227"/>
    <w:rsid w:val="00C1432D"/>
    <w:rsid w:val="00C1590F"/>
    <w:rsid w:val="00C15BBD"/>
    <w:rsid w:val="00C16D0C"/>
    <w:rsid w:val="00C172B5"/>
    <w:rsid w:val="00C203CD"/>
    <w:rsid w:val="00C20A6D"/>
    <w:rsid w:val="00C21479"/>
    <w:rsid w:val="00C21522"/>
    <w:rsid w:val="00C215B8"/>
    <w:rsid w:val="00C21909"/>
    <w:rsid w:val="00C22467"/>
    <w:rsid w:val="00C2249B"/>
    <w:rsid w:val="00C22603"/>
    <w:rsid w:val="00C2269D"/>
    <w:rsid w:val="00C226F6"/>
    <w:rsid w:val="00C227AB"/>
    <w:rsid w:val="00C227E1"/>
    <w:rsid w:val="00C22FE8"/>
    <w:rsid w:val="00C23133"/>
    <w:rsid w:val="00C23352"/>
    <w:rsid w:val="00C239B1"/>
    <w:rsid w:val="00C239BD"/>
    <w:rsid w:val="00C23F43"/>
    <w:rsid w:val="00C2404F"/>
    <w:rsid w:val="00C24160"/>
    <w:rsid w:val="00C243C6"/>
    <w:rsid w:val="00C246B4"/>
    <w:rsid w:val="00C2473D"/>
    <w:rsid w:val="00C248C5"/>
    <w:rsid w:val="00C24FAA"/>
    <w:rsid w:val="00C254AF"/>
    <w:rsid w:val="00C25944"/>
    <w:rsid w:val="00C26416"/>
    <w:rsid w:val="00C2675E"/>
    <w:rsid w:val="00C27EA5"/>
    <w:rsid w:val="00C27FCC"/>
    <w:rsid w:val="00C3000D"/>
    <w:rsid w:val="00C30BB6"/>
    <w:rsid w:val="00C30C7E"/>
    <w:rsid w:val="00C30EFB"/>
    <w:rsid w:val="00C313E8"/>
    <w:rsid w:val="00C31D72"/>
    <w:rsid w:val="00C328BD"/>
    <w:rsid w:val="00C34C10"/>
    <w:rsid w:val="00C34E64"/>
    <w:rsid w:val="00C353D2"/>
    <w:rsid w:val="00C3547D"/>
    <w:rsid w:val="00C35564"/>
    <w:rsid w:val="00C359DA"/>
    <w:rsid w:val="00C36171"/>
    <w:rsid w:val="00C36995"/>
    <w:rsid w:val="00C36C1E"/>
    <w:rsid w:val="00C37C21"/>
    <w:rsid w:val="00C37CC1"/>
    <w:rsid w:val="00C40763"/>
    <w:rsid w:val="00C41EB8"/>
    <w:rsid w:val="00C42024"/>
    <w:rsid w:val="00C42A71"/>
    <w:rsid w:val="00C43BD1"/>
    <w:rsid w:val="00C4424F"/>
    <w:rsid w:val="00C4433D"/>
    <w:rsid w:val="00C4449D"/>
    <w:rsid w:val="00C4518C"/>
    <w:rsid w:val="00C454FB"/>
    <w:rsid w:val="00C45825"/>
    <w:rsid w:val="00C45CC5"/>
    <w:rsid w:val="00C46274"/>
    <w:rsid w:val="00C46333"/>
    <w:rsid w:val="00C4648F"/>
    <w:rsid w:val="00C4683D"/>
    <w:rsid w:val="00C46AB6"/>
    <w:rsid w:val="00C4730F"/>
    <w:rsid w:val="00C502F9"/>
    <w:rsid w:val="00C513CD"/>
    <w:rsid w:val="00C5158A"/>
    <w:rsid w:val="00C51B5A"/>
    <w:rsid w:val="00C5226D"/>
    <w:rsid w:val="00C52365"/>
    <w:rsid w:val="00C53155"/>
    <w:rsid w:val="00C53CBF"/>
    <w:rsid w:val="00C53FB8"/>
    <w:rsid w:val="00C55F98"/>
    <w:rsid w:val="00C56245"/>
    <w:rsid w:val="00C56299"/>
    <w:rsid w:val="00C564E3"/>
    <w:rsid w:val="00C568B3"/>
    <w:rsid w:val="00C5692E"/>
    <w:rsid w:val="00C56D7A"/>
    <w:rsid w:val="00C571F1"/>
    <w:rsid w:val="00C57448"/>
    <w:rsid w:val="00C576AA"/>
    <w:rsid w:val="00C606F2"/>
    <w:rsid w:val="00C60D22"/>
    <w:rsid w:val="00C6170C"/>
    <w:rsid w:val="00C61AD5"/>
    <w:rsid w:val="00C61E8B"/>
    <w:rsid w:val="00C61FEC"/>
    <w:rsid w:val="00C62066"/>
    <w:rsid w:val="00C62439"/>
    <w:rsid w:val="00C62FAE"/>
    <w:rsid w:val="00C63158"/>
    <w:rsid w:val="00C6336A"/>
    <w:rsid w:val="00C63997"/>
    <w:rsid w:val="00C639BE"/>
    <w:rsid w:val="00C63AA4"/>
    <w:rsid w:val="00C64A48"/>
    <w:rsid w:val="00C64E48"/>
    <w:rsid w:val="00C658F5"/>
    <w:rsid w:val="00C65F0B"/>
    <w:rsid w:val="00C663B7"/>
    <w:rsid w:val="00C666CE"/>
    <w:rsid w:val="00C66DDF"/>
    <w:rsid w:val="00C6784F"/>
    <w:rsid w:val="00C67E24"/>
    <w:rsid w:val="00C701ED"/>
    <w:rsid w:val="00C70922"/>
    <w:rsid w:val="00C71A6B"/>
    <w:rsid w:val="00C72713"/>
    <w:rsid w:val="00C72994"/>
    <w:rsid w:val="00C72D23"/>
    <w:rsid w:val="00C73615"/>
    <w:rsid w:val="00C73E61"/>
    <w:rsid w:val="00C73E91"/>
    <w:rsid w:val="00C73FCA"/>
    <w:rsid w:val="00C75C5D"/>
    <w:rsid w:val="00C75D98"/>
    <w:rsid w:val="00C765C4"/>
    <w:rsid w:val="00C7669E"/>
    <w:rsid w:val="00C768E8"/>
    <w:rsid w:val="00C77445"/>
    <w:rsid w:val="00C80079"/>
    <w:rsid w:val="00C8056E"/>
    <w:rsid w:val="00C8075E"/>
    <w:rsid w:val="00C80783"/>
    <w:rsid w:val="00C80958"/>
    <w:rsid w:val="00C81344"/>
    <w:rsid w:val="00C814AC"/>
    <w:rsid w:val="00C8183C"/>
    <w:rsid w:val="00C81CA3"/>
    <w:rsid w:val="00C82379"/>
    <w:rsid w:val="00C823A0"/>
    <w:rsid w:val="00C830A9"/>
    <w:rsid w:val="00C830DA"/>
    <w:rsid w:val="00C8345A"/>
    <w:rsid w:val="00C83A2B"/>
    <w:rsid w:val="00C83C51"/>
    <w:rsid w:val="00C83CC5"/>
    <w:rsid w:val="00C83D1E"/>
    <w:rsid w:val="00C84417"/>
    <w:rsid w:val="00C84779"/>
    <w:rsid w:val="00C8526E"/>
    <w:rsid w:val="00C860AC"/>
    <w:rsid w:val="00C86107"/>
    <w:rsid w:val="00C86401"/>
    <w:rsid w:val="00C86C19"/>
    <w:rsid w:val="00C86D48"/>
    <w:rsid w:val="00C877C3"/>
    <w:rsid w:val="00C87876"/>
    <w:rsid w:val="00C879FC"/>
    <w:rsid w:val="00C87CBE"/>
    <w:rsid w:val="00C87D2A"/>
    <w:rsid w:val="00C90279"/>
    <w:rsid w:val="00C909E4"/>
    <w:rsid w:val="00C910C8"/>
    <w:rsid w:val="00C91A1D"/>
    <w:rsid w:val="00C9253C"/>
    <w:rsid w:val="00C92919"/>
    <w:rsid w:val="00C9350E"/>
    <w:rsid w:val="00C93E62"/>
    <w:rsid w:val="00C942D2"/>
    <w:rsid w:val="00C94539"/>
    <w:rsid w:val="00C9458B"/>
    <w:rsid w:val="00C94876"/>
    <w:rsid w:val="00C94F71"/>
    <w:rsid w:val="00C95222"/>
    <w:rsid w:val="00C95239"/>
    <w:rsid w:val="00C953E6"/>
    <w:rsid w:val="00C954CD"/>
    <w:rsid w:val="00C954E6"/>
    <w:rsid w:val="00C956A5"/>
    <w:rsid w:val="00C95757"/>
    <w:rsid w:val="00C9595E"/>
    <w:rsid w:val="00C959F2"/>
    <w:rsid w:val="00C95CC1"/>
    <w:rsid w:val="00C95CC4"/>
    <w:rsid w:val="00C95E94"/>
    <w:rsid w:val="00C95F5E"/>
    <w:rsid w:val="00C96154"/>
    <w:rsid w:val="00C96392"/>
    <w:rsid w:val="00C9670A"/>
    <w:rsid w:val="00C96BD4"/>
    <w:rsid w:val="00C96EA4"/>
    <w:rsid w:val="00C97B14"/>
    <w:rsid w:val="00CA0223"/>
    <w:rsid w:val="00CA0561"/>
    <w:rsid w:val="00CA05F9"/>
    <w:rsid w:val="00CA0FB8"/>
    <w:rsid w:val="00CA17C8"/>
    <w:rsid w:val="00CA235E"/>
    <w:rsid w:val="00CA3156"/>
    <w:rsid w:val="00CA394A"/>
    <w:rsid w:val="00CA3F05"/>
    <w:rsid w:val="00CA4082"/>
    <w:rsid w:val="00CA4743"/>
    <w:rsid w:val="00CA4ACD"/>
    <w:rsid w:val="00CA4BFE"/>
    <w:rsid w:val="00CA513E"/>
    <w:rsid w:val="00CA60B0"/>
    <w:rsid w:val="00CA6371"/>
    <w:rsid w:val="00CA66D8"/>
    <w:rsid w:val="00CA6A0D"/>
    <w:rsid w:val="00CA6B41"/>
    <w:rsid w:val="00CA6F26"/>
    <w:rsid w:val="00CA723F"/>
    <w:rsid w:val="00CA754D"/>
    <w:rsid w:val="00CB080A"/>
    <w:rsid w:val="00CB1600"/>
    <w:rsid w:val="00CB182A"/>
    <w:rsid w:val="00CB1D11"/>
    <w:rsid w:val="00CB1D7B"/>
    <w:rsid w:val="00CB31A5"/>
    <w:rsid w:val="00CB366C"/>
    <w:rsid w:val="00CB4A57"/>
    <w:rsid w:val="00CB4C20"/>
    <w:rsid w:val="00CB51FD"/>
    <w:rsid w:val="00CB55B5"/>
    <w:rsid w:val="00CB5789"/>
    <w:rsid w:val="00CB5929"/>
    <w:rsid w:val="00CB5A19"/>
    <w:rsid w:val="00CB6409"/>
    <w:rsid w:val="00CB6590"/>
    <w:rsid w:val="00CB681A"/>
    <w:rsid w:val="00CB744B"/>
    <w:rsid w:val="00CB7CEB"/>
    <w:rsid w:val="00CC101B"/>
    <w:rsid w:val="00CC163F"/>
    <w:rsid w:val="00CC1C4A"/>
    <w:rsid w:val="00CC218A"/>
    <w:rsid w:val="00CC24B2"/>
    <w:rsid w:val="00CC2743"/>
    <w:rsid w:val="00CC2A3D"/>
    <w:rsid w:val="00CC2C59"/>
    <w:rsid w:val="00CC2D4A"/>
    <w:rsid w:val="00CC325F"/>
    <w:rsid w:val="00CC332C"/>
    <w:rsid w:val="00CC348D"/>
    <w:rsid w:val="00CC3B4E"/>
    <w:rsid w:val="00CC3B99"/>
    <w:rsid w:val="00CC4F29"/>
    <w:rsid w:val="00CC565A"/>
    <w:rsid w:val="00CC6D5F"/>
    <w:rsid w:val="00CC752D"/>
    <w:rsid w:val="00CC7AF4"/>
    <w:rsid w:val="00CC7E12"/>
    <w:rsid w:val="00CD01C4"/>
    <w:rsid w:val="00CD0596"/>
    <w:rsid w:val="00CD145E"/>
    <w:rsid w:val="00CD1D4F"/>
    <w:rsid w:val="00CD1F1C"/>
    <w:rsid w:val="00CD2565"/>
    <w:rsid w:val="00CD2824"/>
    <w:rsid w:val="00CD391F"/>
    <w:rsid w:val="00CD3B36"/>
    <w:rsid w:val="00CD3B91"/>
    <w:rsid w:val="00CD49A5"/>
    <w:rsid w:val="00CD49FF"/>
    <w:rsid w:val="00CD4B9F"/>
    <w:rsid w:val="00CD4D17"/>
    <w:rsid w:val="00CD4E66"/>
    <w:rsid w:val="00CD60D3"/>
    <w:rsid w:val="00CD6833"/>
    <w:rsid w:val="00CD69AB"/>
    <w:rsid w:val="00CD7672"/>
    <w:rsid w:val="00CD78CA"/>
    <w:rsid w:val="00CD7911"/>
    <w:rsid w:val="00CD7A4E"/>
    <w:rsid w:val="00CE04F4"/>
    <w:rsid w:val="00CE0FF8"/>
    <w:rsid w:val="00CE1D07"/>
    <w:rsid w:val="00CE1FF8"/>
    <w:rsid w:val="00CE2212"/>
    <w:rsid w:val="00CE2E83"/>
    <w:rsid w:val="00CE386F"/>
    <w:rsid w:val="00CE3C40"/>
    <w:rsid w:val="00CE3D16"/>
    <w:rsid w:val="00CE3DDE"/>
    <w:rsid w:val="00CE42FD"/>
    <w:rsid w:val="00CE51E3"/>
    <w:rsid w:val="00CE5554"/>
    <w:rsid w:val="00CE5A24"/>
    <w:rsid w:val="00CE5E76"/>
    <w:rsid w:val="00CE5F21"/>
    <w:rsid w:val="00CE614C"/>
    <w:rsid w:val="00CE6481"/>
    <w:rsid w:val="00CE66EB"/>
    <w:rsid w:val="00CE6804"/>
    <w:rsid w:val="00CE6A39"/>
    <w:rsid w:val="00CE6F88"/>
    <w:rsid w:val="00CE71E8"/>
    <w:rsid w:val="00CE762F"/>
    <w:rsid w:val="00CE7902"/>
    <w:rsid w:val="00CF0268"/>
    <w:rsid w:val="00CF0843"/>
    <w:rsid w:val="00CF0A92"/>
    <w:rsid w:val="00CF1295"/>
    <w:rsid w:val="00CF13C0"/>
    <w:rsid w:val="00CF2809"/>
    <w:rsid w:val="00CF325B"/>
    <w:rsid w:val="00CF37FC"/>
    <w:rsid w:val="00CF4750"/>
    <w:rsid w:val="00CF50F3"/>
    <w:rsid w:val="00CF518F"/>
    <w:rsid w:val="00CF5421"/>
    <w:rsid w:val="00CF5564"/>
    <w:rsid w:val="00CF5CC7"/>
    <w:rsid w:val="00CF6407"/>
    <w:rsid w:val="00CF693F"/>
    <w:rsid w:val="00CF7C5B"/>
    <w:rsid w:val="00CF7DBF"/>
    <w:rsid w:val="00CF7DD9"/>
    <w:rsid w:val="00D00552"/>
    <w:rsid w:val="00D01943"/>
    <w:rsid w:val="00D01AF7"/>
    <w:rsid w:val="00D01E0C"/>
    <w:rsid w:val="00D02A38"/>
    <w:rsid w:val="00D02B96"/>
    <w:rsid w:val="00D03287"/>
    <w:rsid w:val="00D0362A"/>
    <w:rsid w:val="00D047DE"/>
    <w:rsid w:val="00D05902"/>
    <w:rsid w:val="00D06E28"/>
    <w:rsid w:val="00D06EF1"/>
    <w:rsid w:val="00D071FC"/>
    <w:rsid w:val="00D07B09"/>
    <w:rsid w:val="00D103D6"/>
    <w:rsid w:val="00D117A0"/>
    <w:rsid w:val="00D1278E"/>
    <w:rsid w:val="00D12EDB"/>
    <w:rsid w:val="00D135C8"/>
    <w:rsid w:val="00D1391C"/>
    <w:rsid w:val="00D14875"/>
    <w:rsid w:val="00D14B9B"/>
    <w:rsid w:val="00D155AF"/>
    <w:rsid w:val="00D15601"/>
    <w:rsid w:val="00D157CD"/>
    <w:rsid w:val="00D15995"/>
    <w:rsid w:val="00D15A02"/>
    <w:rsid w:val="00D15B5C"/>
    <w:rsid w:val="00D15EAF"/>
    <w:rsid w:val="00D16069"/>
    <w:rsid w:val="00D162CC"/>
    <w:rsid w:val="00D1642F"/>
    <w:rsid w:val="00D1674D"/>
    <w:rsid w:val="00D16C4E"/>
    <w:rsid w:val="00D17174"/>
    <w:rsid w:val="00D171DC"/>
    <w:rsid w:val="00D1721A"/>
    <w:rsid w:val="00D1722A"/>
    <w:rsid w:val="00D1728D"/>
    <w:rsid w:val="00D177E7"/>
    <w:rsid w:val="00D178A0"/>
    <w:rsid w:val="00D17AB7"/>
    <w:rsid w:val="00D17BB0"/>
    <w:rsid w:val="00D17C55"/>
    <w:rsid w:val="00D205F4"/>
    <w:rsid w:val="00D20B24"/>
    <w:rsid w:val="00D2179F"/>
    <w:rsid w:val="00D21A95"/>
    <w:rsid w:val="00D21F07"/>
    <w:rsid w:val="00D2228A"/>
    <w:rsid w:val="00D22E65"/>
    <w:rsid w:val="00D22F5B"/>
    <w:rsid w:val="00D23060"/>
    <w:rsid w:val="00D23A91"/>
    <w:rsid w:val="00D242DA"/>
    <w:rsid w:val="00D24E7D"/>
    <w:rsid w:val="00D25032"/>
    <w:rsid w:val="00D250C0"/>
    <w:rsid w:val="00D2515E"/>
    <w:rsid w:val="00D25F68"/>
    <w:rsid w:val="00D265EF"/>
    <w:rsid w:val="00D266B5"/>
    <w:rsid w:val="00D266DD"/>
    <w:rsid w:val="00D2691E"/>
    <w:rsid w:val="00D26E3F"/>
    <w:rsid w:val="00D27410"/>
    <w:rsid w:val="00D301E0"/>
    <w:rsid w:val="00D3024D"/>
    <w:rsid w:val="00D314D9"/>
    <w:rsid w:val="00D315B0"/>
    <w:rsid w:val="00D318E6"/>
    <w:rsid w:val="00D31D9B"/>
    <w:rsid w:val="00D31EF9"/>
    <w:rsid w:val="00D31F0B"/>
    <w:rsid w:val="00D320C5"/>
    <w:rsid w:val="00D32163"/>
    <w:rsid w:val="00D32916"/>
    <w:rsid w:val="00D3345A"/>
    <w:rsid w:val="00D33881"/>
    <w:rsid w:val="00D348C4"/>
    <w:rsid w:val="00D348CF"/>
    <w:rsid w:val="00D34EE0"/>
    <w:rsid w:val="00D35978"/>
    <w:rsid w:val="00D35AB7"/>
    <w:rsid w:val="00D3608A"/>
    <w:rsid w:val="00D363C5"/>
    <w:rsid w:val="00D3774A"/>
    <w:rsid w:val="00D37AA8"/>
    <w:rsid w:val="00D40D6B"/>
    <w:rsid w:val="00D40E4F"/>
    <w:rsid w:val="00D41574"/>
    <w:rsid w:val="00D42F2D"/>
    <w:rsid w:val="00D43014"/>
    <w:rsid w:val="00D43135"/>
    <w:rsid w:val="00D4362E"/>
    <w:rsid w:val="00D440CE"/>
    <w:rsid w:val="00D44B6A"/>
    <w:rsid w:val="00D44F7A"/>
    <w:rsid w:val="00D45294"/>
    <w:rsid w:val="00D4538E"/>
    <w:rsid w:val="00D45CEA"/>
    <w:rsid w:val="00D465C2"/>
    <w:rsid w:val="00D4714D"/>
    <w:rsid w:val="00D473A1"/>
    <w:rsid w:val="00D47732"/>
    <w:rsid w:val="00D502E6"/>
    <w:rsid w:val="00D50B34"/>
    <w:rsid w:val="00D51649"/>
    <w:rsid w:val="00D517BE"/>
    <w:rsid w:val="00D51AF1"/>
    <w:rsid w:val="00D51B80"/>
    <w:rsid w:val="00D51C9C"/>
    <w:rsid w:val="00D526AB"/>
    <w:rsid w:val="00D52707"/>
    <w:rsid w:val="00D5292A"/>
    <w:rsid w:val="00D52F60"/>
    <w:rsid w:val="00D53C2E"/>
    <w:rsid w:val="00D53DAB"/>
    <w:rsid w:val="00D5488A"/>
    <w:rsid w:val="00D54C3A"/>
    <w:rsid w:val="00D54F9A"/>
    <w:rsid w:val="00D55E51"/>
    <w:rsid w:val="00D56339"/>
    <w:rsid w:val="00D56BFB"/>
    <w:rsid w:val="00D60BC3"/>
    <w:rsid w:val="00D614AF"/>
    <w:rsid w:val="00D619F6"/>
    <w:rsid w:val="00D61BFB"/>
    <w:rsid w:val="00D62DDD"/>
    <w:rsid w:val="00D62FC1"/>
    <w:rsid w:val="00D6374C"/>
    <w:rsid w:val="00D639AE"/>
    <w:rsid w:val="00D64312"/>
    <w:rsid w:val="00D64D6A"/>
    <w:rsid w:val="00D658DE"/>
    <w:rsid w:val="00D658F2"/>
    <w:rsid w:val="00D66DBC"/>
    <w:rsid w:val="00D67F1B"/>
    <w:rsid w:val="00D701FF"/>
    <w:rsid w:val="00D70E9A"/>
    <w:rsid w:val="00D714AE"/>
    <w:rsid w:val="00D7187B"/>
    <w:rsid w:val="00D721F8"/>
    <w:rsid w:val="00D723FB"/>
    <w:rsid w:val="00D725E1"/>
    <w:rsid w:val="00D7337C"/>
    <w:rsid w:val="00D738EB"/>
    <w:rsid w:val="00D73A59"/>
    <w:rsid w:val="00D7431A"/>
    <w:rsid w:val="00D7517B"/>
    <w:rsid w:val="00D76065"/>
    <w:rsid w:val="00D769D5"/>
    <w:rsid w:val="00D76AAB"/>
    <w:rsid w:val="00D77310"/>
    <w:rsid w:val="00D8006B"/>
    <w:rsid w:val="00D80602"/>
    <w:rsid w:val="00D80A3A"/>
    <w:rsid w:val="00D811F5"/>
    <w:rsid w:val="00D812CA"/>
    <w:rsid w:val="00D8227B"/>
    <w:rsid w:val="00D82E54"/>
    <w:rsid w:val="00D8307D"/>
    <w:rsid w:val="00D831C5"/>
    <w:rsid w:val="00D831D6"/>
    <w:rsid w:val="00D83246"/>
    <w:rsid w:val="00D83D72"/>
    <w:rsid w:val="00D843AC"/>
    <w:rsid w:val="00D852D0"/>
    <w:rsid w:val="00D85CD0"/>
    <w:rsid w:val="00D85DAB"/>
    <w:rsid w:val="00D85F19"/>
    <w:rsid w:val="00D85FC4"/>
    <w:rsid w:val="00D8691B"/>
    <w:rsid w:val="00D877B3"/>
    <w:rsid w:val="00D87892"/>
    <w:rsid w:val="00D8790A"/>
    <w:rsid w:val="00D909AA"/>
    <w:rsid w:val="00D91847"/>
    <w:rsid w:val="00D9188D"/>
    <w:rsid w:val="00D91D08"/>
    <w:rsid w:val="00D92495"/>
    <w:rsid w:val="00D92768"/>
    <w:rsid w:val="00D931FA"/>
    <w:rsid w:val="00D93900"/>
    <w:rsid w:val="00D93FD0"/>
    <w:rsid w:val="00D944A4"/>
    <w:rsid w:val="00D945D0"/>
    <w:rsid w:val="00D94ECF"/>
    <w:rsid w:val="00D9523B"/>
    <w:rsid w:val="00D95E83"/>
    <w:rsid w:val="00D95F13"/>
    <w:rsid w:val="00D96605"/>
    <w:rsid w:val="00D975A6"/>
    <w:rsid w:val="00D977EA"/>
    <w:rsid w:val="00D979AC"/>
    <w:rsid w:val="00D97EAB"/>
    <w:rsid w:val="00DA02AF"/>
    <w:rsid w:val="00DA0E3D"/>
    <w:rsid w:val="00DA17F4"/>
    <w:rsid w:val="00DA2759"/>
    <w:rsid w:val="00DA37C3"/>
    <w:rsid w:val="00DA3886"/>
    <w:rsid w:val="00DA3AC2"/>
    <w:rsid w:val="00DA3EE5"/>
    <w:rsid w:val="00DA3FBE"/>
    <w:rsid w:val="00DA41A7"/>
    <w:rsid w:val="00DA4663"/>
    <w:rsid w:val="00DA4F57"/>
    <w:rsid w:val="00DA503C"/>
    <w:rsid w:val="00DA59D5"/>
    <w:rsid w:val="00DA5C37"/>
    <w:rsid w:val="00DA68B3"/>
    <w:rsid w:val="00DA6B4B"/>
    <w:rsid w:val="00DA7E4F"/>
    <w:rsid w:val="00DB0685"/>
    <w:rsid w:val="00DB13BF"/>
    <w:rsid w:val="00DB1BE3"/>
    <w:rsid w:val="00DB1E4A"/>
    <w:rsid w:val="00DB2BA3"/>
    <w:rsid w:val="00DB2F55"/>
    <w:rsid w:val="00DB3EA9"/>
    <w:rsid w:val="00DB40D3"/>
    <w:rsid w:val="00DB460F"/>
    <w:rsid w:val="00DB4C55"/>
    <w:rsid w:val="00DB56F4"/>
    <w:rsid w:val="00DB58CA"/>
    <w:rsid w:val="00DB59A7"/>
    <w:rsid w:val="00DB6286"/>
    <w:rsid w:val="00DB62F4"/>
    <w:rsid w:val="00DB6A00"/>
    <w:rsid w:val="00DB6DFB"/>
    <w:rsid w:val="00DB71EB"/>
    <w:rsid w:val="00DB72EE"/>
    <w:rsid w:val="00DB75D4"/>
    <w:rsid w:val="00DB79BA"/>
    <w:rsid w:val="00DB7AF0"/>
    <w:rsid w:val="00DC02CF"/>
    <w:rsid w:val="00DC0C3C"/>
    <w:rsid w:val="00DC0EC2"/>
    <w:rsid w:val="00DC20D4"/>
    <w:rsid w:val="00DC2404"/>
    <w:rsid w:val="00DC26E7"/>
    <w:rsid w:val="00DC2E71"/>
    <w:rsid w:val="00DC2FF2"/>
    <w:rsid w:val="00DC31FC"/>
    <w:rsid w:val="00DC3931"/>
    <w:rsid w:val="00DC46A1"/>
    <w:rsid w:val="00DC5224"/>
    <w:rsid w:val="00DC5535"/>
    <w:rsid w:val="00DC6B1B"/>
    <w:rsid w:val="00DC7390"/>
    <w:rsid w:val="00DC77AB"/>
    <w:rsid w:val="00DC7B28"/>
    <w:rsid w:val="00DD005E"/>
    <w:rsid w:val="00DD0464"/>
    <w:rsid w:val="00DD063A"/>
    <w:rsid w:val="00DD0FD0"/>
    <w:rsid w:val="00DD18C3"/>
    <w:rsid w:val="00DD1C0E"/>
    <w:rsid w:val="00DD1D09"/>
    <w:rsid w:val="00DD2ADC"/>
    <w:rsid w:val="00DD2F71"/>
    <w:rsid w:val="00DD3062"/>
    <w:rsid w:val="00DD3A3B"/>
    <w:rsid w:val="00DD3DDE"/>
    <w:rsid w:val="00DD44CF"/>
    <w:rsid w:val="00DD455F"/>
    <w:rsid w:val="00DD4BA8"/>
    <w:rsid w:val="00DD4D23"/>
    <w:rsid w:val="00DD4D63"/>
    <w:rsid w:val="00DD4EC7"/>
    <w:rsid w:val="00DD5073"/>
    <w:rsid w:val="00DD5813"/>
    <w:rsid w:val="00DD5882"/>
    <w:rsid w:val="00DD5D2C"/>
    <w:rsid w:val="00DD6194"/>
    <w:rsid w:val="00DD6659"/>
    <w:rsid w:val="00DD66B4"/>
    <w:rsid w:val="00DD7490"/>
    <w:rsid w:val="00DD7D0E"/>
    <w:rsid w:val="00DE028F"/>
    <w:rsid w:val="00DE0D2B"/>
    <w:rsid w:val="00DE0D31"/>
    <w:rsid w:val="00DE1667"/>
    <w:rsid w:val="00DE1A36"/>
    <w:rsid w:val="00DE1E4F"/>
    <w:rsid w:val="00DE2563"/>
    <w:rsid w:val="00DE27AE"/>
    <w:rsid w:val="00DE295C"/>
    <w:rsid w:val="00DE296B"/>
    <w:rsid w:val="00DE2B61"/>
    <w:rsid w:val="00DE3EA5"/>
    <w:rsid w:val="00DE419D"/>
    <w:rsid w:val="00DE41BA"/>
    <w:rsid w:val="00DE5DDC"/>
    <w:rsid w:val="00DE63F6"/>
    <w:rsid w:val="00DE73B0"/>
    <w:rsid w:val="00DE7B70"/>
    <w:rsid w:val="00DE7C15"/>
    <w:rsid w:val="00DE7FA5"/>
    <w:rsid w:val="00DF0171"/>
    <w:rsid w:val="00DF0FC7"/>
    <w:rsid w:val="00DF0FC8"/>
    <w:rsid w:val="00DF153F"/>
    <w:rsid w:val="00DF2459"/>
    <w:rsid w:val="00DF36A9"/>
    <w:rsid w:val="00DF46FA"/>
    <w:rsid w:val="00DF480D"/>
    <w:rsid w:val="00DF4AD7"/>
    <w:rsid w:val="00DF4F9E"/>
    <w:rsid w:val="00DF5618"/>
    <w:rsid w:val="00DF57A2"/>
    <w:rsid w:val="00DF5995"/>
    <w:rsid w:val="00DF5A21"/>
    <w:rsid w:val="00DF5FC1"/>
    <w:rsid w:val="00DF61C9"/>
    <w:rsid w:val="00DF64DB"/>
    <w:rsid w:val="00DF6664"/>
    <w:rsid w:val="00DF6A84"/>
    <w:rsid w:val="00DF7AE8"/>
    <w:rsid w:val="00DF7B2D"/>
    <w:rsid w:val="00DF7C5B"/>
    <w:rsid w:val="00E00096"/>
    <w:rsid w:val="00E01056"/>
    <w:rsid w:val="00E018C8"/>
    <w:rsid w:val="00E01AD3"/>
    <w:rsid w:val="00E01E1D"/>
    <w:rsid w:val="00E01F72"/>
    <w:rsid w:val="00E02232"/>
    <w:rsid w:val="00E03059"/>
    <w:rsid w:val="00E037BB"/>
    <w:rsid w:val="00E03A86"/>
    <w:rsid w:val="00E03D08"/>
    <w:rsid w:val="00E04115"/>
    <w:rsid w:val="00E042C9"/>
    <w:rsid w:val="00E045A6"/>
    <w:rsid w:val="00E05016"/>
    <w:rsid w:val="00E056ED"/>
    <w:rsid w:val="00E056F5"/>
    <w:rsid w:val="00E057A1"/>
    <w:rsid w:val="00E07C30"/>
    <w:rsid w:val="00E10E7E"/>
    <w:rsid w:val="00E11623"/>
    <w:rsid w:val="00E117D1"/>
    <w:rsid w:val="00E11860"/>
    <w:rsid w:val="00E12C1B"/>
    <w:rsid w:val="00E13B62"/>
    <w:rsid w:val="00E13B97"/>
    <w:rsid w:val="00E13DB7"/>
    <w:rsid w:val="00E146EE"/>
    <w:rsid w:val="00E14E13"/>
    <w:rsid w:val="00E15484"/>
    <w:rsid w:val="00E158AB"/>
    <w:rsid w:val="00E168CF"/>
    <w:rsid w:val="00E16DA6"/>
    <w:rsid w:val="00E16FA9"/>
    <w:rsid w:val="00E16FAD"/>
    <w:rsid w:val="00E17787"/>
    <w:rsid w:val="00E178E2"/>
    <w:rsid w:val="00E17DAC"/>
    <w:rsid w:val="00E202B5"/>
    <w:rsid w:val="00E20455"/>
    <w:rsid w:val="00E20A31"/>
    <w:rsid w:val="00E20A86"/>
    <w:rsid w:val="00E215A2"/>
    <w:rsid w:val="00E21F3D"/>
    <w:rsid w:val="00E22369"/>
    <w:rsid w:val="00E22380"/>
    <w:rsid w:val="00E22F68"/>
    <w:rsid w:val="00E230FE"/>
    <w:rsid w:val="00E23187"/>
    <w:rsid w:val="00E2347A"/>
    <w:rsid w:val="00E23D85"/>
    <w:rsid w:val="00E23F7B"/>
    <w:rsid w:val="00E241FB"/>
    <w:rsid w:val="00E252DC"/>
    <w:rsid w:val="00E260ED"/>
    <w:rsid w:val="00E263F8"/>
    <w:rsid w:val="00E3004F"/>
    <w:rsid w:val="00E300AA"/>
    <w:rsid w:val="00E310BC"/>
    <w:rsid w:val="00E3220D"/>
    <w:rsid w:val="00E3226D"/>
    <w:rsid w:val="00E3279E"/>
    <w:rsid w:val="00E334AF"/>
    <w:rsid w:val="00E3389B"/>
    <w:rsid w:val="00E339E0"/>
    <w:rsid w:val="00E33CC9"/>
    <w:rsid w:val="00E340D9"/>
    <w:rsid w:val="00E34D8E"/>
    <w:rsid w:val="00E34EF1"/>
    <w:rsid w:val="00E3500D"/>
    <w:rsid w:val="00E352FC"/>
    <w:rsid w:val="00E3572A"/>
    <w:rsid w:val="00E3636C"/>
    <w:rsid w:val="00E3661E"/>
    <w:rsid w:val="00E36C0B"/>
    <w:rsid w:val="00E37029"/>
    <w:rsid w:val="00E37E06"/>
    <w:rsid w:val="00E4059C"/>
    <w:rsid w:val="00E40E5B"/>
    <w:rsid w:val="00E414C5"/>
    <w:rsid w:val="00E41788"/>
    <w:rsid w:val="00E418E8"/>
    <w:rsid w:val="00E41963"/>
    <w:rsid w:val="00E41B89"/>
    <w:rsid w:val="00E42484"/>
    <w:rsid w:val="00E42E29"/>
    <w:rsid w:val="00E43438"/>
    <w:rsid w:val="00E43F22"/>
    <w:rsid w:val="00E44A97"/>
    <w:rsid w:val="00E45668"/>
    <w:rsid w:val="00E45EDD"/>
    <w:rsid w:val="00E467E5"/>
    <w:rsid w:val="00E46BF5"/>
    <w:rsid w:val="00E47485"/>
    <w:rsid w:val="00E47B62"/>
    <w:rsid w:val="00E47D37"/>
    <w:rsid w:val="00E500E0"/>
    <w:rsid w:val="00E501A4"/>
    <w:rsid w:val="00E50807"/>
    <w:rsid w:val="00E50CAB"/>
    <w:rsid w:val="00E510E5"/>
    <w:rsid w:val="00E51995"/>
    <w:rsid w:val="00E51A91"/>
    <w:rsid w:val="00E51B65"/>
    <w:rsid w:val="00E51BF1"/>
    <w:rsid w:val="00E51DB4"/>
    <w:rsid w:val="00E52FA8"/>
    <w:rsid w:val="00E53331"/>
    <w:rsid w:val="00E534D8"/>
    <w:rsid w:val="00E53CA3"/>
    <w:rsid w:val="00E5410D"/>
    <w:rsid w:val="00E54652"/>
    <w:rsid w:val="00E54AFA"/>
    <w:rsid w:val="00E54D88"/>
    <w:rsid w:val="00E560CC"/>
    <w:rsid w:val="00E561FB"/>
    <w:rsid w:val="00E56312"/>
    <w:rsid w:val="00E56558"/>
    <w:rsid w:val="00E571CD"/>
    <w:rsid w:val="00E57497"/>
    <w:rsid w:val="00E57621"/>
    <w:rsid w:val="00E57D1E"/>
    <w:rsid w:val="00E57E8B"/>
    <w:rsid w:val="00E57ED1"/>
    <w:rsid w:val="00E600CF"/>
    <w:rsid w:val="00E609E2"/>
    <w:rsid w:val="00E60C5D"/>
    <w:rsid w:val="00E60D04"/>
    <w:rsid w:val="00E6105F"/>
    <w:rsid w:val="00E610B5"/>
    <w:rsid w:val="00E6289D"/>
    <w:rsid w:val="00E6299B"/>
    <w:rsid w:val="00E62F06"/>
    <w:rsid w:val="00E6396A"/>
    <w:rsid w:val="00E63DC4"/>
    <w:rsid w:val="00E64C51"/>
    <w:rsid w:val="00E64E65"/>
    <w:rsid w:val="00E661DD"/>
    <w:rsid w:val="00E6631B"/>
    <w:rsid w:val="00E666B3"/>
    <w:rsid w:val="00E66937"/>
    <w:rsid w:val="00E66F2B"/>
    <w:rsid w:val="00E671F6"/>
    <w:rsid w:val="00E67379"/>
    <w:rsid w:val="00E676DF"/>
    <w:rsid w:val="00E67A83"/>
    <w:rsid w:val="00E71959"/>
    <w:rsid w:val="00E719A0"/>
    <w:rsid w:val="00E71CB9"/>
    <w:rsid w:val="00E72408"/>
    <w:rsid w:val="00E73C3B"/>
    <w:rsid w:val="00E7495E"/>
    <w:rsid w:val="00E74BA4"/>
    <w:rsid w:val="00E74BD8"/>
    <w:rsid w:val="00E75AC0"/>
    <w:rsid w:val="00E75E2C"/>
    <w:rsid w:val="00E75F53"/>
    <w:rsid w:val="00E7641D"/>
    <w:rsid w:val="00E76AD8"/>
    <w:rsid w:val="00E774C4"/>
    <w:rsid w:val="00E778BD"/>
    <w:rsid w:val="00E77BEC"/>
    <w:rsid w:val="00E77FBA"/>
    <w:rsid w:val="00E801C0"/>
    <w:rsid w:val="00E81725"/>
    <w:rsid w:val="00E82319"/>
    <w:rsid w:val="00E824C7"/>
    <w:rsid w:val="00E82EB9"/>
    <w:rsid w:val="00E83140"/>
    <w:rsid w:val="00E835C2"/>
    <w:rsid w:val="00E83B72"/>
    <w:rsid w:val="00E84A6B"/>
    <w:rsid w:val="00E84C90"/>
    <w:rsid w:val="00E8564C"/>
    <w:rsid w:val="00E85664"/>
    <w:rsid w:val="00E85957"/>
    <w:rsid w:val="00E85DA4"/>
    <w:rsid w:val="00E86BB8"/>
    <w:rsid w:val="00E86BBB"/>
    <w:rsid w:val="00E86CA9"/>
    <w:rsid w:val="00E90C05"/>
    <w:rsid w:val="00E913A5"/>
    <w:rsid w:val="00E916EB"/>
    <w:rsid w:val="00E91CC9"/>
    <w:rsid w:val="00E931CE"/>
    <w:rsid w:val="00E933B3"/>
    <w:rsid w:val="00E9351B"/>
    <w:rsid w:val="00E93D46"/>
    <w:rsid w:val="00E93F32"/>
    <w:rsid w:val="00E94AEB"/>
    <w:rsid w:val="00E94DBC"/>
    <w:rsid w:val="00E9511B"/>
    <w:rsid w:val="00E95694"/>
    <w:rsid w:val="00E95965"/>
    <w:rsid w:val="00E97127"/>
    <w:rsid w:val="00E9730C"/>
    <w:rsid w:val="00E9748E"/>
    <w:rsid w:val="00E976B5"/>
    <w:rsid w:val="00E976FC"/>
    <w:rsid w:val="00E97891"/>
    <w:rsid w:val="00E97CAD"/>
    <w:rsid w:val="00EA0220"/>
    <w:rsid w:val="00EA0871"/>
    <w:rsid w:val="00EA0893"/>
    <w:rsid w:val="00EA0D06"/>
    <w:rsid w:val="00EA1208"/>
    <w:rsid w:val="00EA20C7"/>
    <w:rsid w:val="00EA2E14"/>
    <w:rsid w:val="00EA307C"/>
    <w:rsid w:val="00EA3946"/>
    <w:rsid w:val="00EA496B"/>
    <w:rsid w:val="00EA4C5E"/>
    <w:rsid w:val="00EA4E3B"/>
    <w:rsid w:val="00EA4FB7"/>
    <w:rsid w:val="00EA5B24"/>
    <w:rsid w:val="00EA5E82"/>
    <w:rsid w:val="00EA5EAD"/>
    <w:rsid w:val="00EA72E7"/>
    <w:rsid w:val="00EA7E69"/>
    <w:rsid w:val="00EB00FC"/>
    <w:rsid w:val="00EB0F30"/>
    <w:rsid w:val="00EB1BB9"/>
    <w:rsid w:val="00EB2666"/>
    <w:rsid w:val="00EB2B43"/>
    <w:rsid w:val="00EB2D48"/>
    <w:rsid w:val="00EB39AF"/>
    <w:rsid w:val="00EB3A73"/>
    <w:rsid w:val="00EB3B57"/>
    <w:rsid w:val="00EB3D26"/>
    <w:rsid w:val="00EB412E"/>
    <w:rsid w:val="00EB4298"/>
    <w:rsid w:val="00EB45AF"/>
    <w:rsid w:val="00EB48D4"/>
    <w:rsid w:val="00EB4CFB"/>
    <w:rsid w:val="00EB5027"/>
    <w:rsid w:val="00EB51CA"/>
    <w:rsid w:val="00EB5BC7"/>
    <w:rsid w:val="00EB77F3"/>
    <w:rsid w:val="00EB7C9E"/>
    <w:rsid w:val="00EB7EF0"/>
    <w:rsid w:val="00EC06DD"/>
    <w:rsid w:val="00EC1912"/>
    <w:rsid w:val="00EC1C44"/>
    <w:rsid w:val="00EC2527"/>
    <w:rsid w:val="00EC2C2F"/>
    <w:rsid w:val="00EC2CA5"/>
    <w:rsid w:val="00EC2EDA"/>
    <w:rsid w:val="00EC3B02"/>
    <w:rsid w:val="00EC3B5A"/>
    <w:rsid w:val="00EC3CF6"/>
    <w:rsid w:val="00EC3D6F"/>
    <w:rsid w:val="00EC3DF3"/>
    <w:rsid w:val="00EC435F"/>
    <w:rsid w:val="00EC44DA"/>
    <w:rsid w:val="00EC5670"/>
    <w:rsid w:val="00EC57C3"/>
    <w:rsid w:val="00EC57DF"/>
    <w:rsid w:val="00EC5BAA"/>
    <w:rsid w:val="00EC637C"/>
    <w:rsid w:val="00EC6CD8"/>
    <w:rsid w:val="00EC739F"/>
    <w:rsid w:val="00EC74DA"/>
    <w:rsid w:val="00EC7CB1"/>
    <w:rsid w:val="00ED0658"/>
    <w:rsid w:val="00ED07C6"/>
    <w:rsid w:val="00ED0B39"/>
    <w:rsid w:val="00ED1252"/>
    <w:rsid w:val="00ED1854"/>
    <w:rsid w:val="00ED1D51"/>
    <w:rsid w:val="00ED22B6"/>
    <w:rsid w:val="00ED2AE0"/>
    <w:rsid w:val="00ED3997"/>
    <w:rsid w:val="00ED39BE"/>
    <w:rsid w:val="00ED39F8"/>
    <w:rsid w:val="00ED3FD2"/>
    <w:rsid w:val="00ED44C9"/>
    <w:rsid w:val="00ED459F"/>
    <w:rsid w:val="00ED4A3B"/>
    <w:rsid w:val="00ED4AF2"/>
    <w:rsid w:val="00ED4CF4"/>
    <w:rsid w:val="00ED5232"/>
    <w:rsid w:val="00ED5ED0"/>
    <w:rsid w:val="00ED6BAD"/>
    <w:rsid w:val="00ED6BEB"/>
    <w:rsid w:val="00ED6E8B"/>
    <w:rsid w:val="00ED6FEF"/>
    <w:rsid w:val="00ED7D6B"/>
    <w:rsid w:val="00ED7EAC"/>
    <w:rsid w:val="00ED7F8B"/>
    <w:rsid w:val="00EE0254"/>
    <w:rsid w:val="00EE030C"/>
    <w:rsid w:val="00EE063C"/>
    <w:rsid w:val="00EE0D9C"/>
    <w:rsid w:val="00EE11E8"/>
    <w:rsid w:val="00EE1A12"/>
    <w:rsid w:val="00EE1B70"/>
    <w:rsid w:val="00EE207F"/>
    <w:rsid w:val="00EE2686"/>
    <w:rsid w:val="00EE2AEC"/>
    <w:rsid w:val="00EE3382"/>
    <w:rsid w:val="00EE38C0"/>
    <w:rsid w:val="00EE4099"/>
    <w:rsid w:val="00EE44DE"/>
    <w:rsid w:val="00EE4938"/>
    <w:rsid w:val="00EE4C28"/>
    <w:rsid w:val="00EE5A06"/>
    <w:rsid w:val="00EE5DBA"/>
    <w:rsid w:val="00EE6387"/>
    <w:rsid w:val="00EE695C"/>
    <w:rsid w:val="00EE6B4F"/>
    <w:rsid w:val="00EE7BF1"/>
    <w:rsid w:val="00EE7DF6"/>
    <w:rsid w:val="00EF07BD"/>
    <w:rsid w:val="00EF084D"/>
    <w:rsid w:val="00EF0D69"/>
    <w:rsid w:val="00EF1370"/>
    <w:rsid w:val="00EF1A11"/>
    <w:rsid w:val="00EF246A"/>
    <w:rsid w:val="00EF2F24"/>
    <w:rsid w:val="00EF3E08"/>
    <w:rsid w:val="00EF4E33"/>
    <w:rsid w:val="00EF548D"/>
    <w:rsid w:val="00EF689C"/>
    <w:rsid w:val="00F002E0"/>
    <w:rsid w:val="00F0036B"/>
    <w:rsid w:val="00F00493"/>
    <w:rsid w:val="00F0110E"/>
    <w:rsid w:val="00F0176F"/>
    <w:rsid w:val="00F022E5"/>
    <w:rsid w:val="00F024C4"/>
    <w:rsid w:val="00F028F3"/>
    <w:rsid w:val="00F03420"/>
    <w:rsid w:val="00F038AB"/>
    <w:rsid w:val="00F040B6"/>
    <w:rsid w:val="00F04765"/>
    <w:rsid w:val="00F0487A"/>
    <w:rsid w:val="00F04C05"/>
    <w:rsid w:val="00F05043"/>
    <w:rsid w:val="00F051A1"/>
    <w:rsid w:val="00F051FE"/>
    <w:rsid w:val="00F0536D"/>
    <w:rsid w:val="00F0577B"/>
    <w:rsid w:val="00F05B5D"/>
    <w:rsid w:val="00F05BF8"/>
    <w:rsid w:val="00F05E7E"/>
    <w:rsid w:val="00F06300"/>
    <w:rsid w:val="00F0682F"/>
    <w:rsid w:val="00F0685B"/>
    <w:rsid w:val="00F06F0D"/>
    <w:rsid w:val="00F07120"/>
    <w:rsid w:val="00F072CD"/>
    <w:rsid w:val="00F074E8"/>
    <w:rsid w:val="00F076FD"/>
    <w:rsid w:val="00F078D8"/>
    <w:rsid w:val="00F07B4E"/>
    <w:rsid w:val="00F105F0"/>
    <w:rsid w:val="00F10CC8"/>
    <w:rsid w:val="00F117C3"/>
    <w:rsid w:val="00F117C7"/>
    <w:rsid w:val="00F11871"/>
    <w:rsid w:val="00F118E2"/>
    <w:rsid w:val="00F11ACD"/>
    <w:rsid w:val="00F11EC3"/>
    <w:rsid w:val="00F12D6E"/>
    <w:rsid w:val="00F13C1F"/>
    <w:rsid w:val="00F13E40"/>
    <w:rsid w:val="00F13EB9"/>
    <w:rsid w:val="00F13EBF"/>
    <w:rsid w:val="00F1415D"/>
    <w:rsid w:val="00F14C7C"/>
    <w:rsid w:val="00F14DF8"/>
    <w:rsid w:val="00F14E7C"/>
    <w:rsid w:val="00F157A1"/>
    <w:rsid w:val="00F158B5"/>
    <w:rsid w:val="00F15B80"/>
    <w:rsid w:val="00F16201"/>
    <w:rsid w:val="00F167CF"/>
    <w:rsid w:val="00F167FF"/>
    <w:rsid w:val="00F16B2B"/>
    <w:rsid w:val="00F170D1"/>
    <w:rsid w:val="00F17138"/>
    <w:rsid w:val="00F1726D"/>
    <w:rsid w:val="00F1780D"/>
    <w:rsid w:val="00F17ABF"/>
    <w:rsid w:val="00F17C76"/>
    <w:rsid w:val="00F20043"/>
    <w:rsid w:val="00F2096A"/>
    <w:rsid w:val="00F20BAF"/>
    <w:rsid w:val="00F21660"/>
    <w:rsid w:val="00F225C4"/>
    <w:rsid w:val="00F235F6"/>
    <w:rsid w:val="00F23ED2"/>
    <w:rsid w:val="00F24D81"/>
    <w:rsid w:val="00F25597"/>
    <w:rsid w:val="00F26046"/>
    <w:rsid w:val="00F260E8"/>
    <w:rsid w:val="00F26734"/>
    <w:rsid w:val="00F269E1"/>
    <w:rsid w:val="00F27E00"/>
    <w:rsid w:val="00F300C1"/>
    <w:rsid w:val="00F30B79"/>
    <w:rsid w:val="00F30FD0"/>
    <w:rsid w:val="00F317EE"/>
    <w:rsid w:val="00F31C08"/>
    <w:rsid w:val="00F31CE8"/>
    <w:rsid w:val="00F32A57"/>
    <w:rsid w:val="00F32AD6"/>
    <w:rsid w:val="00F3366B"/>
    <w:rsid w:val="00F340F3"/>
    <w:rsid w:val="00F34B3C"/>
    <w:rsid w:val="00F34CD9"/>
    <w:rsid w:val="00F34E87"/>
    <w:rsid w:val="00F36216"/>
    <w:rsid w:val="00F3700B"/>
    <w:rsid w:val="00F404EB"/>
    <w:rsid w:val="00F40580"/>
    <w:rsid w:val="00F418E3"/>
    <w:rsid w:val="00F41EBE"/>
    <w:rsid w:val="00F421D4"/>
    <w:rsid w:val="00F425FA"/>
    <w:rsid w:val="00F42604"/>
    <w:rsid w:val="00F42830"/>
    <w:rsid w:val="00F429C5"/>
    <w:rsid w:val="00F42B47"/>
    <w:rsid w:val="00F42F69"/>
    <w:rsid w:val="00F43ED0"/>
    <w:rsid w:val="00F44A39"/>
    <w:rsid w:val="00F44A3C"/>
    <w:rsid w:val="00F44CA6"/>
    <w:rsid w:val="00F4585B"/>
    <w:rsid w:val="00F45AA2"/>
    <w:rsid w:val="00F474A7"/>
    <w:rsid w:val="00F4787B"/>
    <w:rsid w:val="00F4796C"/>
    <w:rsid w:val="00F47E02"/>
    <w:rsid w:val="00F500AF"/>
    <w:rsid w:val="00F502BB"/>
    <w:rsid w:val="00F50844"/>
    <w:rsid w:val="00F50916"/>
    <w:rsid w:val="00F5190E"/>
    <w:rsid w:val="00F529DE"/>
    <w:rsid w:val="00F52C1D"/>
    <w:rsid w:val="00F53360"/>
    <w:rsid w:val="00F533BF"/>
    <w:rsid w:val="00F537FF"/>
    <w:rsid w:val="00F53A53"/>
    <w:rsid w:val="00F53FC7"/>
    <w:rsid w:val="00F546A6"/>
    <w:rsid w:val="00F5536F"/>
    <w:rsid w:val="00F55427"/>
    <w:rsid w:val="00F55D58"/>
    <w:rsid w:val="00F55FB4"/>
    <w:rsid w:val="00F56316"/>
    <w:rsid w:val="00F565B9"/>
    <w:rsid w:val="00F56D17"/>
    <w:rsid w:val="00F57670"/>
    <w:rsid w:val="00F5770D"/>
    <w:rsid w:val="00F57F90"/>
    <w:rsid w:val="00F60843"/>
    <w:rsid w:val="00F60A48"/>
    <w:rsid w:val="00F60EC4"/>
    <w:rsid w:val="00F610B5"/>
    <w:rsid w:val="00F610DF"/>
    <w:rsid w:val="00F61DF1"/>
    <w:rsid w:val="00F61F16"/>
    <w:rsid w:val="00F61F29"/>
    <w:rsid w:val="00F6213A"/>
    <w:rsid w:val="00F624BF"/>
    <w:rsid w:val="00F6364D"/>
    <w:rsid w:val="00F63707"/>
    <w:rsid w:val="00F6467E"/>
    <w:rsid w:val="00F6488E"/>
    <w:rsid w:val="00F64B11"/>
    <w:rsid w:val="00F652E4"/>
    <w:rsid w:val="00F659DA"/>
    <w:rsid w:val="00F66A25"/>
    <w:rsid w:val="00F66A9E"/>
    <w:rsid w:val="00F677BB"/>
    <w:rsid w:val="00F67E58"/>
    <w:rsid w:val="00F70D58"/>
    <w:rsid w:val="00F70F1A"/>
    <w:rsid w:val="00F710BD"/>
    <w:rsid w:val="00F72A7E"/>
    <w:rsid w:val="00F72D15"/>
    <w:rsid w:val="00F73016"/>
    <w:rsid w:val="00F733E0"/>
    <w:rsid w:val="00F733EA"/>
    <w:rsid w:val="00F73C5D"/>
    <w:rsid w:val="00F73FC8"/>
    <w:rsid w:val="00F74232"/>
    <w:rsid w:val="00F750B2"/>
    <w:rsid w:val="00F76BFF"/>
    <w:rsid w:val="00F773FE"/>
    <w:rsid w:val="00F779BD"/>
    <w:rsid w:val="00F800ED"/>
    <w:rsid w:val="00F80430"/>
    <w:rsid w:val="00F80C00"/>
    <w:rsid w:val="00F80CBB"/>
    <w:rsid w:val="00F81D33"/>
    <w:rsid w:val="00F826F8"/>
    <w:rsid w:val="00F82A10"/>
    <w:rsid w:val="00F8304C"/>
    <w:rsid w:val="00F831D3"/>
    <w:rsid w:val="00F83CCC"/>
    <w:rsid w:val="00F84D21"/>
    <w:rsid w:val="00F851F1"/>
    <w:rsid w:val="00F85367"/>
    <w:rsid w:val="00F85BA0"/>
    <w:rsid w:val="00F86B43"/>
    <w:rsid w:val="00F8720D"/>
    <w:rsid w:val="00F904D2"/>
    <w:rsid w:val="00F90EBC"/>
    <w:rsid w:val="00F912A5"/>
    <w:rsid w:val="00F91501"/>
    <w:rsid w:val="00F91AFE"/>
    <w:rsid w:val="00F92072"/>
    <w:rsid w:val="00F9272A"/>
    <w:rsid w:val="00F92B42"/>
    <w:rsid w:val="00F92F05"/>
    <w:rsid w:val="00F934BA"/>
    <w:rsid w:val="00F95245"/>
    <w:rsid w:val="00F95B4A"/>
    <w:rsid w:val="00F9669C"/>
    <w:rsid w:val="00F96BA7"/>
    <w:rsid w:val="00F96E49"/>
    <w:rsid w:val="00F96FBB"/>
    <w:rsid w:val="00F975E2"/>
    <w:rsid w:val="00FA028E"/>
    <w:rsid w:val="00FA0BEB"/>
    <w:rsid w:val="00FA107A"/>
    <w:rsid w:val="00FA170A"/>
    <w:rsid w:val="00FA1784"/>
    <w:rsid w:val="00FA1A5B"/>
    <w:rsid w:val="00FA1B21"/>
    <w:rsid w:val="00FA1C45"/>
    <w:rsid w:val="00FA1F94"/>
    <w:rsid w:val="00FA2583"/>
    <w:rsid w:val="00FA273A"/>
    <w:rsid w:val="00FA2BF1"/>
    <w:rsid w:val="00FA313C"/>
    <w:rsid w:val="00FA42A0"/>
    <w:rsid w:val="00FA42BD"/>
    <w:rsid w:val="00FA440F"/>
    <w:rsid w:val="00FA49D0"/>
    <w:rsid w:val="00FA5376"/>
    <w:rsid w:val="00FA5EFD"/>
    <w:rsid w:val="00FA647B"/>
    <w:rsid w:val="00FA6821"/>
    <w:rsid w:val="00FA6835"/>
    <w:rsid w:val="00FA6E7A"/>
    <w:rsid w:val="00FA767C"/>
    <w:rsid w:val="00FA797C"/>
    <w:rsid w:val="00FA7A5C"/>
    <w:rsid w:val="00FA7CAF"/>
    <w:rsid w:val="00FA7D13"/>
    <w:rsid w:val="00FB0E74"/>
    <w:rsid w:val="00FB188F"/>
    <w:rsid w:val="00FB2769"/>
    <w:rsid w:val="00FB2AAB"/>
    <w:rsid w:val="00FB47C0"/>
    <w:rsid w:val="00FB562B"/>
    <w:rsid w:val="00FB60F8"/>
    <w:rsid w:val="00FC0676"/>
    <w:rsid w:val="00FC1337"/>
    <w:rsid w:val="00FC16D6"/>
    <w:rsid w:val="00FC16F9"/>
    <w:rsid w:val="00FC18AA"/>
    <w:rsid w:val="00FC232D"/>
    <w:rsid w:val="00FC24A9"/>
    <w:rsid w:val="00FC2807"/>
    <w:rsid w:val="00FC2C79"/>
    <w:rsid w:val="00FC344D"/>
    <w:rsid w:val="00FC356E"/>
    <w:rsid w:val="00FC38AF"/>
    <w:rsid w:val="00FC39A8"/>
    <w:rsid w:val="00FC3AF6"/>
    <w:rsid w:val="00FC3E6B"/>
    <w:rsid w:val="00FC3EFA"/>
    <w:rsid w:val="00FC4437"/>
    <w:rsid w:val="00FC4701"/>
    <w:rsid w:val="00FC542D"/>
    <w:rsid w:val="00FC547E"/>
    <w:rsid w:val="00FC55B6"/>
    <w:rsid w:val="00FC5B1F"/>
    <w:rsid w:val="00FC5CB3"/>
    <w:rsid w:val="00FC61E1"/>
    <w:rsid w:val="00FC637D"/>
    <w:rsid w:val="00FC6629"/>
    <w:rsid w:val="00FC66C6"/>
    <w:rsid w:val="00FC711F"/>
    <w:rsid w:val="00FC726C"/>
    <w:rsid w:val="00FC76C5"/>
    <w:rsid w:val="00FC7D24"/>
    <w:rsid w:val="00FC7F9C"/>
    <w:rsid w:val="00FD02E3"/>
    <w:rsid w:val="00FD0F31"/>
    <w:rsid w:val="00FD1ABC"/>
    <w:rsid w:val="00FD1E05"/>
    <w:rsid w:val="00FD30F1"/>
    <w:rsid w:val="00FD327C"/>
    <w:rsid w:val="00FD3845"/>
    <w:rsid w:val="00FD38B8"/>
    <w:rsid w:val="00FD3A99"/>
    <w:rsid w:val="00FD3F03"/>
    <w:rsid w:val="00FD4F87"/>
    <w:rsid w:val="00FD510C"/>
    <w:rsid w:val="00FD5BDF"/>
    <w:rsid w:val="00FD5E64"/>
    <w:rsid w:val="00FD70F8"/>
    <w:rsid w:val="00FD7158"/>
    <w:rsid w:val="00FD7ACD"/>
    <w:rsid w:val="00FD7F7B"/>
    <w:rsid w:val="00FE0644"/>
    <w:rsid w:val="00FE2440"/>
    <w:rsid w:val="00FE34E5"/>
    <w:rsid w:val="00FE35C0"/>
    <w:rsid w:val="00FE3AC6"/>
    <w:rsid w:val="00FE40B8"/>
    <w:rsid w:val="00FE45F6"/>
    <w:rsid w:val="00FE463B"/>
    <w:rsid w:val="00FE495E"/>
    <w:rsid w:val="00FE4ED6"/>
    <w:rsid w:val="00FE4F47"/>
    <w:rsid w:val="00FE5464"/>
    <w:rsid w:val="00FE5EA6"/>
    <w:rsid w:val="00FE625B"/>
    <w:rsid w:val="00FE66BF"/>
    <w:rsid w:val="00FE6991"/>
    <w:rsid w:val="00FE74E3"/>
    <w:rsid w:val="00FE7617"/>
    <w:rsid w:val="00FE7639"/>
    <w:rsid w:val="00FE779F"/>
    <w:rsid w:val="00FE7958"/>
    <w:rsid w:val="00FF00DD"/>
    <w:rsid w:val="00FF02BD"/>
    <w:rsid w:val="00FF09B2"/>
    <w:rsid w:val="00FF1109"/>
    <w:rsid w:val="00FF1799"/>
    <w:rsid w:val="00FF1F6A"/>
    <w:rsid w:val="00FF22B4"/>
    <w:rsid w:val="00FF2A78"/>
    <w:rsid w:val="00FF33CA"/>
    <w:rsid w:val="00FF4265"/>
    <w:rsid w:val="00FF4780"/>
    <w:rsid w:val="00FF4AAB"/>
    <w:rsid w:val="00FF54F7"/>
    <w:rsid w:val="00FF644F"/>
    <w:rsid w:val="00FF71AF"/>
    <w:rsid w:val="00FF72C9"/>
    <w:rsid w:val="00FF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404FDB37"/>
  <w15:docId w15:val="{E382502B-7DF4-4D96-B7EA-6AEC20CC1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0A2"/>
  </w:style>
  <w:style w:type="paragraph" w:styleId="Heading1">
    <w:name w:val="heading 1"/>
    <w:basedOn w:val="Normal"/>
    <w:next w:val="Normal"/>
    <w:link w:val="Heading1Char"/>
    <w:uiPriority w:val="9"/>
    <w:qFormat/>
    <w:rsid w:val="005E41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5E0AC2"/>
    <w:pPr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5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2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2C2"/>
  </w:style>
  <w:style w:type="paragraph" w:styleId="Footer">
    <w:name w:val="footer"/>
    <w:basedOn w:val="Normal"/>
    <w:link w:val="FooterChar"/>
    <w:uiPriority w:val="99"/>
    <w:unhideWhenUsed/>
    <w:rsid w:val="00B142C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2C2"/>
  </w:style>
  <w:style w:type="paragraph" w:styleId="ListParagraph">
    <w:name w:val="List Paragraph"/>
    <w:basedOn w:val="Normal"/>
    <w:uiPriority w:val="34"/>
    <w:qFormat/>
    <w:rsid w:val="00B142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4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2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2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2C2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202B5"/>
    <w:pPr>
      <w:autoSpaceDE w:val="0"/>
      <w:autoSpaceDN w:val="0"/>
      <w:adjustRightInd w:val="0"/>
      <w:spacing w:line="240" w:lineRule="auto"/>
      <w:jc w:val="left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customStyle="1" w:styleId="APAparagraph">
    <w:name w:val="APA paragraph"/>
    <w:basedOn w:val="NoSpacing"/>
    <w:qFormat/>
    <w:rsid w:val="001E25D5"/>
    <w:pPr>
      <w:spacing w:line="480" w:lineRule="auto"/>
      <w:ind w:firstLine="567"/>
      <w:contextualSpacing/>
    </w:pPr>
    <w:rPr>
      <w:rFonts w:ascii="Times New Roman" w:eastAsia="Times New Roman" w:hAnsi="Times New Roman" w:cs="Times New Roman"/>
      <w:noProof/>
      <w:sz w:val="24"/>
      <w:szCs w:val="24"/>
      <w:lang w:eastAsia="en-AU"/>
    </w:rPr>
  </w:style>
  <w:style w:type="paragraph" w:styleId="NoSpacing">
    <w:name w:val="No Spacing"/>
    <w:uiPriority w:val="1"/>
    <w:qFormat/>
    <w:rsid w:val="001E25D5"/>
    <w:pPr>
      <w:spacing w:line="240" w:lineRule="auto"/>
    </w:pPr>
  </w:style>
  <w:style w:type="paragraph" w:styleId="NormalWeb">
    <w:name w:val="Normal (Web)"/>
    <w:basedOn w:val="Normal"/>
    <w:uiPriority w:val="99"/>
    <w:unhideWhenUsed/>
    <w:rsid w:val="00EA5EA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E0AC2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41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9C7135"/>
  </w:style>
  <w:style w:type="character" w:styleId="Hyperlink">
    <w:name w:val="Hyperlink"/>
    <w:basedOn w:val="DefaultParagraphFont"/>
    <w:uiPriority w:val="99"/>
    <w:unhideWhenUsed/>
    <w:rsid w:val="008F1A3B"/>
    <w:rPr>
      <w:color w:val="0000FF"/>
      <w:u w:val="single"/>
    </w:rPr>
  </w:style>
  <w:style w:type="character" w:customStyle="1" w:styleId="citation">
    <w:name w:val="citation"/>
    <w:basedOn w:val="DefaultParagraphFont"/>
    <w:rsid w:val="009E4664"/>
  </w:style>
  <w:style w:type="character" w:customStyle="1" w:styleId="reference-text">
    <w:name w:val="reference-text"/>
    <w:basedOn w:val="DefaultParagraphFont"/>
    <w:rsid w:val="00D14875"/>
  </w:style>
  <w:style w:type="paragraph" w:styleId="Revision">
    <w:name w:val="Revision"/>
    <w:hidden/>
    <w:uiPriority w:val="99"/>
    <w:semiHidden/>
    <w:rsid w:val="00906A8A"/>
    <w:pPr>
      <w:spacing w:line="240" w:lineRule="auto"/>
      <w:jc w:val="left"/>
    </w:pPr>
  </w:style>
  <w:style w:type="character" w:styleId="Strong">
    <w:name w:val="Strong"/>
    <w:basedOn w:val="DefaultParagraphFont"/>
    <w:uiPriority w:val="22"/>
    <w:qFormat/>
    <w:rsid w:val="00A4072F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5F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8035F4"/>
    <w:rPr>
      <w:i/>
      <w:iCs/>
    </w:rPr>
  </w:style>
  <w:style w:type="table" w:styleId="TableGrid">
    <w:name w:val="Table Grid"/>
    <w:basedOn w:val="TableNormal"/>
    <w:uiPriority w:val="59"/>
    <w:rsid w:val="005863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227B"/>
  </w:style>
  <w:style w:type="paragraph" w:customStyle="1" w:styleId="APAReference">
    <w:name w:val="APA Reference"/>
    <w:basedOn w:val="NoSpacing"/>
    <w:qFormat/>
    <w:rsid w:val="00E467E5"/>
    <w:pPr>
      <w:spacing w:line="480" w:lineRule="auto"/>
      <w:ind w:left="567" w:hanging="567"/>
      <w:contextualSpacing/>
    </w:pPr>
    <w:rPr>
      <w:rFonts w:ascii="Times New Roman" w:eastAsia="Cambria" w:hAnsi="Times New Roman" w:cs="Times New Roman"/>
      <w:noProof/>
      <w:sz w:val="24"/>
      <w:szCs w:val="24"/>
    </w:rPr>
  </w:style>
  <w:style w:type="character" w:customStyle="1" w:styleId="mb">
    <w:name w:val="mb"/>
    <w:basedOn w:val="DefaultParagraphFont"/>
    <w:rsid w:val="00A1226A"/>
  </w:style>
  <w:style w:type="paragraph" w:customStyle="1" w:styleId="pre-section-content">
    <w:name w:val="pre-section-content"/>
    <w:basedOn w:val="Normal"/>
    <w:rsid w:val="0027306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itationref">
    <w:name w:val="citationref"/>
    <w:basedOn w:val="DefaultParagraphFont"/>
    <w:rsid w:val="006C2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2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9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85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EB3A4C-8111-4C15-ACFF-977279630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U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dley Jack</dc:creator>
  <cp:lastModifiedBy>Bradley Jack</cp:lastModifiedBy>
  <cp:revision>22</cp:revision>
  <dcterms:created xsi:type="dcterms:W3CDTF">2017-11-21T05:27:00Z</dcterms:created>
  <dcterms:modified xsi:type="dcterms:W3CDTF">2017-11-22T06:13:00Z</dcterms:modified>
</cp:coreProperties>
</file>